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30A148" w14:textId="3F82DDE8" w:rsidR="00AD5860" w:rsidRPr="00CD753E" w:rsidRDefault="00BB02BC" w:rsidP="007D340C">
      <w:pPr>
        <w:spacing w:line="360" w:lineRule="auto"/>
        <w:rPr>
          <w:b/>
          <w:sz w:val="36"/>
        </w:rPr>
      </w:pPr>
      <w:r>
        <w:rPr>
          <w:b/>
          <w:sz w:val="36"/>
        </w:rPr>
        <w:t>Protocol</w:t>
      </w:r>
      <w:r w:rsidR="00246E14" w:rsidRPr="00CD753E">
        <w:rPr>
          <w:b/>
          <w:sz w:val="36"/>
        </w:rPr>
        <w:t xml:space="preserve"> </w:t>
      </w:r>
    </w:p>
    <w:p w14:paraId="4FA837EC" w14:textId="6031BC3A" w:rsidR="007D1B13" w:rsidRDefault="00D23B74" w:rsidP="007A5623">
      <w:pPr>
        <w:spacing w:line="360" w:lineRule="auto"/>
        <w:jc w:val="center"/>
        <w:rPr>
          <w:b/>
          <w:sz w:val="32"/>
        </w:rPr>
      </w:pPr>
      <w:r w:rsidRPr="007A5623">
        <w:rPr>
          <w:b/>
          <w:sz w:val="32"/>
        </w:rPr>
        <w:t>Improv</w:t>
      </w:r>
      <w:r w:rsidR="00ED3F7E">
        <w:rPr>
          <w:b/>
          <w:sz w:val="32"/>
        </w:rPr>
        <w:t>ing</w:t>
      </w:r>
      <w:r w:rsidRPr="007A5623">
        <w:rPr>
          <w:b/>
          <w:sz w:val="32"/>
        </w:rPr>
        <w:t xml:space="preserve"> Quality of Routine H</w:t>
      </w:r>
      <w:r w:rsidR="00246E14" w:rsidRPr="007A5623">
        <w:rPr>
          <w:b/>
          <w:sz w:val="32"/>
        </w:rPr>
        <w:t xml:space="preserve">ealth </w:t>
      </w:r>
      <w:r w:rsidR="00CD753E">
        <w:rPr>
          <w:b/>
          <w:sz w:val="32"/>
        </w:rPr>
        <w:t>Information System and Data U</w:t>
      </w:r>
      <w:r w:rsidRPr="007A5623">
        <w:rPr>
          <w:b/>
          <w:sz w:val="32"/>
        </w:rPr>
        <w:t>se</w:t>
      </w:r>
      <w:r w:rsidR="00246E14" w:rsidRPr="007A5623">
        <w:rPr>
          <w:b/>
          <w:sz w:val="32"/>
        </w:rPr>
        <w:t xml:space="preserve"> </w:t>
      </w:r>
      <w:r w:rsidR="00CD753E">
        <w:rPr>
          <w:b/>
          <w:sz w:val="32"/>
        </w:rPr>
        <w:t>in Low and Middle Income C</w:t>
      </w:r>
      <w:r w:rsidR="00246E14" w:rsidRPr="007A5623">
        <w:rPr>
          <w:b/>
          <w:sz w:val="32"/>
        </w:rPr>
        <w:t xml:space="preserve">ountries: A </w:t>
      </w:r>
      <w:r w:rsidR="00CD753E">
        <w:rPr>
          <w:b/>
          <w:sz w:val="32"/>
        </w:rPr>
        <w:t>S</w:t>
      </w:r>
      <w:r w:rsidR="00982670" w:rsidRPr="007A5623">
        <w:rPr>
          <w:b/>
          <w:sz w:val="32"/>
        </w:rPr>
        <w:t>coping</w:t>
      </w:r>
      <w:r w:rsidR="00CD753E">
        <w:rPr>
          <w:b/>
          <w:sz w:val="32"/>
        </w:rPr>
        <w:t xml:space="preserve"> R</w:t>
      </w:r>
      <w:r w:rsidR="00246E14" w:rsidRPr="007A5623">
        <w:rPr>
          <w:b/>
          <w:sz w:val="32"/>
        </w:rPr>
        <w:t>eview</w:t>
      </w:r>
    </w:p>
    <w:p w14:paraId="04C6431C" w14:textId="77777777" w:rsidR="00D75AC3" w:rsidRDefault="00D75AC3" w:rsidP="00F05A1A">
      <w:pPr>
        <w:spacing w:line="360" w:lineRule="auto"/>
        <w:rPr>
          <w:b/>
          <w:sz w:val="24"/>
        </w:rPr>
      </w:pPr>
    </w:p>
    <w:p w14:paraId="3E09FC41" w14:textId="77777777" w:rsidR="00D75AC3" w:rsidRDefault="00D75AC3" w:rsidP="00F05A1A">
      <w:pPr>
        <w:spacing w:line="360" w:lineRule="auto"/>
        <w:rPr>
          <w:b/>
          <w:sz w:val="24"/>
        </w:rPr>
      </w:pPr>
    </w:p>
    <w:p w14:paraId="170FE553" w14:textId="6D3C515B" w:rsidR="00D75AC3" w:rsidRDefault="00F05A1A" w:rsidP="00F05A1A">
      <w:pPr>
        <w:spacing w:line="360" w:lineRule="auto"/>
        <w:rPr>
          <w:b/>
          <w:sz w:val="24"/>
          <w:szCs w:val="24"/>
        </w:rPr>
      </w:pPr>
      <w:r>
        <w:rPr>
          <w:b/>
          <w:sz w:val="24"/>
        </w:rPr>
        <w:t>Prepared by:</w:t>
      </w:r>
      <w:r w:rsidR="00D75AC3">
        <w:rPr>
          <w:b/>
          <w:sz w:val="24"/>
        </w:rPr>
        <w:t xml:space="preserve"> </w:t>
      </w:r>
      <w:r w:rsidRPr="00F05A1A">
        <w:rPr>
          <w:b/>
          <w:sz w:val="24"/>
          <w:szCs w:val="24"/>
        </w:rPr>
        <w:t xml:space="preserve">Seblewengel Lemma, </w:t>
      </w:r>
    </w:p>
    <w:p w14:paraId="7C828DA4" w14:textId="26D314CA" w:rsidR="00F05A1A" w:rsidRDefault="00D75AC3" w:rsidP="00F05A1A">
      <w:pPr>
        <w:spacing w:line="360" w:lineRule="auto"/>
        <w:rPr>
          <w:b/>
          <w:sz w:val="24"/>
          <w:szCs w:val="24"/>
          <w:lang w:val="sv-SE"/>
        </w:rPr>
      </w:pPr>
      <w:r>
        <w:rPr>
          <w:b/>
          <w:sz w:val="24"/>
          <w:szCs w:val="24"/>
        </w:rPr>
        <w:t xml:space="preserve">Reviewed by: </w:t>
      </w:r>
      <w:r w:rsidR="00F05A1A" w:rsidRPr="00F05A1A">
        <w:rPr>
          <w:b/>
          <w:sz w:val="24"/>
          <w:szCs w:val="24"/>
          <w:lang w:val="sv-SE"/>
        </w:rPr>
        <w:t>Lars-Åke Persson, Deepthi Wickremasinghe, Carina Källestål</w:t>
      </w:r>
    </w:p>
    <w:p w14:paraId="1D5CEBCE" w14:textId="5C69CCE7" w:rsidR="00D04D8F" w:rsidRDefault="00D04D8F" w:rsidP="00F05A1A">
      <w:pPr>
        <w:spacing w:line="360" w:lineRule="auto"/>
        <w:rPr>
          <w:b/>
          <w:sz w:val="24"/>
          <w:szCs w:val="24"/>
          <w:lang w:val="sv-SE"/>
        </w:rPr>
      </w:pPr>
      <w:r>
        <w:rPr>
          <w:b/>
          <w:sz w:val="24"/>
          <w:szCs w:val="24"/>
          <w:lang w:val="sv-SE"/>
        </w:rPr>
        <w:t xml:space="preserve">Project Name: Operational Research and Coaching for analysts, </w:t>
      </w:r>
    </w:p>
    <w:p w14:paraId="61E6AB82" w14:textId="37E78B94" w:rsidR="00D04D8F" w:rsidRDefault="00D04D8F" w:rsidP="00F05A1A">
      <w:pPr>
        <w:spacing w:line="360" w:lineRule="auto"/>
        <w:rPr>
          <w:b/>
          <w:sz w:val="24"/>
          <w:szCs w:val="24"/>
          <w:lang w:val="sv-SE"/>
        </w:rPr>
      </w:pPr>
      <w:r>
        <w:rPr>
          <w:b/>
          <w:sz w:val="24"/>
          <w:szCs w:val="24"/>
          <w:lang w:val="sv-SE"/>
        </w:rPr>
        <w:t xml:space="preserve">Place: Ethiopia </w:t>
      </w:r>
    </w:p>
    <w:p w14:paraId="48E26C14" w14:textId="5AABB27D" w:rsidR="00AA4373" w:rsidRPr="00F05A1A" w:rsidRDefault="00AA4373" w:rsidP="00F05A1A">
      <w:pPr>
        <w:spacing w:line="360" w:lineRule="auto"/>
        <w:rPr>
          <w:sz w:val="24"/>
          <w:szCs w:val="24"/>
          <w:lang w:val="sv-SE"/>
        </w:rPr>
      </w:pPr>
      <w:r>
        <w:rPr>
          <w:b/>
          <w:sz w:val="24"/>
          <w:szCs w:val="24"/>
          <w:lang w:val="sv-SE"/>
        </w:rPr>
        <w:t>Date: 2018</w:t>
      </w:r>
      <w:bookmarkStart w:id="0" w:name="_GoBack"/>
      <w:bookmarkEnd w:id="0"/>
    </w:p>
    <w:p w14:paraId="6F0ED974" w14:textId="3F48CDF4" w:rsidR="00F05A1A" w:rsidRPr="007A5623" w:rsidRDefault="00F05A1A" w:rsidP="007A5623">
      <w:pPr>
        <w:spacing w:line="360" w:lineRule="auto"/>
        <w:jc w:val="center"/>
        <w:rPr>
          <w:b/>
          <w:sz w:val="32"/>
        </w:rPr>
      </w:pPr>
    </w:p>
    <w:p w14:paraId="69388D81" w14:textId="39998B85" w:rsidR="003767F6" w:rsidRDefault="003767F6" w:rsidP="007D340C">
      <w:pPr>
        <w:spacing w:line="360" w:lineRule="auto"/>
        <w:rPr>
          <w:b/>
          <w:sz w:val="24"/>
        </w:rPr>
      </w:pPr>
    </w:p>
    <w:p w14:paraId="528A383E" w14:textId="1B9C94F1" w:rsidR="003767F6" w:rsidRDefault="003767F6" w:rsidP="007D340C">
      <w:pPr>
        <w:spacing w:line="360" w:lineRule="auto"/>
        <w:rPr>
          <w:b/>
          <w:sz w:val="24"/>
        </w:rPr>
      </w:pPr>
    </w:p>
    <w:p w14:paraId="610AA309" w14:textId="701D8707" w:rsidR="003767F6" w:rsidRDefault="003767F6" w:rsidP="007D340C">
      <w:pPr>
        <w:spacing w:line="360" w:lineRule="auto"/>
        <w:rPr>
          <w:b/>
          <w:sz w:val="24"/>
        </w:rPr>
      </w:pPr>
    </w:p>
    <w:p w14:paraId="37D213ED" w14:textId="115332A8" w:rsidR="003767F6" w:rsidRDefault="003767F6" w:rsidP="007D340C">
      <w:pPr>
        <w:spacing w:line="360" w:lineRule="auto"/>
        <w:rPr>
          <w:b/>
          <w:sz w:val="24"/>
        </w:rPr>
      </w:pPr>
    </w:p>
    <w:p w14:paraId="3FCB1C6A" w14:textId="6E0DEFFD" w:rsidR="003767F6" w:rsidRDefault="003767F6" w:rsidP="007D340C">
      <w:pPr>
        <w:spacing w:line="360" w:lineRule="auto"/>
        <w:rPr>
          <w:b/>
          <w:sz w:val="24"/>
        </w:rPr>
      </w:pPr>
    </w:p>
    <w:p w14:paraId="27BCA2D0" w14:textId="0ABEE09B" w:rsidR="003767F6" w:rsidRDefault="003767F6" w:rsidP="007D340C">
      <w:pPr>
        <w:spacing w:line="360" w:lineRule="auto"/>
        <w:rPr>
          <w:b/>
          <w:sz w:val="24"/>
        </w:rPr>
      </w:pPr>
    </w:p>
    <w:p w14:paraId="57BB4205" w14:textId="45E09DFF" w:rsidR="003767F6" w:rsidRDefault="003767F6" w:rsidP="007D340C">
      <w:pPr>
        <w:spacing w:line="360" w:lineRule="auto"/>
        <w:rPr>
          <w:b/>
          <w:sz w:val="24"/>
        </w:rPr>
      </w:pPr>
    </w:p>
    <w:p w14:paraId="551A13DB" w14:textId="647898B1" w:rsidR="003767F6" w:rsidRDefault="003767F6" w:rsidP="007D340C">
      <w:pPr>
        <w:spacing w:line="360" w:lineRule="auto"/>
        <w:rPr>
          <w:b/>
          <w:sz w:val="24"/>
        </w:rPr>
      </w:pPr>
    </w:p>
    <w:p w14:paraId="018699DE" w14:textId="23C98BC7" w:rsidR="003767F6" w:rsidRDefault="003767F6" w:rsidP="007D340C">
      <w:pPr>
        <w:spacing w:line="360" w:lineRule="auto"/>
        <w:rPr>
          <w:b/>
          <w:sz w:val="24"/>
        </w:rPr>
      </w:pPr>
    </w:p>
    <w:p w14:paraId="060418A1" w14:textId="66319477" w:rsidR="003767F6" w:rsidRDefault="003767F6" w:rsidP="007D340C">
      <w:pPr>
        <w:spacing w:line="360" w:lineRule="auto"/>
        <w:rPr>
          <w:b/>
          <w:sz w:val="24"/>
        </w:rPr>
      </w:pPr>
    </w:p>
    <w:p w14:paraId="171995BA" w14:textId="4B91BF5C" w:rsidR="003767F6" w:rsidRDefault="003767F6" w:rsidP="007D340C">
      <w:pPr>
        <w:spacing w:line="360" w:lineRule="auto"/>
        <w:rPr>
          <w:b/>
          <w:sz w:val="24"/>
        </w:rPr>
      </w:pPr>
    </w:p>
    <w:p w14:paraId="31670E81" w14:textId="59A43BC9" w:rsidR="003767F6" w:rsidRDefault="003767F6" w:rsidP="007D340C">
      <w:pPr>
        <w:spacing w:line="360" w:lineRule="auto"/>
        <w:rPr>
          <w:b/>
          <w:sz w:val="24"/>
        </w:rPr>
      </w:pPr>
    </w:p>
    <w:p w14:paraId="0C966E75" w14:textId="02182938" w:rsidR="003767F6" w:rsidRDefault="003767F6" w:rsidP="007D340C">
      <w:pPr>
        <w:spacing w:line="360" w:lineRule="auto"/>
        <w:rPr>
          <w:b/>
          <w:sz w:val="24"/>
        </w:rPr>
      </w:pPr>
    </w:p>
    <w:sdt>
      <w:sdtPr>
        <w:rPr>
          <w:rFonts w:asciiTheme="minorHAnsi" w:eastAsiaTheme="minorHAnsi" w:hAnsiTheme="minorHAnsi" w:cstheme="minorBidi"/>
          <w:color w:val="auto"/>
          <w:sz w:val="22"/>
          <w:szCs w:val="22"/>
          <w:lang w:val="en-GB"/>
        </w:rPr>
        <w:id w:val="1360018275"/>
        <w:docPartObj>
          <w:docPartGallery w:val="Table of Contents"/>
          <w:docPartUnique/>
        </w:docPartObj>
      </w:sdtPr>
      <w:sdtEndPr>
        <w:rPr>
          <w:b/>
          <w:bCs/>
          <w:noProof/>
        </w:rPr>
      </w:sdtEndPr>
      <w:sdtContent>
        <w:p w14:paraId="5F6D3203" w14:textId="77418B44" w:rsidR="00F709DF" w:rsidRPr="00F709DF" w:rsidRDefault="00F709DF">
          <w:pPr>
            <w:pStyle w:val="TOCHeading"/>
            <w:rPr>
              <w:rStyle w:val="Heading1Char"/>
              <w:b/>
              <w:color w:val="auto"/>
            </w:rPr>
          </w:pPr>
          <w:r w:rsidRPr="00F709DF">
            <w:rPr>
              <w:rStyle w:val="Heading1Char"/>
              <w:b/>
              <w:color w:val="auto"/>
            </w:rPr>
            <w:t>Table of Contents</w:t>
          </w:r>
        </w:p>
        <w:p w14:paraId="2C497936" w14:textId="51FF4F64" w:rsidR="0051389D" w:rsidRDefault="00F709DF">
          <w:pPr>
            <w:pStyle w:val="TOC1"/>
            <w:tabs>
              <w:tab w:val="right" w:leader="dot" w:pos="9016"/>
            </w:tabs>
            <w:rPr>
              <w:rFonts w:cstheme="minorBidi"/>
              <w:noProof/>
              <w:lang w:val="en-GB" w:eastAsia="en-GB"/>
            </w:rPr>
          </w:pPr>
          <w:r>
            <w:fldChar w:fldCharType="begin"/>
          </w:r>
          <w:r>
            <w:instrText xml:space="preserve"> TOC \o "1-3" \h \z \u </w:instrText>
          </w:r>
          <w:r>
            <w:fldChar w:fldCharType="separate"/>
          </w:r>
          <w:hyperlink w:anchor="_Toc536612127" w:history="1">
            <w:r w:rsidR="0051389D" w:rsidRPr="004A5694">
              <w:rPr>
                <w:rStyle w:val="Hyperlink"/>
                <w:b/>
                <w:noProof/>
              </w:rPr>
              <w:t>Acronyms</w:t>
            </w:r>
            <w:r w:rsidR="0051389D">
              <w:rPr>
                <w:noProof/>
                <w:webHidden/>
              </w:rPr>
              <w:tab/>
            </w:r>
            <w:r w:rsidR="0051389D">
              <w:rPr>
                <w:noProof/>
                <w:webHidden/>
              </w:rPr>
              <w:fldChar w:fldCharType="begin"/>
            </w:r>
            <w:r w:rsidR="0051389D">
              <w:rPr>
                <w:noProof/>
                <w:webHidden/>
              </w:rPr>
              <w:instrText xml:space="preserve"> PAGEREF _Toc536612127 \h </w:instrText>
            </w:r>
            <w:r w:rsidR="0051389D">
              <w:rPr>
                <w:noProof/>
                <w:webHidden/>
              </w:rPr>
            </w:r>
            <w:r w:rsidR="0051389D">
              <w:rPr>
                <w:noProof/>
                <w:webHidden/>
              </w:rPr>
              <w:fldChar w:fldCharType="separate"/>
            </w:r>
            <w:r w:rsidR="0051389D">
              <w:rPr>
                <w:noProof/>
                <w:webHidden/>
              </w:rPr>
              <w:t>3</w:t>
            </w:r>
            <w:r w:rsidR="0051389D">
              <w:rPr>
                <w:noProof/>
                <w:webHidden/>
              </w:rPr>
              <w:fldChar w:fldCharType="end"/>
            </w:r>
          </w:hyperlink>
        </w:p>
        <w:p w14:paraId="19BBC7AA" w14:textId="5F5A3F4D" w:rsidR="0051389D" w:rsidRDefault="00AA2FD9">
          <w:pPr>
            <w:pStyle w:val="TOC1"/>
            <w:tabs>
              <w:tab w:val="right" w:leader="dot" w:pos="9016"/>
            </w:tabs>
            <w:rPr>
              <w:rFonts w:cstheme="minorBidi"/>
              <w:noProof/>
              <w:lang w:val="en-GB" w:eastAsia="en-GB"/>
            </w:rPr>
          </w:pPr>
          <w:hyperlink w:anchor="_Toc536612128" w:history="1">
            <w:r w:rsidR="0051389D" w:rsidRPr="004A5694">
              <w:rPr>
                <w:rStyle w:val="Hyperlink"/>
                <w:b/>
                <w:noProof/>
              </w:rPr>
              <w:t>Summary</w:t>
            </w:r>
            <w:r w:rsidR="0051389D">
              <w:rPr>
                <w:noProof/>
                <w:webHidden/>
              </w:rPr>
              <w:tab/>
            </w:r>
            <w:r w:rsidR="0051389D">
              <w:rPr>
                <w:noProof/>
                <w:webHidden/>
              </w:rPr>
              <w:fldChar w:fldCharType="begin"/>
            </w:r>
            <w:r w:rsidR="0051389D">
              <w:rPr>
                <w:noProof/>
                <w:webHidden/>
              </w:rPr>
              <w:instrText xml:space="preserve"> PAGEREF _Toc536612128 \h </w:instrText>
            </w:r>
            <w:r w:rsidR="0051389D">
              <w:rPr>
                <w:noProof/>
                <w:webHidden/>
              </w:rPr>
            </w:r>
            <w:r w:rsidR="0051389D">
              <w:rPr>
                <w:noProof/>
                <w:webHidden/>
              </w:rPr>
              <w:fldChar w:fldCharType="separate"/>
            </w:r>
            <w:r w:rsidR="0051389D">
              <w:rPr>
                <w:noProof/>
                <w:webHidden/>
              </w:rPr>
              <w:t>4</w:t>
            </w:r>
            <w:r w:rsidR="0051389D">
              <w:rPr>
                <w:noProof/>
                <w:webHidden/>
              </w:rPr>
              <w:fldChar w:fldCharType="end"/>
            </w:r>
          </w:hyperlink>
        </w:p>
        <w:p w14:paraId="53E77D54" w14:textId="4E4ABF8A" w:rsidR="0051389D" w:rsidRDefault="00AA2FD9">
          <w:pPr>
            <w:pStyle w:val="TOC1"/>
            <w:tabs>
              <w:tab w:val="right" w:leader="dot" w:pos="9016"/>
            </w:tabs>
            <w:rPr>
              <w:rFonts w:cstheme="minorBidi"/>
              <w:noProof/>
              <w:lang w:val="en-GB" w:eastAsia="en-GB"/>
            </w:rPr>
          </w:pPr>
          <w:hyperlink w:anchor="_Toc536612129" w:history="1">
            <w:r w:rsidR="0051389D" w:rsidRPr="004A5694">
              <w:rPr>
                <w:rStyle w:val="Hyperlink"/>
                <w:b/>
                <w:noProof/>
              </w:rPr>
              <w:t>Background</w:t>
            </w:r>
            <w:r w:rsidR="0051389D">
              <w:rPr>
                <w:noProof/>
                <w:webHidden/>
              </w:rPr>
              <w:tab/>
            </w:r>
            <w:r w:rsidR="0051389D">
              <w:rPr>
                <w:noProof/>
                <w:webHidden/>
              </w:rPr>
              <w:fldChar w:fldCharType="begin"/>
            </w:r>
            <w:r w:rsidR="0051389D">
              <w:rPr>
                <w:noProof/>
                <w:webHidden/>
              </w:rPr>
              <w:instrText xml:space="preserve"> PAGEREF _Toc536612129 \h </w:instrText>
            </w:r>
            <w:r w:rsidR="0051389D">
              <w:rPr>
                <w:noProof/>
                <w:webHidden/>
              </w:rPr>
            </w:r>
            <w:r w:rsidR="0051389D">
              <w:rPr>
                <w:noProof/>
                <w:webHidden/>
              </w:rPr>
              <w:fldChar w:fldCharType="separate"/>
            </w:r>
            <w:r w:rsidR="0051389D">
              <w:rPr>
                <w:noProof/>
                <w:webHidden/>
              </w:rPr>
              <w:t>5</w:t>
            </w:r>
            <w:r w:rsidR="0051389D">
              <w:rPr>
                <w:noProof/>
                <w:webHidden/>
              </w:rPr>
              <w:fldChar w:fldCharType="end"/>
            </w:r>
          </w:hyperlink>
        </w:p>
        <w:p w14:paraId="72BFDEAC" w14:textId="79A9642C" w:rsidR="0051389D" w:rsidRDefault="00AA2FD9">
          <w:pPr>
            <w:pStyle w:val="TOC1"/>
            <w:tabs>
              <w:tab w:val="right" w:leader="dot" w:pos="9016"/>
            </w:tabs>
            <w:rPr>
              <w:rFonts w:cstheme="minorBidi"/>
              <w:noProof/>
              <w:lang w:val="en-GB" w:eastAsia="en-GB"/>
            </w:rPr>
          </w:pPr>
          <w:hyperlink w:anchor="_Toc536612130" w:history="1">
            <w:r w:rsidR="0051389D" w:rsidRPr="004A5694">
              <w:rPr>
                <w:rStyle w:val="Hyperlink"/>
                <w:b/>
                <w:noProof/>
              </w:rPr>
              <w:t>Objective:</w:t>
            </w:r>
            <w:r w:rsidR="0051389D">
              <w:rPr>
                <w:noProof/>
                <w:webHidden/>
              </w:rPr>
              <w:tab/>
            </w:r>
            <w:r w:rsidR="0051389D">
              <w:rPr>
                <w:noProof/>
                <w:webHidden/>
              </w:rPr>
              <w:fldChar w:fldCharType="begin"/>
            </w:r>
            <w:r w:rsidR="0051389D">
              <w:rPr>
                <w:noProof/>
                <w:webHidden/>
              </w:rPr>
              <w:instrText xml:space="preserve"> PAGEREF _Toc536612130 \h </w:instrText>
            </w:r>
            <w:r w:rsidR="0051389D">
              <w:rPr>
                <w:noProof/>
                <w:webHidden/>
              </w:rPr>
            </w:r>
            <w:r w:rsidR="0051389D">
              <w:rPr>
                <w:noProof/>
                <w:webHidden/>
              </w:rPr>
              <w:fldChar w:fldCharType="separate"/>
            </w:r>
            <w:r w:rsidR="0051389D">
              <w:rPr>
                <w:noProof/>
                <w:webHidden/>
              </w:rPr>
              <w:t>6</w:t>
            </w:r>
            <w:r w:rsidR="0051389D">
              <w:rPr>
                <w:noProof/>
                <w:webHidden/>
              </w:rPr>
              <w:fldChar w:fldCharType="end"/>
            </w:r>
          </w:hyperlink>
        </w:p>
        <w:p w14:paraId="45CE608C" w14:textId="6CFE7E0D" w:rsidR="0051389D" w:rsidRDefault="00AA2FD9">
          <w:pPr>
            <w:pStyle w:val="TOC1"/>
            <w:tabs>
              <w:tab w:val="right" w:leader="dot" w:pos="9016"/>
            </w:tabs>
            <w:rPr>
              <w:rFonts w:cstheme="minorBidi"/>
              <w:noProof/>
              <w:lang w:val="en-GB" w:eastAsia="en-GB"/>
            </w:rPr>
          </w:pPr>
          <w:hyperlink w:anchor="_Toc536612131" w:history="1">
            <w:r w:rsidR="0051389D" w:rsidRPr="004A5694">
              <w:rPr>
                <w:rStyle w:val="Hyperlink"/>
                <w:b/>
                <w:noProof/>
              </w:rPr>
              <w:t>Methodology</w:t>
            </w:r>
            <w:r w:rsidR="0051389D">
              <w:rPr>
                <w:noProof/>
                <w:webHidden/>
              </w:rPr>
              <w:tab/>
            </w:r>
            <w:r w:rsidR="0051389D">
              <w:rPr>
                <w:noProof/>
                <w:webHidden/>
              </w:rPr>
              <w:fldChar w:fldCharType="begin"/>
            </w:r>
            <w:r w:rsidR="0051389D">
              <w:rPr>
                <w:noProof/>
                <w:webHidden/>
              </w:rPr>
              <w:instrText xml:space="preserve"> PAGEREF _Toc536612131 \h </w:instrText>
            </w:r>
            <w:r w:rsidR="0051389D">
              <w:rPr>
                <w:noProof/>
                <w:webHidden/>
              </w:rPr>
            </w:r>
            <w:r w:rsidR="0051389D">
              <w:rPr>
                <w:noProof/>
                <w:webHidden/>
              </w:rPr>
              <w:fldChar w:fldCharType="separate"/>
            </w:r>
            <w:r w:rsidR="0051389D">
              <w:rPr>
                <w:noProof/>
                <w:webHidden/>
              </w:rPr>
              <w:t>7</w:t>
            </w:r>
            <w:r w:rsidR="0051389D">
              <w:rPr>
                <w:noProof/>
                <w:webHidden/>
              </w:rPr>
              <w:fldChar w:fldCharType="end"/>
            </w:r>
          </w:hyperlink>
        </w:p>
        <w:p w14:paraId="195AC2A3" w14:textId="583EE2A5" w:rsidR="0051389D" w:rsidRDefault="00AA2FD9">
          <w:pPr>
            <w:pStyle w:val="TOC1"/>
            <w:tabs>
              <w:tab w:val="right" w:leader="dot" w:pos="9016"/>
            </w:tabs>
            <w:rPr>
              <w:rFonts w:cstheme="minorBidi"/>
              <w:noProof/>
              <w:lang w:val="en-GB" w:eastAsia="en-GB"/>
            </w:rPr>
          </w:pPr>
          <w:hyperlink w:anchor="_Toc536612132" w:history="1">
            <w:r w:rsidR="0051389D" w:rsidRPr="004A5694">
              <w:rPr>
                <w:rStyle w:val="Hyperlink"/>
                <w:b/>
                <w:noProof/>
              </w:rPr>
              <w:t>Reference</w:t>
            </w:r>
            <w:r w:rsidR="0051389D">
              <w:rPr>
                <w:noProof/>
                <w:webHidden/>
              </w:rPr>
              <w:tab/>
            </w:r>
            <w:r w:rsidR="0051389D">
              <w:rPr>
                <w:noProof/>
                <w:webHidden/>
              </w:rPr>
              <w:fldChar w:fldCharType="begin"/>
            </w:r>
            <w:r w:rsidR="0051389D">
              <w:rPr>
                <w:noProof/>
                <w:webHidden/>
              </w:rPr>
              <w:instrText xml:space="preserve"> PAGEREF _Toc536612132 \h </w:instrText>
            </w:r>
            <w:r w:rsidR="0051389D">
              <w:rPr>
                <w:noProof/>
                <w:webHidden/>
              </w:rPr>
            </w:r>
            <w:r w:rsidR="0051389D">
              <w:rPr>
                <w:noProof/>
                <w:webHidden/>
              </w:rPr>
              <w:fldChar w:fldCharType="separate"/>
            </w:r>
            <w:r w:rsidR="0051389D">
              <w:rPr>
                <w:noProof/>
                <w:webHidden/>
              </w:rPr>
              <w:t>12</w:t>
            </w:r>
            <w:r w:rsidR="0051389D">
              <w:rPr>
                <w:noProof/>
                <w:webHidden/>
              </w:rPr>
              <w:fldChar w:fldCharType="end"/>
            </w:r>
          </w:hyperlink>
        </w:p>
        <w:p w14:paraId="7B247DD2" w14:textId="15F620B5" w:rsidR="00F709DF" w:rsidRDefault="00F709DF">
          <w:r>
            <w:rPr>
              <w:b/>
              <w:bCs/>
              <w:noProof/>
            </w:rPr>
            <w:fldChar w:fldCharType="end"/>
          </w:r>
        </w:p>
      </w:sdtContent>
    </w:sdt>
    <w:p w14:paraId="6194FD95" w14:textId="77777777" w:rsidR="00F709DF" w:rsidRDefault="00F709DF">
      <w:pPr>
        <w:rPr>
          <w:b/>
          <w:sz w:val="24"/>
        </w:rPr>
      </w:pPr>
      <w:r>
        <w:rPr>
          <w:b/>
          <w:sz w:val="24"/>
        </w:rPr>
        <w:br w:type="page"/>
      </w:r>
    </w:p>
    <w:p w14:paraId="6A18D45E" w14:textId="718DA237" w:rsidR="003E182F" w:rsidRPr="003923D2" w:rsidRDefault="00F709DF" w:rsidP="003923D2">
      <w:pPr>
        <w:pStyle w:val="Heading1"/>
        <w:rPr>
          <w:b/>
          <w:color w:val="auto"/>
        </w:rPr>
      </w:pPr>
      <w:bookmarkStart w:id="1" w:name="_Toc536612127"/>
      <w:r w:rsidRPr="003923D2">
        <w:rPr>
          <w:b/>
          <w:color w:val="auto"/>
        </w:rPr>
        <w:lastRenderedPageBreak/>
        <w:t>Acronyms</w:t>
      </w:r>
      <w:bookmarkEnd w:id="1"/>
      <w:r w:rsidRPr="003923D2">
        <w:rPr>
          <w:b/>
          <w:color w:val="auto"/>
        </w:rPr>
        <w:t xml:space="preserve"> </w:t>
      </w:r>
    </w:p>
    <w:p w14:paraId="111A7E8D" w14:textId="513EA34B" w:rsidR="003E182F" w:rsidRPr="007C21FF" w:rsidRDefault="003E182F">
      <w:pPr>
        <w:rPr>
          <w:sz w:val="24"/>
        </w:rPr>
      </w:pPr>
      <w:r w:rsidRPr="007C21FF">
        <w:rPr>
          <w:sz w:val="24"/>
        </w:rPr>
        <w:t>DAC</w:t>
      </w:r>
      <w:r w:rsidR="007C21FF" w:rsidRPr="007C21FF">
        <w:rPr>
          <w:sz w:val="24"/>
        </w:rPr>
        <w:t xml:space="preserve">: Development </w:t>
      </w:r>
      <w:r w:rsidR="00F37EFA">
        <w:rPr>
          <w:sz w:val="24"/>
        </w:rPr>
        <w:t xml:space="preserve">and </w:t>
      </w:r>
      <w:r w:rsidR="007C21FF" w:rsidRPr="007C21FF">
        <w:rPr>
          <w:sz w:val="24"/>
        </w:rPr>
        <w:t xml:space="preserve">Assistant Committee </w:t>
      </w:r>
      <w:r w:rsidR="00F709DF">
        <w:rPr>
          <w:sz w:val="24"/>
        </w:rPr>
        <w:br/>
        <w:t xml:space="preserve">DQR: Data Quality Review </w:t>
      </w:r>
    </w:p>
    <w:p w14:paraId="05EAA965" w14:textId="1938CD42" w:rsidR="003E182F" w:rsidRPr="007C21FF" w:rsidRDefault="003E182F">
      <w:pPr>
        <w:rPr>
          <w:sz w:val="24"/>
        </w:rPr>
      </w:pPr>
      <w:r w:rsidRPr="007C21FF">
        <w:rPr>
          <w:sz w:val="24"/>
        </w:rPr>
        <w:t>EPHI</w:t>
      </w:r>
      <w:r w:rsidR="007C21FF" w:rsidRPr="007C21FF">
        <w:rPr>
          <w:sz w:val="24"/>
        </w:rPr>
        <w:t xml:space="preserve">: Ethiopian Public Health Institute </w:t>
      </w:r>
    </w:p>
    <w:p w14:paraId="0DCD7852" w14:textId="38AC73E1" w:rsidR="003E182F" w:rsidRPr="007C21FF" w:rsidRDefault="003E182F">
      <w:pPr>
        <w:rPr>
          <w:sz w:val="24"/>
        </w:rPr>
      </w:pPr>
      <w:r w:rsidRPr="007C21FF">
        <w:rPr>
          <w:sz w:val="24"/>
        </w:rPr>
        <w:t>FMOH</w:t>
      </w:r>
      <w:r w:rsidR="007C21FF" w:rsidRPr="007C21FF">
        <w:rPr>
          <w:sz w:val="24"/>
        </w:rPr>
        <w:t>: Federal Ministry of Health Ethiopia</w:t>
      </w:r>
    </w:p>
    <w:p w14:paraId="1527167D" w14:textId="4861B9C3" w:rsidR="003E182F" w:rsidRDefault="003E182F">
      <w:pPr>
        <w:rPr>
          <w:sz w:val="24"/>
        </w:rPr>
      </w:pPr>
      <w:r w:rsidRPr="007C21FF">
        <w:rPr>
          <w:sz w:val="24"/>
        </w:rPr>
        <w:t>HIS</w:t>
      </w:r>
      <w:r w:rsidR="007C21FF" w:rsidRPr="007C21FF">
        <w:rPr>
          <w:sz w:val="24"/>
        </w:rPr>
        <w:t xml:space="preserve">: Health Information system </w:t>
      </w:r>
    </w:p>
    <w:p w14:paraId="682056D0" w14:textId="7A5D53F0" w:rsidR="00F709DF" w:rsidRPr="007C21FF" w:rsidRDefault="00F709DF">
      <w:pPr>
        <w:rPr>
          <w:sz w:val="24"/>
        </w:rPr>
      </w:pPr>
      <w:r>
        <w:rPr>
          <w:sz w:val="24"/>
        </w:rPr>
        <w:t xml:space="preserve">ORCA: Operational Research and Coaching for Analyst </w:t>
      </w:r>
    </w:p>
    <w:p w14:paraId="46D13E84" w14:textId="5E0038EA" w:rsidR="003E182F" w:rsidRPr="007C21FF" w:rsidRDefault="003E182F">
      <w:pPr>
        <w:rPr>
          <w:sz w:val="24"/>
        </w:rPr>
      </w:pPr>
      <w:r w:rsidRPr="007C21FF">
        <w:rPr>
          <w:sz w:val="24"/>
        </w:rPr>
        <w:t>PFSA</w:t>
      </w:r>
      <w:r w:rsidR="007C21FF" w:rsidRPr="007C21FF">
        <w:rPr>
          <w:sz w:val="24"/>
        </w:rPr>
        <w:t xml:space="preserve">: Pharmaceutical Funding and Supply Agency </w:t>
      </w:r>
    </w:p>
    <w:p w14:paraId="7E93AA77" w14:textId="1C778A2D" w:rsidR="003E182F" w:rsidRDefault="003E182F">
      <w:pPr>
        <w:rPr>
          <w:sz w:val="24"/>
        </w:rPr>
      </w:pPr>
      <w:r w:rsidRPr="007C21FF">
        <w:rPr>
          <w:sz w:val="24"/>
        </w:rPr>
        <w:t>RHIS</w:t>
      </w:r>
      <w:r w:rsidR="007C21FF" w:rsidRPr="007C21FF">
        <w:rPr>
          <w:sz w:val="24"/>
        </w:rPr>
        <w:t>: Routine Health Information System</w:t>
      </w:r>
    </w:p>
    <w:p w14:paraId="30FCB1DF" w14:textId="31E8BB2F" w:rsidR="00F709DF" w:rsidRPr="007C21FF" w:rsidRDefault="00F709DF">
      <w:pPr>
        <w:rPr>
          <w:sz w:val="24"/>
        </w:rPr>
      </w:pPr>
      <w:r>
        <w:rPr>
          <w:sz w:val="24"/>
        </w:rPr>
        <w:t xml:space="preserve">WHO: World Health Organization </w:t>
      </w:r>
    </w:p>
    <w:p w14:paraId="6A95038D" w14:textId="4075B453" w:rsidR="003E182F" w:rsidRDefault="003E182F">
      <w:pPr>
        <w:rPr>
          <w:b/>
          <w:sz w:val="24"/>
        </w:rPr>
      </w:pPr>
      <w:r>
        <w:rPr>
          <w:b/>
          <w:sz w:val="24"/>
        </w:rPr>
        <w:br w:type="page"/>
      </w:r>
    </w:p>
    <w:p w14:paraId="4188D9DC" w14:textId="61D60545" w:rsidR="003767F6" w:rsidRPr="00F709DF" w:rsidRDefault="003767F6" w:rsidP="00F709DF">
      <w:pPr>
        <w:pStyle w:val="Heading1"/>
        <w:rPr>
          <w:b/>
          <w:color w:val="auto"/>
        </w:rPr>
      </w:pPr>
      <w:bookmarkStart w:id="2" w:name="_Toc536612128"/>
      <w:r w:rsidRPr="00F709DF">
        <w:rPr>
          <w:b/>
          <w:color w:val="auto"/>
        </w:rPr>
        <w:lastRenderedPageBreak/>
        <w:t>Summary</w:t>
      </w:r>
      <w:bookmarkEnd w:id="2"/>
    </w:p>
    <w:p w14:paraId="71F2C002" w14:textId="2AC9BE0D" w:rsidR="0007071D" w:rsidRDefault="00CD753E" w:rsidP="007D340C">
      <w:pPr>
        <w:spacing w:line="360" w:lineRule="auto"/>
        <w:rPr>
          <w:sz w:val="24"/>
        </w:rPr>
      </w:pPr>
      <w:r w:rsidRPr="00CD753E">
        <w:rPr>
          <w:b/>
          <w:sz w:val="24"/>
        </w:rPr>
        <w:t>Background:</w:t>
      </w:r>
      <w:r>
        <w:rPr>
          <w:sz w:val="24"/>
        </w:rPr>
        <w:t xml:space="preserve"> </w:t>
      </w:r>
      <w:r w:rsidR="00BB02BC">
        <w:rPr>
          <w:sz w:val="24"/>
        </w:rPr>
        <w:t>A routine h</w:t>
      </w:r>
      <w:r w:rsidR="00BB02BC" w:rsidRPr="0007071D">
        <w:rPr>
          <w:sz w:val="24"/>
        </w:rPr>
        <w:t xml:space="preserve">ealth information system is one of the </w:t>
      </w:r>
      <w:r w:rsidR="00BB02BC">
        <w:rPr>
          <w:sz w:val="24"/>
        </w:rPr>
        <w:t xml:space="preserve">essential </w:t>
      </w:r>
      <w:r w:rsidR="00BB02BC" w:rsidRPr="0007071D">
        <w:rPr>
          <w:sz w:val="24"/>
        </w:rPr>
        <w:t>component</w:t>
      </w:r>
      <w:r w:rsidR="00BB02BC">
        <w:rPr>
          <w:sz w:val="24"/>
        </w:rPr>
        <w:t>s</w:t>
      </w:r>
      <w:r w:rsidR="00BB02BC" w:rsidRPr="0007071D">
        <w:rPr>
          <w:sz w:val="24"/>
        </w:rPr>
        <w:t xml:space="preserve"> of a </w:t>
      </w:r>
      <w:r w:rsidR="00BB02BC">
        <w:rPr>
          <w:sz w:val="24"/>
        </w:rPr>
        <w:t>health system. Interventions have been conducted to improve routine data quality and</w:t>
      </w:r>
      <w:r w:rsidR="009A3867">
        <w:rPr>
          <w:sz w:val="24"/>
        </w:rPr>
        <w:t xml:space="preserve"> use for decision-making in low</w:t>
      </w:r>
      <w:r w:rsidR="00BB02BC">
        <w:rPr>
          <w:sz w:val="24"/>
        </w:rPr>
        <w:t xml:space="preserve"> and middle-income countries. These interventions differ in design, methods, and scope. So far, there have been limited efforts to synthesize the available knowledge across the currently available intervention studies from low- and middle-income countries.</w:t>
      </w:r>
      <w:r w:rsidR="00565740">
        <w:rPr>
          <w:sz w:val="24"/>
        </w:rPr>
        <w:t xml:space="preserve"> </w:t>
      </w:r>
    </w:p>
    <w:p w14:paraId="25BB3CB0" w14:textId="36BDFC5F" w:rsidR="00FF7EBF" w:rsidRDefault="00FF7EBF" w:rsidP="00FF7EBF">
      <w:pPr>
        <w:spacing w:line="360" w:lineRule="auto"/>
        <w:rPr>
          <w:sz w:val="24"/>
        </w:rPr>
      </w:pPr>
      <w:r w:rsidRPr="00CD753E">
        <w:rPr>
          <w:b/>
          <w:sz w:val="24"/>
        </w:rPr>
        <w:t>Objective:</w:t>
      </w:r>
      <w:r>
        <w:rPr>
          <w:sz w:val="24"/>
        </w:rPr>
        <w:t xml:space="preserve"> </w:t>
      </w:r>
      <w:r w:rsidR="00BB02BC">
        <w:rPr>
          <w:sz w:val="24"/>
        </w:rPr>
        <w:t>To review and synthesize published results from interventions that aimed at improving data quality and use in routine health information systems in low and middle income countries.</w:t>
      </w:r>
    </w:p>
    <w:p w14:paraId="2E086A93" w14:textId="2FC1C326" w:rsidR="00536BCF" w:rsidRPr="00536BCF" w:rsidRDefault="00FF7EBF" w:rsidP="00536BCF">
      <w:pPr>
        <w:tabs>
          <w:tab w:val="right" w:pos="8931"/>
        </w:tabs>
        <w:spacing w:line="360" w:lineRule="auto"/>
        <w:rPr>
          <w:sz w:val="24"/>
        </w:rPr>
      </w:pPr>
      <w:r w:rsidRPr="00CD753E">
        <w:rPr>
          <w:b/>
          <w:sz w:val="24"/>
        </w:rPr>
        <w:t>Method:</w:t>
      </w:r>
      <w:r w:rsidRPr="00536BCF">
        <w:rPr>
          <w:sz w:val="24"/>
        </w:rPr>
        <w:t xml:space="preserve"> </w:t>
      </w:r>
      <w:r w:rsidR="00BB02BC">
        <w:rPr>
          <w:sz w:val="24"/>
        </w:rPr>
        <w:t>T</w:t>
      </w:r>
      <w:r w:rsidR="00BB02BC" w:rsidRPr="00536BCF">
        <w:rPr>
          <w:sz w:val="24"/>
        </w:rPr>
        <w:t xml:space="preserve">his scoping review will include </w:t>
      </w:r>
      <w:r w:rsidR="00BB02BC">
        <w:rPr>
          <w:sz w:val="24"/>
        </w:rPr>
        <w:t>intervention s</w:t>
      </w:r>
      <w:r w:rsidR="00BB02BC" w:rsidRPr="00536BCF">
        <w:rPr>
          <w:sz w:val="24"/>
        </w:rPr>
        <w:t xml:space="preserve">tudies </w:t>
      </w:r>
      <w:r w:rsidR="00BB02BC">
        <w:rPr>
          <w:sz w:val="24"/>
        </w:rPr>
        <w:t>that aimed</w:t>
      </w:r>
      <w:r w:rsidR="00BB02BC" w:rsidRPr="00536BCF">
        <w:rPr>
          <w:sz w:val="24"/>
        </w:rPr>
        <w:t xml:space="preserve"> to improve data quality and use </w:t>
      </w:r>
      <w:r w:rsidR="00BB02BC">
        <w:rPr>
          <w:sz w:val="24"/>
        </w:rPr>
        <w:t>within</w:t>
      </w:r>
      <w:r w:rsidR="00BB02BC" w:rsidRPr="00536BCF">
        <w:rPr>
          <w:sz w:val="24"/>
        </w:rPr>
        <w:t xml:space="preserve"> routine health information system</w:t>
      </w:r>
      <w:r w:rsidR="00BB02BC">
        <w:rPr>
          <w:sz w:val="24"/>
        </w:rPr>
        <w:t xml:space="preserve">s </w:t>
      </w:r>
      <w:r w:rsidR="00BB02BC" w:rsidRPr="00536BCF">
        <w:rPr>
          <w:sz w:val="24"/>
        </w:rPr>
        <w:t>in low</w:t>
      </w:r>
      <w:r w:rsidR="00BB02BC">
        <w:rPr>
          <w:sz w:val="24"/>
        </w:rPr>
        <w:t>-</w:t>
      </w:r>
      <w:r w:rsidR="00BB02BC" w:rsidRPr="00536BCF">
        <w:rPr>
          <w:sz w:val="24"/>
        </w:rPr>
        <w:t xml:space="preserve"> and middle</w:t>
      </w:r>
      <w:r w:rsidR="00BB02BC">
        <w:rPr>
          <w:sz w:val="24"/>
        </w:rPr>
        <w:t>-</w:t>
      </w:r>
      <w:r w:rsidR="00BB02BC" w:rsidRPr="00536BCF">
        <w:rPr>
          <w:sz w:val="24"/>
        </w:rPr>
        <w:t>income countries</w:t>
      </w:r>
      <w:r w:rsidR="00BB02BC">
        <w:rPr>
          <w:sz w:val="24"/>
        </w:rPr>
        <w:t>,</w:t>
      </w:r>
      <w:r w:rsidR="00BB02BC" w:rsidRPr="00536BCF">
        <w:rPr>
          <w:sz w:val="24"/>
        </w:rPr>
        <w:t xml:space="preserve"> </w:t>
      </w:r>
      <w:r w:rsidR="00BB02BC">
        <w:rPr>
          <w:sz w:val="24"/>
        </w:rPr>
        <w:t>published in English from</w:t>
      </w:r>
      <w:r w:rsidR="00BB02BC" w:rsidRPr="00536BCF">
        <w:rPr>
          <w:sz w:val="24"/>
        </w:rPr>
        <w:t xml:space="preserve"> 2008</w:t>
      </w:r>
      <w:r w:rsidR="00BB02BC">
        <w:rPr>
          <w:sz w:val="24"/>
        </w:rPr>
        <w:t xml:space="preserve"> to 2018</w:t>
      </w:r>
      <w:r w:rsidR="00BB02BC" w:rsidRPr="00536BCF">
        <w:rPr>
          <w:sz w:val="24"/>
        </w:rPr>
        <w:t xml:space="preserve">. </w:t>
      </w:r>
      <w:r w:rsidR="00BB02BC">
        <w:rPr>
          <w:sz w:val="24"/>
        </w:rPr>
        <w:t xml:space="preserve">Literature will be searched in the databases Medline/PubMed, Web of Science, and Scopus based on predefined combinations of search terms. </w:t>
      </w:r>
      <w:r w:rsidR="00AE08E4">
        <w:rPr>
          <w:sz w:val="24"/>
        </w:rPr>
        <w:t xml:space="preserve">Additional search will be conducted to update the literature search later in the process. </w:t>
      </w:r>
      <w:r w:rsidR="00BB02BC">
        <w:rPr>
          <w:sz w:val="24"/>
        </w:rPr>
        <w:t xml:space="preserve">Two reviewers will identify study reports and extract data based on a set of criteria using a pretested data extraction form. </w:t>
      </w:r>
      <w:r w:rsidR="00BB02BC" w:rsidRPr="00AE08E4">
        <w:rPr>
          <w:sz w:val="24"/>
        </w:rPr>
        <w:t>Narrative analysis will be conducted to present the results.</w:t>
      </w:r>
    </w:p>
    <w:p w14:paraId="10B4A622" w14:textId="19DF79FC" w:rsidR="00FF7EBF" w:rsidRPr="0007071D" w:rsidRDefault="00FF7EBF" w:rsidP="007D340C">
      <w:pPr>
        <w:spacing w:line="360" w:lineRule="auto"/>
        <w:rPr>
          <w:sz w:val="24"/>
        </w:rPr>
      </w:pPr>
    </w:p>
    <w:p w14:paraId="605B8174" w14:textId="77777777" w:rsidR="003767F6" w:rsidRDefault="003767F6">
      <w:pPr>
        <w:rPr>
          <w:b/>
          <w:sz w:val="24"/>
        </w:rPr>
      </w:pPr>
      <w:r>
        <w:rPr>
          <w:b/>
          <w:sz w:val="24"/>
        </w:rPr>
        <w:br w:type="page"/>
      </w:r>
    </w:p>
    <w:p w14:paraId="037640BD" w14:textId="07EF53E8" w:rsidR="005B5563" w:rsidRPr="00F709DF" w:rsidRDefault="005B5563" w:rsidP="00F709DF">
      <w:pPr>
        <w:pStyle w:val="Heading1"/>
        <w:rPr>
          <w:b/>
          <w:color w:val="auto"/>
        </w:rPr>
      </w:pPr>
      <w:bookmarkStart w:id="3" w:name="_Toc536612129"/>
      <w:r w:rsidRPr="00F709DF">
        <w:rPr>
          <w:b/>
          <w:color w:val="auto"/>
        </w:rPr>
        <w:lastRenderedPageBreak/>
        <w:t>Background</w:t>
      </w:r>
      <w:bookmarkEnd w:id="3"/>
      <w:r w:rsidRPr="00F709DF">
        <w:rPr>
          <w:b/>
          <w:color w:val="auto"/>
        </w:rPr>
        <w:t xml:space="preserve"> </w:t>
      </w:r>
    </w:p>
    <w:p w14:paraId="439C3353" w14:textId="00B43677" w:rsidR="00D45072" w:rsidRDefault="003B71B8" w:rsidP="003B71B8">
      <w:pPr>
        <w:spacing w:line="360" w:lineRule="auto"/>
        <w:rPr>
          <w:sz w:val="24"/>
        </w:rPr>
      </w:pPr>
      <w:r w:rsidRPr="003B71B8">
        <w:rPr>
          <w:sz w:val="24"/>
        </w:rPr>
        <w:t xml:space="preserve">Health </w:t>
      </w:r>
      <w:r w:rsidR="00585019">
        <w:rPr>
          <w:sz w:val="24"/>
        </w:rPr>
        <w:t>I</w:t>
      </w:r>
      <w:r w:rsidRPr="003B71B8">
        <w:rPr>
          <w:sz w:val="24"/>
        </w:rPr>
        <w:t xml:space="preserve">nformation </w:t>
      </w:r>
      <w:r w:rsidR="00585019">
        <w:rPr>
          <w:sz w:val="24"/>
        </w:rPr>
        <w:t>S</w:t>
      </w:r>
      <w:r w:rsidRPr="003B71B8">
        <w:rPr>
          <w:sz w:val="24"/>
        </w:rPr>
        <w:t xml:space="preserve">ystem </w:t>
      </w:r>
      <w:r w:rsidR="00FF5F97">
        <w:rPr>
          <w:sz w:val="24"/>
        </w:rPr>
        <w:t>(</w:t>
      </w:r>
      <w:r w:rsidR="00CC338A">
        <w:rPr>
          <w:sz w:val="24"/>
        </w:rPr>
        <w:t xml:space="preserve">HIS) </w:t>
      </w:r>
      <w:r w:rsidRPr="003B71B8">
        <w:rPr>
          <w:sz w:val="24"/>
        </w:rPr>
        <w:t>is one of the six building bl</w:t>
      </w:r>
      <w:r w:rsidR="007B41EF">
        <w:rPr>
          <w:sz w:val="24"/>
        </w:rPr>
        <w:t>ocks of a</w:t>
      </w:r>
      <w:r>
        <w:rPr>
          <w:sz w:val="24"/>
        </w:rPr>
        <w:t xml:space="preserve"> health system </w:t>
      </w:r>
      <w:r w:rsidR="006750B6">
        <w:rPr>
          <w:sz w:val="24"/>
        </w:rPr>
        <w:t>designed to meet</w:t>
      </w:r>
      <w:r w:rsidR="007B41EF">
        <w:rPr>
          <w:sz w:val="24"/>
        </w:rPr>
        <w:t xml:space="preserve"> information needs </w:t>
      </w:r>
      <w:r w:rsidR="00BB02BC">
        <w:rPr>
          <w:sz w:val="24"/>
        </w:rPr>
        <w:t>within</w:t>
      </w:r>
      <w:r w:rsidR="007B41EF">
        <w:rPr>
          <w:sz w:val="24"/>
        </w:rPr>
        <w:t xml:space="preserve"> the health system. It generates</w:t>
      </w:r>
      <w:r w:rsidRPr="003B71B8">
        <w:rPr>
          <w:sz w:val="24"/>
        </w:rPr>
        <w:t xml:space="preserve"> </w:t>
      </w:r>
      <w:r w:rsidR="006C6842">
        <w:rPr>
          <w:sz w:val="24"/>
        </w:rPr>
        <w:t xml:space="preserve">health </w:t>
      </w:r>
      <w:r w:rsidRPr="003B71B8">
        <w:rPr>
          <w:sz w:val="24"/>
        </w:rPr>
        <w:t xml:space="preserve">information </w:t>
      </w:r>
      <w:r>
        <w:rPr>
          <w:sz w:val="24"/>
        </w:rPr>
        <w:t>vital</w:t>
      </w:r>
      <w:r w:rsidRPr="003B71B8">
        <w:rPr>
          <w:sz w:val="24"/>
        </w:rPr>
        <w:t xml:space="preserve"> for planning</w:t>
      </w:r>
      <w:r w:rsidR="00CC338A">
        <w:rPr>
          <w:sz w:val="24"/>
        </w:rPr>
        <w:t>, monitoring and evalu</w:t>
      </w:r>
      <w:r w:rsidR="00BB02BC">
        <w:rPr>
          <w:sz w:val="24"/>
        </w:rPr>
        <w:t xml:space="preserve">ation of public health programs and </w:t>
      </w:r>
      <w:r w:rsidR="00CC338A">
        <w:rPr>
          <w:sz w:val="24"/>
        </w:rPr>
        <w:t>interventions</w:t>
      </w:r>
      <w:r w:rsidR="00585019">
        <w:rPr>
          <w:sz w:val="24"/>
        </w:rPr>
        <w:t xml:space="preserve"> </w:t>
      </w:r>
      <w:r w:rsidR="006C6842">
        <w:rPr>
          <w:sz w:val="24"/>
        </w:rPr>
        <w:fldChar w:fldCharType="begin"/>
      </w:r>
      <w:r w:rsidR="00D45072">
        <w:rPr>
          <w:sz w:val="24"/>
        </w:rPr>
        <w:instrText xml:space="preserve"> ADDIN ZOTERO_ITEM CSL_CITATION {"citationID":"XMC6g2vS","properties":{"formattedCitation":"(1\\uc0\\u8211{}3)","plainCitation":"(1–3)","noteIndex":0},"citationItems":[{"id":2908,"uris":["http://zotero.org/users/2019756/items/IEFVYJSG"],"uri":["http://zotero.org/users/2019756/items/IEFVYJSG"],"itemData":{"id":2908,"type":"webpage","title":"Strengthening Health Information Systems in Low- and Middle-Income Countries—A Model to Frame What We Know and What We Need to Learn — MEASURE Evaluation","genre":"Publication","abstract":"MEASURE Evaluation (2017)","URL":"https://www.measureevaluation.org/resources/publications/tr-17-156","language":"en-us","accessed":{"date-parts":[["2019",1,24]]}},"label":"page"},{"id":2920,"uris":["http://zotero.org/users/2019756/items/UN633AAW"],"uri":["http://zotero.org/users/2019756/items/UN633AAW"],"itemData":{"id":2920,"type":"article-journal","title":"Health information systems: the foundations of public health.","container-title":"Bulletin of the World Health Organization","page":"578-583","volume":"83","issue":"8","source":"PubMed Central","abstract":"Public health decision-making is critically dependent on the timely availability of sound data. The role of health information systems is to generate, analyse and disseminate such data. In practice, health information systems rarely function systematically. The products of historical, social and economic forces, they are complex, fragmented and unresponsive to needs. International donors in health are largely responsible for the problem, having prioritized urgent needs for data over longer-term country capacity-building. The result is painfully apparent in the inability of most countries to generate the data needed to monitor progress towards the Millennium Development Goals. Solutions to the problem must be comprehensive; money alone is likely to be insufficient unless accompanied by sustained support to country systems development coupled with greater donor accountability and allocation of responsibilities. The Health Metrics Network, a global collaboration in the making, is intended to help bring such solutions to the countries most in need.","ISSN":"0042-9686","note":"PMID: 16184276\nPMCID: PMC2626318","shortTitle":"Health information systems","journalAbbreviation":"Bull World Health Organ","author":[{"family":"AbouZahr","given":"Carla"},{"family":"Boerma","given":"Ties"}],"issued":{"date-parts":[["2005",8]]}},"label":"page"},{"id":2924,"uris":["http://zotero.org/users/2019756/items/UFHIPCZP"],"uri":["http://zotero.org/users/2019756/items/UFHIPCZP"],"itemData":{"id":2924,"type":"book","title":"Everybody's business: strengthening health systems to improve health outcomes : WHO's frmaework for action.","publisher":"World Health Organization","publisher-place":"Geneva","source":"Open WorldCat","event-place":"Geneva","ISBN":"978-92-4-159607-7","note":"OCLC: 235025778","shortTitle":"Everybody's business","language":"en","author":[{"literal":"World Health Organization"}],"issued":{"date-parts":[["2007"]]}},"label":"page"}],"schema":"https://github.com/citation-style-language/schema/raw/master/csl-citation.json"} </w:instrText>
      </w:r>
      <w:r w:rsidR="006C6842">
        <w:rPr>
          <w:sz w:val="24"/>
        </w:rPr>
        <w:fldChar w:fldCharType="separate"/>
      </w:r>
      <w:r w:rsidR="00D45072" w:rsidRPr="00D45072">
        <w:rPr>
          <w:rFonts w:ascii="Calibri" w:hAnsi="Calibri" w:cs="Calibri"/>
          <w:sz w:val="24"/>
          <w:szCs w:val="24"/>
        </w:rPr>
        <w:t>(1–3)</w:t>
      </w:r>
      <w:r w:rsidR="006C6842">
        <w:rPr>
          <w:sz w:val="24"/>
        </w:rPr>
        <w:fldChar w:fldCharType="end"/>
      </w:r>
      <w:r w:rsidR="00CC338A">
        <w:rPr>
          <w:sz w:val="24"/>
        </w:rPr>
        <w:t xml:space="preserve">. </w:t>
      </w:r>
      <w:r w:rsidR="00BB02BC">
        <w:rPr>
          <w:sz w:val="24"/>
        </w:rPr>
        <w:t>D</w:t>
      </w:r>
      <w:r w:rsidR="00CC338A">
        <w:rPr>
          <w:sz w:val="24"/>
        </w:rPr>
        <w:t>ecisions are made</w:t>
      </w:r>
      <w:r w:rsidR="006750B6">
        <w:rPr>
          <w:sz w:val="24"/>
        </w:rPr>
        <w:t xml:space="preserve"> </w:t>
      </w:r>
      <w:r w:rsidR="00BB02BC">
        <w:rPr>
          <w:sz w:val="24"/>
        </w:rPr>
        <w:t xml:space="preserve">all the time  and </w:t>
      </w:r>
      <w:r w:rsidR="00585019">
        <w:rPr>
          <w:sz w:val="24"/>
        </w:rPr>
        <w:t xml:space="preserve">everywhere </w:t>
      </w:r>
      <w:r w:rsidR="006750B6">
        <w:rPr>
          <w:sz w:val="24"/>
        </w:rPr>
        <w:t xml:space="preserve">in the health system and </w:t>
      </w:r>
      <w:r w:rsidR="00CC338A">
        <w:rPr>
          <w:sz w:val="24"/>
        </w:rPr>
        <w:t>information generated in the system influence</w:t>
      </w:r>
      <w:r w:rsidR="00BB02BC">
        <w:rPr>
          <w:sz w:val="24"/>
        </w:rPr>
        <w:t>s</w:t>
      </w:r>
      <w:r w:rsidR="00CC338A">
        <w:rPr>
          <w:sz w:val="24"/>
        </w:rPr>
        <w:t xml:space="preserve"> decision</w:t>
      </w:r>
      <w:r w:rsidR="00585019">
        <w:rPr>
          <w:sz w:val="24"/>
        </w:rPr>
        <w:t>s</w:t>
      </w:r>
      <w:r w:rsidR="00CC338A">
        <w:rPr>
          <w:sz w:val="24"/>
        </w:rPr>
        <w:t xml:space="preserve"> </w:t>
      </w:r>
      <w:r w:rsidR="00585019">
        <w:rPr>
          <w:sz w:val="24"/>
        </w:rPr>
        <w:t>from</w:t>
      </w:r>
      <w:r w:rsidR="00D45072">
        <w:rPr>
          <w:sz w:val="24"/>
        </w:rPr>
        <w:t xml:space="preserve"> patient care, to policy </w:t>
      </w:r>
      <w:r w:rsidR="00E8376F">
        <w:rPr>
          <w:sz w:val="24"/>
        </w:rPr>
        <w:t>formation</w:t>
      </w:r>
      <w:r w:rsidR="00D45072">
        <w:rPr>
          <w:sz w:val="24"/>
        </w:rPr>
        <w:t xml:space="preserve"> and imp</w:t>
      </w:r>
      <w:r w:rsidR="00F755EB">
        <w:rPr>
          <w:sz w:val="24"/>
        </w:rPr>
        <w:t>lementation</w:t>
      </w:r>
      <w:r w:rsidR="00585019">
        <w:rPr>
          <w:sz w:val="24"/>
        </w:rPr>
        <w:t>,</w:t>
      </w:r>
      <w:r w:rsidR="00F755EB">
        <w:rPr>
          <w:sz w:val="24"/>
        </w:rPr>
        <w:t xml:space="preserve"> thereby influenc</w:t>
      </w:r>
      <w:r w:rsidR="00585019">
        <w:rPr>
          <w:sz w:val="24"/>
        </w:rPr>
        <w:t>ing</w:t>
      </w:r>
      <w:r w:rsidR="00F755EB">
        <w:rPr>
          <w:sz w:val="24"/>
        </w:rPr>
        <w:t xml:space="preserve"> the health </w:t>
      </w:r>
      <w:r w:rsidR="00585019">
        <w:rPr>
          <w:sz w:val="24"/>
        </w:rPr>
        <w:t xml:space="preserve">in </w:t>
      </w:r>
      <w:r w:rsidR="00F755EB">
        <w:rPr>
          <w:sz w:val="24"/>
        </w:rPr>
        <w:t>a community</w:t>
      </w:r>
      <w:r w:rsidR="00585019">
        <w:rPr>
          <w:sz w:val="24"/>
        </w:rPr>
        <w:t xml:space="preserve"> </w:t>
      </w:r>
      <w:r w:rsidR="00F755EB">
        <w:rPr>
          <w:sz w:val="24"/>
        </w:rPr>
        <w:fldChar w:fldCharType="begin"/>
      </w:r>
      <w:r w:rsidR="00F755EB">
        <w:rPr>
          <w:sz w:val="24"/>
        </w:rPr>
        <w:instrText xml:space="preserve"> ADDIN ZOTERO_ITEM CSL_CITATION {"citationID":"HkTV7SE9","properties":{"formattedCitation":"(1)","plainCitation":"(1)","noteIndex":0},"citationItems":[{"id":2908,"uris":["http://zotero.org/users/2019756/items/IEFVYJSG"],"uri":["http://zotero.org/users/2019756/items/IEFVYJSG"],"itemData":{"id":2908,"type":"webpage","title":"Strengthening Health Information Systems in Low- and Middle-Income Countries—A Model to Frame What We Know and What We Need to Learn — MEASURE Evaluation","genre":"Publication","abstract":"MEASURE Evaluation (2017)","URL":"https://www.measureevaluation.org/resources/publications/tr-17-156","language":"en-us","accessed":{"date-parts":[["2019",1,24]]}}}],"schema":"https://github.com/citation-style-language/schema/raw/master/csl-citation.json"} </w:instrText>
      </w:r>
      <w:r w:rsidR="00F755EB">
        <w:rPr>
          <w:sz w:val="24"/>
        </w:rPr>
        <w:fldChar w:fldCharType="separate"/>
      </w:r>
      <w:r w:rsidR="00F755EB" w:rsidRPr="00F755EB">
        <w:rPr>
          <w:rFonts w:ascii="Calibri" w:hAnsi="Calibri" w:cs="Calibri"/>
          <w:sz w:val="24"/>
        </w:rPr>
        <w:t>(1)</w:t>
      </w:r>
      <w:r w:rsidR="00F755EB">
        <w:rPr>
          <w:sz w:val="24"/>
        </w:rPr>
        <w:fldChar w:fldCharType="end"/>
      </w:r>
      <w:r w:rsidR="00F755EB">
        <w:rPr>
          <w:sz w:val="24"/>
        </w:rPr>
        <w:t xml:space="preserve">. </w:t>
      </w:r>
      <w:r w:rsidR="00CC338A">
        <w:rPr>
          <w:sz w:val="24"/>
        </w:rPr>
        <w:t xml:space="preserve"> </w:t>
      </w:r>
    </w:p>
    <w:p w14:paraId="57B7B702" w14:textId="00C2DB41" w:rsidR="00DD3717" w:rsidRDefault="00FF5F97" w:rsidP="003B71B8">
      <w:pPr>
        <w:spacing w:line="360" w:lineRule="auto"/>
        <w:rPr>
          <w:sz w:val="24"/>
        </w:rPr>
      </w:pPr>
      <w:r>
        <w:rPr>
          <w:sz w:val="24"/>
        </w:rPr>
        <w:t>The HIS generates information mainly from the routine health information system (RHIS), which is health service based data and the population based data, coming from: surveys, census and vital event registrations</w:t>
      </w:r>
      <w:r w:rsidR="007F443F">
        <w:rPr>
          <w:sz w:val="24"/>
        </w:rPr>
        <w:fldChar w:fldCharType="begin"/>
      </w:r>
      <w:r w:rsidR="00D45072">
        <w:rPr>
          <w:sz w:val="24"/>
        </w:rPr>
        <w:instrText xml:space="preserve"> ADDIN ZOTERO_ITEM CSL_CITATION {"citationID":"1DumMFKl","properties":{"formattedCitation":"(4)","plainCitation":"(4)","noteIndex":0},"citationItems":[{"id":2915,"uris":["http://zotero.org/users/2019756/items/J6DVCXQG"],"uri":["http://zotero.org/users/2019756/items/J6DVCXQG"],"itemData":{"id":2915,"type":"book","title":"Framework and standards for country health information systems","publisher":"WHO","publisher-place":"Geneva, Switzerland","source":"Open WorldCat","event-place":"Geneva, Switzerland","ISBN":"978-92-4-159594-0","note":"OCLC: 880302511","language":"en","author":[{"literal":"Health Metrics Network"},{"literal":"World Health Organization"}],"issued":{"date-parts":[["2008"]]}}}],"schema":"https://github.com/citation-style-language/schema/raw/master/csl-citation.json"} </w:instrText>
      </w:r>
      <w:r w:rsidR="007F443F">
        <w:rPr>
          <w:sz w:val="24"/>
        </w:rPr>
        <w:fldChar w:fldCharType="separate"/>
      </w:r>
      <w:r w:rsidR="00D45072" w:rsidRPr="00D45072">
        <w:rPr>
          <w:rFonts w:ascii="Calibri" w:hAnsi="Calibri" w:cs="Calibri"/>
          <w:sz w:val="24"/>
        </w:rPr>
        <w:t>(4)</w:t>
      </w:r>
      <w:r w:rsidR="007F443F">
        <w:rPr>
          <w:sz w:val="24"/>
        </w:rPr>
        <w:fldChar w:fldCharType="end"/>
      </w:r>
      <w:r w:rsidR="007F443F">
        <w:rPr>
          <w:sz w:val="24"/>
        </w:rPr>
        <w:t xml:space="preserve">. </w:t>
      </w:r>
      <w:r w:rsidR="003767F6">
        <w:rPr>
          <w:sz w:val="24"/>
        </w:rPr>
        <w:t xml:space="preserve"> </w:t>
      </w:r>
      <w:r w:rsidR="00AB1EE0">
        <w:rPr>
          <w:sz w:val="24"/>
        </w:rPr>
        <w:t xml:space="preserve">HIS </w:t>
      </w:r>
      <w:r w:rsidR="007B41EF">
        <w:rPr>
          <w:sz w:val="24"/>
        </w:rPr>
        <w:t xml:space="preserve">performance is measured </w:t>
      </w:r>
      <w:r w:rsidR="009274E2">
        <w:rPr>
          <w:sz w:val="24"/>
        </w:rPr>
        <w:t xml:space="preserve">based on the quality of </w:t>
      </w:r>
      <w:r w:rsidR="00DD3717">
        <w:rPr>
          <w:sz w:val="24"/>
        </w:rPr>
        <w:t xml:space="preserve">these </w:t>
      </w:r>
      <w:r w:rsidR="00DB064F">
        <w:rPr>
          <w:sz w:val="24"/>
        </w:rPr>
        <w:t xml:space="preserve">generated </w:t>
      </w:r>
      <w:r w:rsidR="009274E2">
        <w:rPr>
          <w:sz w:val="24"/>
        </w:rPr>
        <w:t xml:space="preserve">data and </w:t>
      </w:r>
      <w:r w:rsidR="00DD3717">
        <w:rPr>
          <w:sz w:val="24"/>
        </w:rPr>
        <w:t>the</w:t>
      </w:r>
      <w:r w:rsidR="00E8376F">
        <w:rPr>
          <w:sz w:val="24"/>
        </w:rPr>
        <w:t>ir</w:t>
      </w:r>
      <w:r w:rsidR="00DD3717">
        <w:rPr>
          <w:sz w:val="24"/>
        </w:rPr>
        <w:t xml:space="preserve"> </w:t>
      </w:r>
      <w:r w:rsidR="007B41EF">
        <w:rPr>
          <w:sz w:val="24"/>
        </w:rPr>
        <w:t xml:space="preserve">use </w:t>
      </w:r>
      <w:r w:rsidR="00C0038A">
        <w:rPr>
          <w:sz w:val="24"/>
        </w:rPr>
        <w:t>for decision making</w:t>
      </w:r>
      <w:r w:rsidR="00DB064F">
        <w:rPr>
          <w:sz w:val="24"/>
        </w:rPr>
        <w:t xml:space="preserve"> </w:t>
      </w:r>
      <w:r w:rsidR="00AB1EE0">
        <w:rPr>
          <w:sz w:val="24"/>
        </w:rPr>
        <w:fldChar w:fldCharType="begin"/>
      </w:r>
      <w:r w:rsidR="00AB1EE0">
        <w:rPr>
          <w:sz w:val="24"/>
        </w:rPr>
        <w:instrText xml:space="preserve"> ADDIN ZOTERO_ITEM CSL_CITATION {"citationID":"iBgZ94eN","properties":{"formattedCitation":"(1)","plainCitation":"(1)","noteIndex":0},"citationItems":[{"id":2908,"uris":["http://zotero.org/users/2019756/items/IEFVYJSG"],"uri":["http://zotero.org/users/2019756/items/IEFVYJSG"],"itemData":{"id":2908,"type":"webpage","title":"Strengthening Health Information Systems in Low- and Middle-Income Countries—A Model to Frame What We Know and What We Need to Learn — MEASURE Evaluation","genre":"Publication","abstract":"MEASURE Evaluation (2017)","URL":"https://www.measureevaluation.org/resources/publications/tr-17-156","language":"en-us","accessed":{"date-parts":[["2019",1,24]]}}}],"schema":"https://github.com/citation-style-language/schema/raw/master/csl-citation.json"} </w:instrText>
      </w:r>
      <w:r w:rsidR="00AB1EE0">
        <w:rPr>
          <w:sz w:val="24"/>
        </w:rPr>
        <w:fldChar w:fldCharType="separate"/>
      </w:r>
      <w:r w:rsidR="00AB1EE0" w:rsidRPr="00AB1EE0">
        <w:rPr>
          <w:rFonts w:ascii="Calibri" w:hAnsi="Calibri" w:cs="Calibri"/>
          <w:sz w:val="24"/>
        </w:rPr>
        <w:t>(1)</w:t>
      </w:r>
      <w:r w:rsidR="00AB1EE0">
        <w:rPr>
          <w:sz w:val="24"/>
        </w:rPr>
        <w:fldChar w:fldCharType="end"/>
      </w:r>
      <w:r w:rsidR="00DD3717">
        <w:rPr>
          <w:sz w:val="24"/>
        </w:rPr>
        <w:t>.</w:t>
      </w:r>
      <w:r w:rsidR="00DB064F" w:rsidRPr="00DB064F">
        <w:rPr>
          <w:sz w:val="24"/>
        </w:rPr>
        <w:t xml:space="preserve"> </w:t>
      </w:r>
    </w:p>
    <w:p w14:paraId="3E71A484" w14:textId="67A38098" w:rsidR="00CB4F19" w:rsidRDefault="00DB064F" w:rsidP="003B71B8">
      <w:pPr>
        <w:spacing w:line="360" w:lineRule="auto"/>
        <w:rPr>
          <w:sz w:val="24"/>
        </w:rPr>
      </w:pPr>
      <w:r>
        <w:rPr>
          <w:sz w:val="24"/>
        </w:rPr>
        <w:t>Thus, q</w:t>
      </w:r>
      <w:r w:rsidR="00F943D5">
        <w:rPr>
          <w:sz w:val="24"/>
        </w:rPr>
        <w:t xml:space="preserve">uality data are vital for the health system to function well and for policy makers to </w:t>
      </w:r>
      <w:r w:rsidR="00E8376F">
        <w:rPr>
          <w:sz w:val="24"/>
        </w:rPr>
        <w:t>evaluate</w:t>
      </w:r>
      <w:r w:rsidR="00F943D5">
        <w:rPr>
          <w:sz w:val="24"/>
        </w:rPr>
        <w:t xml:space="preserve"> the effect of their effort</w:t>
      </w:r>
      <w:r w:rsidR="00E8376F">
        <w:rPr>
          <w:sz w:val="24"/>
        </w:rPr>
        <w:t>s</w:t>
      </w:r>
      <w:r w:rsidR="00F943D5">
        <w:rPr>
          <w:sz w:val="24"/>
        </w:rPr>
        <w:t xml:space="preserve"> </w:t>
      </w:r>
      <w:r w:rsidR="00E8376F">
        <w:rPr>
          <w:sz w:val="24"/>
        </w:rPr>
        <w:t>to improve</w:t>
      </w:r>
      <w:r w:rsidR="00F943D5">
        <w:rPr>
          <w:sz w:val="24"/>
        </w:rPr>
        <w:t xml:space="preserve"> the health of the population</w:t>
      </w:r>
      <w:r>
        <w:rPr>
          <w:sz w:val="24"/>
        </w:rPr>
        <w:t xml:space="preserve"> </w:t>
      </w:r>
      <w:r w:rsidR="00AB1EE0">
        <w:rPr>
          <w:sz w:val="24"/>
        </w:rPr>
        <w:fldChar w:fldCharType="begin"/>
      </w:r>
      <w:r w:rsidR="00AB1EE0">
        <w:rPr>
          <w:sz w:val="24"/>
        </w:rPr>
        <w:instrText xml:space="preserve"> ADDIN ZOTERO_ITEM CSL_CITATION {"citationID":"Pzy208oO","properties":{"formattedCitation":"(2)","plainCitation":"(2)","noteIndex":0},"citationItems":[{"id":2920,"uris":["http://zotero.org/users/2019756/items/UN633AAW"],"uri":["http://zotero.org/users/2019756/items/UN633AAW"],"itemData":{"id":2920,"type":"article-journal","title":"Health information systems: the foundations of public health.","container-title":"Bulletin of the World Health Organization","page":"578-583","volume":"83","issue":"8","source":"PubMed Central","abstract":"Public health decision-making is critically dependent on the timely availability of sound data. The role of health information systems is to generate, analyse and disseminate such data. In practice, health information systems rarely function systematically. The products of historical, social and economic forces, they are complex, fragmented and unresponsive to needs. International donors in health are largely responsible for the problem, having prioritized urgent needs for data over longer-term country capacity-building. The result is painfully apparent in the inability of most countries to generate the data needed to monitor progress towards the Millennium Development Goals. Solutions to the problem must be comprehensive; money alone is likely to be insufficient unless accompanied by sustained support to country systems development coupled with greater donor accountability and allocation of responsibilities. The Health Metrics Network, a global collaboration in the making, is intended to help bring such solutions to the countries most in need.","ISSN":"0042-9686","note":"PMID: 16184276\nPMCID: PMC2626318","shortTitle":"Health information systems","journalAbbreviation":"Bull World Health Organ","author":[{"family":"AbouZahr","given":"Carla"},{"family":"Boerma","given":"Ties"}],"issued":{"date-parts":[["2005",8]]}}}],"schema":"https://github.com/citation-style-language/schema/raw/master/csl-citation.json"} </w:instrText>
      </w:r>
      <w:r w:rsidR="00AB1EE0">
        <w:rPr>
          <w:sz w:val="24"/>
        </w:rPr>
        <w:fldChar w:fldCharType="separate"/>
      </w:r>
      <w:r w:rsidR="00AB1EE0" w:rsidRPr="00AB1EE0">
        <w:rPr>
          <w:rFonts w:ascii="Calibri" w:hAnsi="Calibri" w:cs="Calibri"/>
          <w:sz w:val="24"/>
        </w:rPr>
        <w:t>(2)</w:t>
      </w:r>
      <w:r w:rsidR="00AB1EE0">
        <w:rPr>
          <w:sz w:val="24"/>
        </w:rPr>
        <w:fldChar w:fldCharType="end"/>
      </w:r>
      <w:r w:rsidR="00F943D5">
        <w:rPr>
          <w:sz w:val="24"/>
        </w:rPr>
        <w:t xml:space="preserve">. </w:t>
      </w:r>
      <w:r w:rsidR="00E8376F">
        <w:rPr>
          <w:sz w:val="24"/>
        </w:rPr>
        <w:t xml:space="preserve">The quality of RHIS data have improved </w:t>
      </w:r>
      <w:r w:rsidR="00F943D5">
        <w:rPr>
          <w:sz w:val="24"/>
        </w:rPr>
        <w:t>across the globe</w:t>
      </w:r>
      <w:r>
        <w:rPr>
          <w:sz w:val="24"/>
        </w:rPr>
        <w:t xml:space="preserve"> </w:t>
      </w:r>
      <w:r w:rsidR="00935FAF">
        <w:rPr>
          <w:sz w:val="24"/>
        </w:rPr>
        <w:fldChar w:fldCharType="begin"/>
      </w:r>
      <w:r w:rsidR="00D45072">
        <w:rPr>
          <w:sz w:val="24"/>
        </w:rPr>
        <w:instrText xml:space="preserve"> ADDIN ZOTERO_ITEM CSL_CITATION {"citationID":"AtUWTktT","properties":{"formattedCitation":"(5,6)","plainCitation":"(5,6)","noteIndex":0},"citationItems":[{"id":2595,"uris":["http://zotero.org/users/2019756/items/FFELBJCY"],"uri":["http://zotero.org/users/2019756/items/FFELBJCY"],"itemData":{"id":2595,"type":"article-journal","title":"Toward utilization of data for program management and evaluation: quality assessment of five years of health management information system data in Rwanda","container-title":"Global Health Action","volume":"7","source":"PubMed Central","abstract":"Background\nHealth data can be useful for effective service delivery, decision making, and evaluating existing programs in order to maintain high quality of healthcare. Studies have shown variability in data quality from national health management information systems (HMISs) in sub-Saharan Africa which threatens utility of these data as a tool to improve health systems. The purpose of this study is to assess the quality of Rwanda's HMIS data over a 5-year period.\n\nMethods\nThe World Health Organization (WHO) data quality report card framework was used to assess the quality of HMIS data captured from 2008 to 2012 and is a census of all 495 publicly funded health facilities in Rwanda. Factors assessed included completeness and internal consistency of 10 indicators selected based on WHO recommendations and priority areas for the Rwanda national health sector. Completeness was measured as percentage of non-missing reports. Consistency was measured as the absence of extreme outliers, internal consistency between related indicators, and consistency of indicators over time. These assessments were done at the district and national level.\n\nResults\nNationally, the average monthly district reporting completeness rate was 98% across 10 key indicators from 2008 to 2012. Completeness of indicator data increased over time: 2008, 88%; 2009, 91%; 2010, 89%; 2011, 90%; and 2012, 95% (p&lt;0.0001). Comparing 2011 and 2012 health events to the mean of the three preceding years, service output increased from 3% (2011) to 9% (2012). Eighty-three percent of districts reported ratios between related indicators (ANC/DTP1, DTP1/DTP3) consistent with HMIS national ratios.\n\nConclusion and policy implications\nOur findings suggest that HMIS data quality in Rwanda has been improving over time. We recommend maintaining these assessments to identify remaining gaps in data quality and that results are shared publicly to support increased use of HMIS data.","URL":"https://www.ncbi.nlm.nih.gov/pmc/articles/PMC4238898/","DOI":"10.3402/gha.v7.25829","ISSN":"1654-9716","note":"PMID: 25413722\nPMCID: PMC4238898","shortTitle":"Toward utilization of data for program management and evaluation","journalAbbreviation":"Glob Health Action","author":[{"family":"Nisingizwe","given":"Marie Paul"},{"family":"Iyer","given":"Hari S."},{"family":"Gashayija","given":"Modeste"},{"family":"Hirschhorn","given":"Lisa R."},{"family":"Amoroso","given":"Cheryl"},{"family":"Wilson","given":"Randy"},{"family":"Rubyutsa","given":"Eric"},{"family":"Gaju","given":"Eric"},{"family":"Basinga","given":"Paulin"},{"family":"Muhire","given":"Andrew"},{"family":"Binagwaho","given":"Agnès"},{"family":"Hedt-Gauthier","given":"Bethany"}],"issued":{"date-parts":[["2014",11,19]]},"accessed":{"date-parts":[["2018",8,13]]}},"label":"page"},{"id":2598,"uris":["http://zotero.org/users/2019756/items/MGJW5I3J"],"uri":["http://zotero.org/users/2019756/items/MGJW5I3J"],"itemData":{"id":2598,"type":"article-journal","title":"Completeness and accuracy of data transfer of routine maternal health services data in the greater Accra region","container-title":"BMC Research Notes","volume":"8","source":"PubMed Central","abstract":"Background\nHigh quality routine health system data is essential for tracking progress towards attainment of the Millennium Development Goals 4 &amp; 5. This study aimed to determine the completeness and accuracy of transfer of routine maternal health service data at health facility, district and regional levels of the Greater Accra Region of Ghana.\n\nMethods\nA cross sectional study was conducted using secondary data comprised of routine health information data collected at facility level for the first quarter of 2012. Twelve health facilities were selected using a multistage sampling method. Data relating to antenatal care and delivery were assessed for completeness and accuracy of data transfer. Primary source data from health facility level (registers and record notebooks where health information data are initially entered) , used as the reference data, were counted, collated, and compared with aggregate data on aggregate forms compiled from these sources by health facility staff. The primary source data was also compared with data in the district health information management system (DHIMS–II), a web-based data collation and reporting system. Percentage completeness and percentage error in data transfer were estimated.\n\nResults\nData for all 5,537 antenatal registrants and 3, 466 deliveries recorded into the primary source for the first quarter of 2012 were assessed. Completeness was best for age data, followed by data on parity and hemoglobin at registration. Mean completeness of the facility level aggregate data for the data sampled, was 94.3% (95% CI = 90.6% – 98.0%) and 100.0% respectively for the aggregate form and DHIMS-II database. Mean error in data transfer was 1.0% (95% CI = 0.8% - 1.2%). Percentage error comparing aggregate form data and DHIMS-II data respectively to the primary source data ranged from 0.0% to 4.9% respectively, while percentage error comparing the DHIMS-II data to aggregate form data, was generally very low or 0.0%.\n\nConclusion\nRoutine maternal health services data in the Greater Accra region, available at the district level through the DHIMS-II system is complete when compared to facility level primary source data and reliable for use.","URL":"https://www.ncbi.nlm.nih.gov/pmc/articles/PMC4392754/","DOI":"10.1186/s13104-015-1058-3","ISSN":"1756-0500","note":"PMID: 25889945\nPMCID: PMC4392754","journalAbbreviation":"BMC Res Notes","author":[{"family":"Amoakoh-Coleman","given":"Mary"},{"family":"Kayode","given":"Gbenga A"},{"family":"Brown-Davies","given":"Charles"},{"family":"Agyepong","given":"Irene Akua"},{"family":"Grobbee","given":"Diederick E"},{"family":"Klipstein-Grobusch","given":"Kerstin"},{"family":"Ansah","given":"Evelyn K"}],"issued":{"date-parts":[["2015",4,1]]},"accessed":{"date-parts":[["2018",8,13]]}},"label":"page"}],"schema":"https://github.com/citation-style-language/schema/raw/master/csl-citation.json"} </w:instrText>
      </w:r>
      <w:r w:rsidR="00935FAF">
        <w:rPr>
          <w:sz w:val="24"/>
        </w:rPr>
        <w:fldChar w:fldCharType="separate"/>
      </w:r>
      <w:r w:rsidR="00D45072" w:rsidRPr="00D45072">
        <w:rPr>
          <w:rFonts w:ascii="Calibri" w:hAnsi="Calibri" w:cs="Calibri"/>
          <w:sz w:val="24"/>
        </w:rPr>
        <w:t>(5,6)</w:t>
      </w:r>
      <w:r w:rsidR="00935FAF">
        <w:rPr>
          <w:sz w:val="24"/>
        </w:rPr>
        <w:fldChar w:fldCharType="end"/>
      </w:r>
      <w:r w:rsidR="00F943D5">
        <w:rPr>
          <w:sz w:val="24"/>
        </w:rPr>
        <w:t xml:space="preserve">, </w:t>
      </w:r>
      <w:r w:rsidR="00E8376F">
        <w:rPr>
          <w:sz w:val="24"/>
        </w:rPr>
        <w:t xml:space="preserve">but </w:t>
      </w:r>
      <w:r w:rsidR="00F943D5">
        <w:rPr>
          <w:sz w:val="24"/>
        </w:rPr>
        <w:t>health system</w:t>
      </w:r>
      <w:r>
        <w:rPr>
          <w:sz w:val="24"/>
        </w:rPr>
        <w:t>s</w:t>
      </w:r>
      <w:r w:rsidR="00E8376F">
        <w:rPr>
          <w:sz w:val="24"/>
        </w:rPr>
        <w:t xml:space="preserve"> in low-</w:t>
      </w:r>
      <w:r w:rsidR="00F943D5">
        <w:rPr>
          <w:sz w:val="24"/>
        </w:rPr>
        <w:t>and</w:t>
      </w:r>
      <w:r w:rsidR="00E8376F">
        <w:rPr>
          <w:sz w:val="24"/>
        </w:rPr>
        <w:t>-</w:t>
      </w:r>
      <w:r w:rsidR="00F943D5">
        <w:rPr>
          <w:sz w:val="24"/>
        </w:rPr>
        <w:t xml:space="preserve">middle income countries are still suffering from suboptimal quality </w:t>
      </w:r>
      <w:r w:rsidR="00E8376F">
        <w:rPr>
          <w:sz w:val="24"/>
        </w:rPr>
        <w:t xml:space="preserve">and use </w:t>
      </w:r>
      <w:r w:rsidR="00F943D5">
        <w:rPr>
          <w:sz w:val="24"/>
        </w:rPr>
        <w:t xml:space="preserve">of data generated by their </w:t>
      </w:r>
      <w:r>
        <w:rPr>
          <w:sz w:val="24"/>
        </w:rPr>
        <w:t xml:space="preserve">routine </w:t>
      </w:r>
      <w:r w:rsidR="00F943D5">
        <w:rPr>
          <w:sz w:val="24"/>
        </w:rPr>
        <w:t>health information system</w:t>
      </w:r>
      <w:r w:rsidR="00E8376F">
        <w:rPr>
          <w:sz w:val="24"/>
        </w:rPr>
        <w:t>s</w:t>
      </w:r>
      <w:r>
        <w:rPr>
          <w:sz w:val="24"/>
        </w:rPr>
        <w:t xml:space="preserve"> </w:t>
      </w:r>
      <w:r w:rsidR="00821637">
        <w:rPr>
          <w:sz w:val="24"/>
        </w:rPr>
        <w:fldChar w:fldCharType="begin"/>
      </w:r>
      <w:r w:rsidR="00D45072">
        <w:rPr>
          <w:sz w:val="24"/>
        </w:rPr>
        <w:instrText xml:space="preserve"> ADDIN ZOTERO_ITEM CSL_CITATION {"citationID":"btVUWmRl","properties":{"formattedCitation":"(7\\uc0\\u8211{}12)","plainCitation":"(7–12)","noteIndex":0},"citationItems":[{"id":2823,"uris":["http://zotero.org/users/2019756/items/NQK5GWBS"],"uri":["http://zotero.org/users/2019756/items/NQK5GWBS"],"itemData":{"id":2823,"type":"article-journal","title":"Availability and quality of routine morbidity data: review of studies in South Africa","container-title":"Journal of the American Medical Informatics Association","page":"e194-e206","volume":"24","issue":"e1","source":"academic-oup-com.ez.lshtm.ac.uk","abstract":"Objectives: Routine health information systems (RHISs) provide data that are vital for planning and monitoring individual health. Data from RHISs could also be","DOI":"10.1093/jamia/ocw075","ISSN":"1067-5027","shortTitle":"Availability and quality of routine morbidity data","journalAbbreviation":"J Am Med Inform Assoc","language":"en","author":[{"family":"Roomaney","given":"Rifqah A."},{"family":"Pillay-van Wyk","given":"Victoria"},{"family":"Awotiwon","given":"Oluwatoyin F."},{"family":"Nicol","given":"Edward"},{"family":"Joubert","given":"Jané D."},{"family":"Bradshaw","given":"Debbie"},{"family":"Hanmer","given":"Lyn A."}],"issued":{"date-parts":[["2017",4,1]]}},"label":"page"},{"id":2590,"uris":["http://zotero.org/users/2019756/items/TX8IRJBK"],"uri":["http://zotero.org/users/2019756/items/TX8IRJBK"],"itemData":{"id":2590,"type":"article-journal","title":"Improving public health information: a data quality intervention in KwaZulu-Natal, South Africa","container-title":"Bulletin of the World Health Organization","page":"176-182","volume":"90","issue":"3","source":"Crossref","DOI":"10.2471/BLT.11.092759","ISSN":"00429686","shortTitle":"Improving public health information","author":[{"family":"Mphatswe","given":"W"},{"family":"Mate","given":"Ks"},{"family":"Bennett","given":"B"},{"family":"Ngidi","given":"H"},{"family":"Reddy","given":"J"},{"family":"Barker","given":"Pm"},{"family":"Rollins","given":"N"}],"issued":{"date-parts":[["2012",3,1]]}},"label":"page"},{"id":2617,"uris":["http://zotero.org/users/2019756/items/QQA2A4BQ"],"uri":["http://zotero.org/users/2019756/items/QQA2A4BQ"],"itemData":{"id":2617,"type":"article-journal","title":"Evaluating the Quality of National Mortality Statistics from Civil Registration in South Africa, 1997–2007","container-title":"PLoS ONE","page":"e64592","volume":"8","source":"DataCite","DOI":"10.1371/journal.pone.0064592","author":[{"family":"Joubert","given":"Jané"},{"family":"Rao","given":"Chalapati"},{"family":"Bradshaw","given":"Debbie"},{"family":"Vos","given":"Theo"},{"family":"Lopez","given":"Alan D."}],"editor":[{"family":"Leone","given":"Tiziana"}],"issued":{"date-parts":[["2013",5,27]]}},"label":"page"},{"id":2585,"uris":["http://zotero.org/users/2019756/items/U9WWLHFL"],"uri":["http://zotero.org/users/2019756/items/U9WWLHFL"],"itemData":{"id":2585,"type":"article-journal","title":"National Assessment of Data Quality and Associated Systems-Level Factors in Malawi","container-title":"Global Health: Science and Practice","page":"367-381","volume":"5","issue":"3","source":"Crossref","DOI":"10.9745/GHSP-D-17-00177","ISSN":"2169-575X","language":"en","author":[{"family":"O'Hagan","given":"Richael"},{"family":"Marx","given":"Melissa A"},{"family":"Finnegan","given":"Karen E"},{"family":"Naphini","given":"Patrick"},{"family":"Ng'ambi","given":"Kumbukani"},{"family":"Laija","given":"Kingsley"},{"family":"Wilson","given":"Emily"},{"family":"Park","given":"Lois"},{"family":"Wachepa","given":"Sautso"},{"family":"Smith","given":"Joseph"},{"family":"Gombwa","given":"Lewis"},{"family":"Misomali","given":"Amos"},{"family":"Mleme","given":"Tiope"},{"family":"Yosefe","given":"Simeon"}],"issued":{"date-parts":[["2017",9,27]]}},"label":"page"},{"id":2876,"uris":["http://zotero.org/users/2019756/items/CAHQGJPL"],"uri":["http://zotero.org/users/2019756/items/CAHQGJPL"],"itemData":{"id":2876,"type":"article-journal","title":"Assessing the ability of health information systems in hospitals to support evidence-informed decisions in Kenya","container-title":"Global Health Action","page":"24859","volume":"7","issue":"1","source":"Taylor and Francis+NEJM","abstract":"BackgroundHospital management information systems (HMIS) is a key component of national health information systems (HIS), and actions required of hospital management to support information generation in Kenya are articulated in specific policy documents. We conducted an evaluation of core functions of data generation and reporting within hospitals in Kenya to facilitate interpretation of national reports and to provide guidance on key areas requiring improvement to support data use in decision making.DesignThe survey was a cross-sectional, cluster sample study conducted in 22 hospitals in Kenya. The statistical analysis was descriptive with adjustment for clustering.ResultsMost of the HMIS departments complied with formal guidance to develop departmental plans. However, only a few (3/22) had carried out a data quality audit in the 12 months prior to the survey. On average 3% (range 1–8%) of the total hospital income was allocated to the HMIS departments. About half of the records officer positions were filled and about half (13/22) of hospitals had implemented some form of electronic health record largely focused on improving patient billing and not linked to the district HIS. Completeness of manual patient registers varied, being 90% (95% CI 80.1–99.3%), 75.8% (95% CI 68.7–82.8%), and 58% (95% CI 50.4–65.1%) in maternal child health clinic, maternity, and pediatric wards, respectively. Vital events notification rates were low with 25.7, 42.6, and 71.3% of neonatal deaths, infant deaths, and live births recorded, respectively. Routine hospital reports suggested slight over-reporting of live births and under-reporting of fresh stillbirths and neonatal deaths.ConclusionsStudy findings indicate that the HMIS does not deliver quality data. Significant constraints exist in data quality assurance, supervisory support, data infrastructure in respect to information and communications technology application, human resources, financial resources, and integration.","DOI":"10.3402/gha.v7.24859","ISSN":"1654-9716","note":"PMID: 28672521","author":[{"family":"Kihuba","given":"Elesban"},{"family":"Gathara","given":"David"},{"family":"Mwinga","given":"Stephen"},{"family":"Mulaku","given":"Mercy"},{"family":"Kosgei","given":"Rose"},{"family":"Mogoa","given":"Wycliffe"},{"family":"Nyamai","given":"Rachel"},{"family":"English","given":"Mike"}],"issued":{"date-parts":[["2014",12,1]]}},"label":"page"},{"id":2601,"uris":["http://zotero.org/users/2019756/items/YHLEIXJM"],"uri":["http://zotero.org/users/2019756/items/YHLEIXJM"],"itemData":{"id":2601,"type":"article-journal","title":"Assessing Lymphatic Filariasis Data Quality in Endemic Communities in Ghana, Using the Neglected Tropical Diseases Data Quality Assessment Tool for Preventive Chemotherapy","container-title":"PLoS Neglected Tropical Diseases","volume":"10","issue":"3","source":"PubMed Central","abstract":"The Global Programme for the Elimination of Lymphatic Filariasis has been conducting yearly treatment of entire communities in endemic countries since the year 2000. During the treatments various information is collected on the populations, number of medicine tablets distributed and remaining, the number of people treated, etc. that can be used to evaluate the performance of the lymphatic filariasis control programme. For example, information on the number of people treated in a District gives an indication of the success of the programme. In line with this, the World Health Organization in collaboration with other agencies developed a tool for Neglected Tropical Diseases (NTD) to help national control programmes assemble and analyse their data. This study was undertaken to evaluate this tool and the information collected from some endemic communities in Ghana. Community registers were reviewed and personnel involved in drug distribution in the communities were interviewed to collect the necessary information. The results showed that more than half of the data reported in the endemic communities surveyed were inaccurate. It also revealed some weaknesses in the data management and reporting system. The tool, however, is good for identifying and quantifying the magnitude of the challenges encountered in the information management for NTD programmes, especially at peripheral levels.","URL":"https://www.ncbi.nlm.nih.gov/pmc/articles/PMC4814091/","DOI":"10.1371/journal.pntd.0004590","ISSN":"1935-2727","note":"PMID: 27028010\nPMCID: PMC4814091","journalAbbreviation":"PLoS Negl Trop Dis","author":[{"family":"Souza","given":"Dziedzom K.","non-dropping-particle":"de"},{"family":"Yirenkyi","given":"Eric"},{"family":"Otchere","given":"Joseph"},{"family":"Biritwum","given":"Nana-Kwadwo"},{"family":"Ameme","given":"Donne K."},{"family":"Sackey","given":"Samuel"},{"family":"Ahorlu","given":"Collins"},{"family":"Wilson","given":"Michael D."}],"issued":{"date-parts":[["2016",3,30]]},"accessed":{"date-parts":[["2018",8,13]]}},"label":"page"}],"schema":"https://github.com/citation-style-language/schema/raw/master/csl-citation.json"} </w:instrText>
      </w:r>
      <w:r w:rsidR="00821637">
        <w:rPr>
          <w:sz w:val="24"/>
        </w:rPr>
        <w:fldChar w:fldCharType="separate"/>
      </w:r>
      <w:r w:rsidR="00D45072" w:rsidRPr="00D45072">
        <w:rPr>
          <w:rFonts w:ascii="Calibri" w:hAnsi="Calibri" w:cs="Calibri"/>
          <w:sz w:val="24"/>
          <w:szCs w:val="24"/>
        </w:rPr>
        <w:t>(7–12)</w:t>
      </w:r>
      <w:r w:rsidR="00821637">
        <w:rPr>
          <w:sz w:val="24"/>
        </w:rPr>
        <w:fldChar w:fldCharType="end"/>
      </w:r>
      <w:r w:rsidR="00F10903">
        <w:rPr>
          <w:sz w:val="24"/>
        </w:rPr>
        <w:t xml:space="preserve">. </w:t>
      </w:r>
      <w:r w:rsidR="00287C63">
        <w:rPr>
          <w:sz w:val="24"/>
        </w:rPr>
        <w:t xml:space="preserve">The data quality issues </w:t>
      </w:r>
      <w:r w:rsidR="00E8376F">
        <w:rPr>
          <w:sz w:val="24"/>
        </w:rPr>
        <w:t xml:space="preserve">have </w:t>
      </w:r>
      <w:r w:rsidR="00F755EB">
        <w:rPr>
          <w:sz w:val="24"/>
        </w:rPr>
        <w:t xml:space="preserve">often </w:t>
      </w:r>
      <w:r w:rsidR="00E8376F">
        <w:rPr>
          <w:sz w:val="24"/>
        </w:rPr>
        <w:t xml:space="preserve">been </w:t>
      </w:r>
      <w:r w:rsidR="00287C63">
        <w:rPr>
          <w:sz w:val="24"/>
        </w:rPr>
        <w:t>expressed as incomplete registers</w:t>
      </w:r>
      <w:r>
        <w:rPr>
          <w:sz w:val="24"/>
        </w:rPr>
        <w:t xml:space="preserve"> </w:t>
      </w:r>
      <w:r w:rsidR="00F10903">
        <w:rPr>
          <w:sz w:val="24"/>
        </w:rPr>
        <w:fldChar w:fldCharType="begin"/>
      </w:r>
      <w:r w:rsidR="00F10903">
        <w:rPr>
          <w:sz w:val="24"/>
        </w:rPr>
        <w:instrText xml:space="preserve"> ADDIN ZOTERO_ITEM CSL_CITATION {"citationID":"DNYb4l3B","properties":{"formattedCitation":"(13,14)","plainCitation":"(13,14)","noteIndex":0},"citationItems":[{"id":2817,"uris":["http://zotero.org/users/2019756/items/WNDFXU3C"],"uri":["http://zotero.org/users/2019756/items/WNDFXU3C"],"itemData":{"id":2817,"type":"article-journal","title":"Quantitative and qualitative verification of data quality in the childbirth registers of two rural district hospitals in Western Kenya","container-title":"Midwifery","page":"329-339","volume":"28","issue":"3","source":"Crossref","abstract":"Objective: to verify the data quality of childbirth registers and explore factors that inﬂuence quality at two rural district hospitals in Western Kenya. Design: a retrospective comparative case study for data quality of the 2006 childbirth registers by quantitative and qualitative methods. Setting: Siaya and Bondo District Hospitals. Methods: after conﬁrming the physical condition and availability of childbirth registers, the total number of births; number of complete/incomplete data; and number of complete data that were illegible, incorrectly coded, inappropriate and unrecognised were veriﬁed quantitatively to evaluate accuracy and completeness. Data categories and instructions were examined qualitatively to assess the relevance, completeness and accuracy of the data. Semi-structured interviews were conducted with key informants to capture their views and factors that inﬂuence data quality.","DOI":"10.1016/j.midw.2011.05.005","ISSN":"02666138","language":"en","author":[{"family":"Chiba","given":"Yoko"},{"family":"Oguttu","given":"Monica A."},{"family":"Nakayama","given":"Takeo"}],"issued":{"date-parts":[["2012",6]]}},"label":"page"},{"id":2769,"uris":["http://zotero.org/users/2019756/items/9Q63CK84"],"uri":["http://zotero.org/users/2019756/items/9Q63CK84"],"itemData":{"id":2769,"type":"article-journal","title":"Quality of Health Management Information System for Maternal &amp; Child Health Care in Haryana State, India","container-title":"PLoS ONE","volume":"11","issue":"2","source":"www.ncbi.nlm.nih.gov","abstract":"Despite increasing importance being laid on use of routine data for decision making in India, it has frequently been reported to be riddled with problems. Evidence suggests lack of quality in the health management information system (HMIS), however there ...","URL":"https://www.ncbi.nlm.nih.gov/pmc/articles/PMC4752326/","DOI":"10.1371/journal.pone.0148449","note":"PMID: 26872353","language":"en","author":[{"family":"Sharma","given":"Atul"},{"family":"Rana","given":"Saroj Kumar"},{"family":"Prinja","given":"Shankar"},{"family":"Kumar","given":"Rajesh"}],"issued":{"date-parts":[["2016"]]},"accessed":{"date-parts":[["2018",10,24]]}},"label":"page"}],"schema":"https://github.com/citation-style-language/schema/raw/master/csl-citation.json"} </w:instrText>
      </w:r>
      <w:r w:rsidR="00F10903">
        <w:rPr>
          <w:sz w:val="24"/>
        </w:rPr>
        <w:fldChar w:fldCharType="separate"/>
      </w:r>
      <w:r w:rsidR="00F10903" w:rsidRPr="00F10903">
        <w:rPr>
          <w:rFonts w:ascii="Calibri" w:hAnsi="Calibri" w:cs="Calibri"/>
          <w:sz w:val="24"/>
        </w:rPr>
        <w:t>(13,14)</w:t>
      </w:r>
      <w:r w:rsidR="00F10903">
        <w:rPr>
          <w:sz w:val="24"/>
        </w:rPr>
        <w:fldChar w:fldCharType="end"/>
      </w:r>
      <w:r>
        <w:rPr>
          <w:sz w:val="24"/>
        </w:rPr>
        <w:t>,</w:t>
      </w:r>
      <w:r w:rsidR="00287C63">
        <w:rPr>
          <w:sz w:val="24"/>
        </w:rPr>
        <w:t xml:space="preserve"> lack of consistency between registers</w:t>
      </w:r>
      <w:r w:rsidR="00E8376F">
        <w:rPr>
          <w:sz w:val="24"/>
        </w:rPr>
        <w:t xml:space="preserve"> and </w:t>
      </w:r>
      <w:r w:rsidR="00287C63">
        <w:rPr>
          <w:sz w:val="24"/>
        </w:rPr>
        <w:t>reports</w:t>
      </w:r>
      <w:r>
        <w:rPr>
          <w:sz w:val="24"/>
        </w:rPr>
        <w:t xml:space="preserve"> </w:t>
      </w:r>
      <w:r w:rsidR="00F10903">
        <w:rPr>
          <w:sz w:val="24"/>
        </w:rPr>
        <w:fldChar w:fldCharType="begin"/>
      </w:r>
      <w:r w:rsidR="00F10903">
        <w:rPr>
          <w:sz w:val="24"/>
        </w:rPr>
        <w:instrText xml:space="preserve"> ADDIN ZOTERO_ITEM CSL_CITATION {"citationID":"wYBVdyex","properties":{"formattedCitation":"(10,11,15,16)","plainCitation":"(10,11,15,16)","noteIndex":0},"citationItems":[{"id":2585,"uris":["http://zotero.org/users/2019756/items/U9WWLHFL"],"uri":["http://zotero.org/users/2019756/items/U9WWLHFL"],"itemData":{"id":2585,"type":"article-journal","title":"National Assessment of Data Quality and Associated Systems-Level Factors in Malawi","container-title":"Global Health: Science and Practice","page":"367-381","volume":"5","issue":"3","source":"Crossref","DOI":"10.9745/GHSP-D-17-00177","ISSN":"2169-575X","language":"en","author":[{"family":"O'Hagan","given":"Richael"},{"family":"Marx","given":"Melissa A"},{"family":"Finnegan","given":"Karen E"},{"family":"Naphini","given":"Patrick"},{"family":"Ng'ambi","given":"Kumbukani"},{"family":"Laija","given":"Kingsley"},{"family":"Wilson","given":"Emily"},{"family":"Park","given":"Lois"},{"family":"Wachepa","given":"Sautso"},{"family":"Smith","given":"Joseph"},{"family":"Gombwa","given":"Lewis"},{"family":"Misomali","given":"Amos"},{"family":"Mleme","given":"Tiope"},{"family":"Yosefe","given":"Simeon"}],"issued":{"date-parts":[["2017",9,27]]}},"label":"page"},{"id":2876,"uris":["http://zotero.org/users/2019756/items/CAHQGJPL"],"uri":["http://zotero.org/users/2019756/items/CAHQGJPL"],"itemData":{"id":2876,"type":"article-journal","title":"Assessing the ability of health information systems in hospitals to support evidence-informed decisions in Kenya","container-title":"Global Health Action","page":"24859","volume":"7","issue":"1","source":"Taylor and Francis+NEJM","abstract":"BackgroundHospital management information systems (HMIS) is a key component of national health information systems (HIS), and actions required of hospital management to support information generation in Kenya are articulated in specific policy documents. We conducted an evaluation of core functions of data generation and reporting within hospitals in Kenya to facilitate interpretation of national reports and to provide guidance on key areas requiring improvement to support data use in decision making.DesignThe survey was a cross-sectional, cluster sample study conducted in 22 hospitals in Kenya. The statistical analysis was descriptive with adjustment for clustering.ResultsMost of the HMIS departments complied with formal guidance to develop departmental plans. However, only a few (3/22) had carried out a data quality audit in the 12 months prior to the survey. On average 3% (range 1–8%) of the total hospital income was allocated to the HMIS departments. About half of the records officer positions were filled and about half (13/22) of hospitals had implemented some form of electronic health record largely focused on improving patient billing and not linked to the district HIS. Completeness of manual patient registers varied, being 90% (95% CI 80.1–99.3%), 75.8% (95% CI 68.7–82.8%), and 58% (95% CI 50.4–65.1%) in maternal child health clinic, maternity, and pediatric wards, respectively. Vital events notification rates were low with 25.7, 42.6, and 71.3% of neonatal deaths, infant deaths, and live births recorded, respectively. Routine hospital reports suggested slight over-reporting of live births and under-reporting of fresh stillbirths and neonatal deaths.ConclusionsStudy findings indicate that the HMIS does not deliver quality data. Significant constraints exist in data quality assurance, supervisory support, data infrastructure in respect to information and communications technology application, human resources, financial resources, and integration.","DOI":"10.3402/gha.v7.24859","ISSN":"1654-9716","note":"PMID: 28672521","author":[{"family":"Kihuba","given":"Elesban"},{"family":"Gathara","given":"David"},{"family":"Mwinga","given":"Stephen"},{"family":"Mulaku","given":"Mercy"},{"family":"Kosgei","given":"Rose"},{"family":"Mogoa","given":"Wycliffe"},{"family":"Nyamai","given":"Rachel"},{"family":"English","given":"Mike"}],"issued":{"date-parts":[["2014",12,1]]}},"label":"page"},{"id":2869,"uris":["http://zotero.org/users/2019756/items/Q4IEBXWA"],"uri":["http://zotero.org/users/2019756/items/Q4IEBXWA"],"itemData":{"id":2869,"type":"article-journal","title":"Where is information quality lost at clinical level? A mixed-method study on information systems and data quality in three urban Kenyan ANC clinics","container-title":"Global Health Action","page":"21424","volume":"6","issue":"1","source":"Crossref","abstract":"Background: Well-working health information systems are considered vital with the quality of health data ranked of highest importance for decision making at patient care and policy levels. In particular, health facilities play an important role, since they are not only the entry point for the national health information system but also use health data (and primarily) for patient care. Design: A multiple case study was carried out between March and August 2012 at the antenatal care (ANC) clinics of two private and one public Kenyan hospital to describe clinical information systems and assess the quality of information. The following methods were developed and employed in an iterative process: workplace walkthroughs, structured and in-depth interviews with staff members, and a quantitative assessment of data quality (completeness and accurate transmission of clinical information and reports in ANC). Views of staff and management on the quality of employed information systems, data quality, and influencing factors were captured qualitatively.\nResults: Staff rated the quality of information higher in the private hospitals employing computers than in the public hospital which relies on paper forms. Several potential threats to data quality were reported. Limitations in data quality were common at all study sites including wrong test results, missing registers, and inconsistencies in reports. Feedback was seldom on content or quality of reports and usage of data beyond individual patient care was low.\nConclusions: We argue that the limited data quality has to be seen in the broader perspective of the information systems in which it is produced and used. The combination of different methods has proven to be useful for this. To improve the effectiveness and capabilities of these systems, combined measures are needed which include technical and organizational aspects (e.g. regular feedback to health workers) and individual skills and motivation.","DOI":"10.3402/gha.v6i0.21424","ISSN":"1654-9716, 1654-9880","shortTitle":"Where is information quality lost at clinical level?","language":"en","author":[{"family":"Hahn","given":"Daniel"},{"family":"Wanjala","given":"Pepela"},{"family":"Marx","given":"Michael"}],"issued":{"date-parts":[["2013",12]]}},"label":"page"},{"id":2610,"uris":["http://zotero.org/users/2019756/items/96IDBHZ2"],"uri":["http://zotero.org/users/2019756/items/96IDBHZ2"],"itemData":{"id":2610,"type":"article-journal","title":"Three parallel information systems for malaria elimination in Swaziland, 2010–2015: are the numbers the same?","container-title":"Public Health Action","page":"S13-S17","volume":"8","issue":"Suppl 1","source":"PubMed Central","abstract":"Background: To be able to eliminate malaria, accurate, timely reporting and tracking of all confirmed malaria cases is crucial. Swaziland, a country in the process of eliminating malaria, has three parallel health information systems., Design: This was a cross-sectional study using country-wide programme data from 2010 to 2015., Methods: The Malaria Surveillance Database System (MSDS) is a comprehensive malaria database, the Immediate Disease Notification System (IDNS) is meant to provide early warning and trigger case investigations to prevent onward malaria transmission and potential epidemics, and the Health Management Information Systems (HMIS) reports on all morbidity at health facility level. Discrepancies were stratified by health facility level and type., Results: Consistent over-reporting of 9–85% was noticed in the HMIS, principally at the primary health care level (clinic and/or health centre). In the IDNS, the discrepancy went from under-reporting (12%) to over-reporting (32%); this was also seen at the primary care level. At the hospital level, there was under-reporting in both the HMIS and IDNS., Conclusions: There are considerable discrepancies in the numbers of confirmed malaria cases in the HMIS and IDNS in Swaziland. This may misrepresent the malaria burden and delay case investigation, predisposing the population to potential epidemics. There is an urgent need to improve data integrity in order to guide and evaluate efforts toward elimination.","DOI":"10.5588/pha.17.0058","ISSN":"2220-8372","note":"PMID: 29713588\nPMCID: PMC5912415","shortTitle":"Three parallel information systems for malaria elimination in Swaziland, 2010–2015","journalAbbreviation":"Public Health Action","author":[{"family":"Zulu","given":"Z."},{"family":"Kunene","given":"S."},{"family":"Mkhonta","given":"N."},{"family":"Owiti","given":"P."},{"family":"Sikhondze","given":"W."},{"family":"Mhlanga","given":"M."},{"family":"Simelane","given":"Z."},{"family":"Geoffroy","given":"E."},{"family":"Zachariah","given":"R."}],"issued":{"date-parts":[["2018",4,25]]}},"label":"page"}],"schema":"https://github.com/citation-style-language/schema/raw/master/csl-citation.json"} </w:instrText>
      </w:r>
      <w:r w:rsidR="00F10903">
        <w:rPr>
          <w:sz w:val="24"/>
        </w:rPr>
        <w:fldChar w:fldCharType="separate"/>
      </w:r>
      <w:r w:rsidR="00F10903" w:rsidRPr="00F10903">
        <w:rPr>
          <w:rFonts w:ascii="Calibri" w:hAnsi="Calibri" w:cs="Calibri"/>
          <w:sz w:val="24"/>
        </w:rPr>
        <w:t>(10,11,15,16)</w:t>
      </w:r>
      <w:r w:rsidR="00F10903">
        <w:rPr>
          <w:sz w:val="24"/>
        </w:rPr>
        <w:fldChar w:fldCharType="end"/>
      </w:r>
      <w:r>
        <w:rPr>
          <w:sz w:val="24"/>
        </w:rPr>
        <w:t>,</w:t>
      </w:r>
      <w:r w:rsidR="00287C63">
        <w:rPr>
          <w:sz w:val="24"/>
        </w:rPr>
        <w:t xml:space="preserve"> </w:t>
      </w:r>
      <w:r w:rsidR="00F755EB">
        <w:rPr>
          <w:sz w:val="24"/>
        </w:rPr>
        <w:t xml:space="preserve">and </w:t>
      </w:r>
      <w:r w:rsidR="00E8376F">
        <w:rPr>
          <w:sz w:val="24"/>
        </w:rPr>
        <w:t xml:space="preserve">or </w:t>
      </w:r>
      <w:r w:rsidR="00F755EB">
        <w:rPr>
          <w:sz w:val="24"/>
        </w:rPr>
        <w:t>low level of data accuracy</w:t>
      </w:r>
      <w:r>
        <w:rPr>
          <w:sz w:val="24"/>
        </w:rPr>
        <w:t xml:space="preserve"> </w:t>
      </w:r>
      <w:r w:rsidR="00F10903">
        <w:rPr>
          <w:sz w:val="24"/>
        </w:rPr>
        <w:fldChar w:fldCharType="begin"/>
      </w:r>
      <w:r w:rsidR="00F10903">
        <w:rPr>
          <w:sz w:val="24"/>
        </w:rPr>
        <w:instrText xml:space="preserve"> ADDIN ZOTERO_ITEM CSL_CITATION {"citationID":"2RKDdISA","properties":{"formattedCitation":"(12)","plainCitation":"(12)","noteIndex":0},"citationItems":[{"id":2601,"uris":["http://zotero.org/users/2019756/items/YHLEIXJM"],"uri":["http://zotero.org/users/2019756/items/YHLEIXJM"],"itemData":{"id":2601,"type":"article-journal","title":"Assessing Lymphatic Filariasis Data Quality in Endemic Communities in Ghana, Using the Neglected Tropical Diseases Data Quality Assessment Tool for Preventive Chemotherapy","container-title":"PLoS Neglected Tropical Diseases","volume":"10","issue":"3","source":"PubMed Central","abstract":"The Global Programme for the Elimination of Lymphatic Filariasis has been conducting yearly treatment of entire communities in endemic countries since the year 2000. During the treatments various information is collected on the populations, number of medicine tablets distributed and remaining, the number of people treated, etc. that can be used to evaluate the performance of the lymphatic filariasis control programme. For example, information on the number of people treated in a District gives an indication of the success of the programme. In line with this, the World Health Organization in collaboration with other agencies developed a tool for Neglected Tropical Diseases (NTD) to help national control programmes assemble and analyse their data. This study was undertaken to evaluate this tool and the information collected from some endemic communities in Ghana. Community registers were reviewed and personnel involved in drug distribution in the communities were interviewed to collect the necessary information. The results showed that more than half of the data reported in the endemic communities surveyed were inaccurate. It also revealed some weaknesses in the data management and reporting system. The tool, however, is good for identifying and quantifying the magnitude of the challenges encountered in the information management for NTD programmes, especially at peripheral levels.","URL":"https://www.ncbi.nlm.nih.gov/pmc/articles/PMC4814091/","DOI":"10.1371/journal.pntd.0004590","ISSN":"1935-2727","note":"PMID: 27028010\nPMCID: PMC4814091","journalAbbreviation":"PLoS Negl Trop Dis","author":[{"family":"Souza","given":"Dziedzom K.","non-dropping-particle":"de"},{"family":"Yirenkyi","given":"Eric"},{"family":"Otchere","given":"Joseph"},{"family":"Biritwum","given":"Nana-Kwadwo"},{"family":"Ameme","given":"Donne K."},{"family":"Sackey","given":"Samuel"},{"family":"Ahorlu","given":"Collins"},{"family":"Wilson","given":"Michael D."}],"issued":{"date-parts":[["2016",3,30]]},"accessed":{"date-parts":[["2018",8,13]]}}}],"schema":"https://github.com/citation-style-language/schema/raw/master/csl-citation.json"} </w:instrText>
      </w:r>
      <w:r w:rsidR="00F10903">
        <w:rPr>
          <w:sz w:val="24"/>
        </w:rPr>
        <w:fldChar w:fldCharType="separate"/>
      </w:r>
      <w:r w:rsidR="00F10903" w:rsidRPr="00F10903">
        <w:rPr>
          <w:rFonts w:ascii="Calibri" w:hAnsi="Calibri" w:cs="Calibri"/>
          <w:sz w:val="24"/>
        </w:rPr>
        <w:t>(12)</w:t>
      </w:r>
      <w:r w:rsidR="00F10903">
        <w:rPr>
          <w:sz w:val="24"/>
        </w:rPr>
        <w:fldChar w:fldCharType="end"/>
      </w:r>
      <w:r w:rsidR="00DB01AA">
        <w:rPr>
          <w:sz w:val="24"/>
        </w:rPr>
        <w:t xml:space="preserve">. </w:t>
      </w:r>
      <w:r w:rsidR="00E8376F">
        <w:rPr>
          <w:sz w:val="24"/>
        </w:rPr>
        <w:t>D</w:t>
      </w:r>
      <w:r w:rsidR="00F10903" w:rsidRPr="00DB01AA">
        <w:rPr>
          <w:sz w:val="24"/>
        </w:rPr>
        <w:t xml:space="preserve">iscrepancies </w:t>
      </w:r>
      <w:r w:rsidR="00E8376F">
        <w:rPr>
          <w:sz w:val="24"/>
        </w:rPr>
        <w:t xml:space="preserve">have often been noted </w:t>
      </w:r>
      <w:r w:rsidR="00F10903" w:rsidRPr="00DB01AA">
        <w:rPr>
          <w:sz w:val="24"/>
        </w:rPr>
        <w:t xml:space="preserve">between </w:t>
      </w:r>
      <w:r w:rsidR="00E8376F">
        <w:rPr>
          <w:sz w:val="24"/>
        </w:rPr>
        <w:t>results from data</w:t>
      </w:r>
      <w:r w:rsidR="00972FBF" w:rsidRPr="00DB01AA">
        <w:rPr>
          <w:sz w:val="24"/>
        </w:rPr>
        <w:t xml:space="preserve"> generated in the routine health information system and </w:t>
      </w:r>
      <w:r w:rsidR="00E8376F">
        <w:rPr>
          <w:sz w:val="24"/>
        </w:rPr>
        <w:t>population-</w:t>
      </w:r>
      <w:r w:rsidR="00972FBF" w:rsidRPr="00DB01AA">
        <w:rPr>
          <w:sz w:val="24"/>
        </w:rPr>
        <w:t>based surveys</w:t>
      </w:r>
      <w:r w:rsidR="00E8376F">
        <w:rPr>
          <w:sz w:val="24"/>
        </w:rPr>
        <w:t xml:space="preserve"> </w:t>
      </w:r>
      <w:r w:rsidR="00DB01AA" w:rsidRPr="00DB01AA">
        <w:rPr>
          <w:sz w:val="24"/>
        </w:rPr>
        <w:fldChar w:fldCharType="begin"/>
      </w:r>
      <w:r w:rsidR="00DB01AA" w:rsidRPr="00DB01AA">
        <w:rPr>
          <w:sz w:val="24"/>
        </w:rPr>
        <w:instrText xml:space="preserve"> ADDIN ZOTERO_ITEM CSL_CITATION {"citationID":"LeildsQV","properties":{"formattedCitation":"(14)","plainCitation":"(14)","noteIndex":0},"citationItems":[{"id":2769,"uris":["http://zotero.org/users/2019756/items/9Q63CK84"],"uri":["http://zotero.org/users/2019756/items/9Q63CK84"],"itemData":{"id":2769,"type":"article-journal","title":"Quality of Health Management Information System for Maternal &amp; Child Health Care in Haryana State, India","container-title":"PLoS ONE","volume":"11","issue":"2","source":"www.ncbi.nlm.nih.gov","abstract":"Despite increasing importance being laid on use of routine data for decision making in India, it has frequently been reported to be riddled with problems. Evidence suggests lack of quality in the health management information system (HMIS), however there ...","URL":"https://www.ncbi.nlm.nih.gov/pmc/articles/PMC4752326/","DOI":"10.1371/journal.pone.0148449","note":"PMID: 26872353","language":"en","author":[{"family":"Sharma","given":"Atul"},{"family":"Rana","given":"Saroj Kumar"},{"family":"Prinja","given":"Shankar"},{"family":"Kumar","given":"Rajesh"}],"issued":{"date-parts":[["2016"]]},"accessed":{"date-parts":[["2018",10,24]]}}}],"schema":"https://github.com/citation-style-language/schema/raw/master/csl-citation.json"} </w:instrText>
      </w:r>
      <w:r w:rsidR="00DB01AA" w:rsidRPr="00DB01AA">
        <w:rPr>
          <w:sz w:val="24"/>
        </w:rPr>
        <w:fldChar w:fldCharType="separate"/>
      </w:r>
      <w:r w:rsidR="00DB01AA" w:rsidRPr="00DB01AA">
        <w:rPr>
          <w:rFonts w:ascii="Calibri" w:hAnsi="Calibri" w:cs="Calibri"/>
          <w:sz w:val="24"/>
        </w:rPr>
        <w:t>(14)</w:t>
      </w:r>
      <w:r w:rsidR="00DB01AA" w:rsidRPr="00DB01AA">
        <w:rPr>
          <w:sz w:val="24"/>
        </w:rPr>
        <w:fldChar w:fldCharType="end"/>
      </w:r>
      <w:r w:rsidR="00972FBF" w:rsidRPr="00DB01AA">
        <w:rPr>
          <w:sz w:val="24"/>
        </w:rPr>
        <w:t>.</w:t>
      </w:r>
      <w:r w:rsidR="00972FBF">
        <w:rPr>
          <w:sz w:val="24"/>
        </w:rPr>
        <w:t xml:space="preserve"> </w:t>
      </w:r>
      <w:r w:rsidR="00F10903">
        <w:rPr>
          <w:sz w:val="24"/>
        </w:rPr>
        <w:t xml:space="preserve"> </w:t>
      </w:r>
      <w:r w:rsidR="00972FBF">
        <w:rPr>
          <w:sz w:val="24"/>
        </w:rPr>
        <w:t xml:space="preserve"> </w:t>
      </w:r>
    </w:p>
    <w:p w14:paraId="53B0A030" w14:textId="1C3C7F67" w:rsidR="00F943D5" w:rsidRDefault="00866852" w:rsidP="003B71B8">
      <w:pPr>
        <w:spacing w:line="360" w:lineRule="auto"/>
        <w:rPr>
          <w:sz w:val="24"/>
        </w:rPr>
      </w:pPr>
      <w:r>
        <w:rPr>
          <w:sz w:val="24"/>
        </w:rPr>
        <w:t>Despite the increasing availability of health information, t</w:t>
      </w:r>
      <w:r w:rsidR="00CB4F19">
        <w:rPr>
          <w:sz w:val="24"/>
        </w:rPr>
        <w:t xml:space="preserve">he use of </w:t>
      </w:r>
      <w:r>
        <w:rPr>
          <w:sz w:val="24"/>
        </w:rPr>
        <w:t>such information for decision m</w:t>
      </w:r>
      <w:r w:rsidR="00E8376F">
        <w:rPr>
          <w:sz w:val="24"/>
        </w:rPr>
        <w:t>aking is still poor in many low-and-</w:t>
      </w:r>
      <w:r>
        <w:rPr>
          <w:sz w:val="24"/>
        </w:rPr>
        <w:t>middle income countries</w:t>
      </w:r>
      <w:r w:rsidR="00DB064F">
        <w:rPr>
          <w:sz w:val="24"/>
        </w:rPr>
        <w:t xml:space="preserve"> </w:t>
      </w:r>
      <w:r>
        <w:rPr>
          <w:sz w:val="24"/>
        </w:rPr>
        <w:fldChar w:fldCharType="begin"/>
      </w:r>
      <w:r>
        <w:rPr>
          <w:sz w:val="24"/>
        </w:rPr>
        <w:instrText xml:space="preserve"> ADDIN ZOTERO_ITEM CSL_CITATION {"citationID":"0H6HHooM","properties":{"formattedCitation":"(17)","plainCitation":"(17)","noteIndex":0},"citationItems":[{"id":2794,"uris":["http://zotero.org/users/2019756/items/CXURDQJ3"],"uri":["http://zotero.org/users/2019756/items/CXURDQJ3"],"itemData":{"id":2794,"type":"article-journal","title":"Routine Health Facility and Community Information Systems: Creating an Information Use Culture","container-title":"Global Health: Science and Practice","page":"338-340","volume":"5","issue":"3","source":"PubMed Central","abstract":"Substantial progress has been made to strengthen health information systems, with most efforts focusing on digitization, improving data quality and analysis, and identifying problems. But the ultimate goal is using information to solve problems, which requires building an information use culture over time. How? Human-centered design, role modeling by senior managers in use of data, and incentive-based systems hold considerable promise., Substantial progress has been made to strengthen health information systems, with most efforts focusing on digitization, improving data quality and analysis, and identifying problems. But the ultimate goal is using information to solve problems, which requires building an information use culture over time. How? Human-centered design, role modeling by senior managers in use of data, and incentive-based systems hold considerable promise.","DOI":"10.9745/GHSP-D-17-00319","ISSN":"2169-575X","note":"PMID: 28963169\nPMCID: PMC5620331","shortTitle":"Routine Health Facility and Community Information Systems","journalAbbreviation":"Glob Health Sci Pract","author":[{"family":"Lippeveld","given":"Theo"}],"issued":{"date-parts":[["2017",9,27]]}}}],"schema":"https://github.com/citation-style-language/schema/raw/master/csl-citation.json"} </w:instrText>
      </w:r>
      <w:r>
        <w:rPr>
          <w:sz w:val="24"/>
        </w:rPr>
        <w:fldChar w:fldCharType="separate"/>
      </w:r>
      <w:r w:rsidRPr="00866852">
        <w:rPr>
          <w:rFonts w:ascii="Calibri" w:hAnsi="Calibri" w:cs="Calibri"/>
          <w:sz w:val="24"/>
        </w:rPr>
        <w:t>(17)</w:t>
      </w:r>
      <w:r>
        <w:rPr>
          <w:sz w:val="24"/>
        </w:rPr>
        <w:fldChar w:fldCharType="end"/>
      </w:r>
      <w:r>
        <w:rPr>
          <w:sz w:val="24"/>
        </w:rPr>
        <w:t xml:space="preserve">.   Studies from </w:t>
      </w:r>
      <w:r w:rsidR="00E8376F">
        <w:rPr>
          <w:sz w:val="24"/>
        </w:rPr>
        <w:t xml:space="preserve">these settings show low or </w:t>
      </w:r>
      <w:r>
        <w:rPr>
          <w:sz w:val="24"/>
        </w:rPr>
        <w:t>inadequate use of data</w:t>
      </w:r>
      <w:r w:rsidR="00E8376F">
        <w:rPr>
          <w:sz w:val="24"/>
        </w:rPr>
        <w:t>,</w:t>
      </w:r>
      <w:r>
        <w:rPr>
          <w:sz w:val="24"/>
        </w:rPr>
        <w:t xml:space="preserve"> especially </w:t>
      </w:r>
      <w:r w:rsidR="00E8376F">
        <w:rPr>
          <w:sz w:val="24"/>
        </w:rPr>
        <w:t>of</w:t>
      </w:r>
      <w:r>
        <w:rPr>
          <w:sz w:val="24"/>
        </w:rPr>
        <w:t xml:space="preserve"> </w:t>
      </w:r>
      <w:r w:rsidR="00CB4F19">
        <w:rPr>
          <w:sz w:val="24"/>
        </w:rPr>
        <w:t xml:space="preserve">routinely generated </w:t>
      </w:r>
      <w:r>
        <w:rPr>
          <w:sz w:val="24"/>
        </w:rPr>
        <w:t>data</w:t>
      </w:r>
      <w:r w:rsidR="00CB4F19">
        <w:rPr>
          <w:sz w:val="24"/>
        </w:rPr>
        <w:t xml:space="preserve"> </w:t>
      </w:r>
      <w:r w:rsidR="00CB4F19">
        <w:rPr>
          <w:sz w:val="24"/>
        </w:rPr>
        <w:fldChar w:fldCharType="begin"/>
      </w:r>
      <w:r>
        <w:rPr>
          <w:sz w:val="24"/>
        </w:rPr>
        <w:instrText xml:space="preserve"> ADDIN ZOTERO_ITEM CSL_CITATION {"citationID":"LYB1w3iG","properties":{"formattedCitation":"(18\\uc0\\u8211{}21)","plainCitation":"(18–21)","noteIndex":0},"citationItems":[{"id":2800,"uris":["http://zotero.org/users/2019756/items/7XN2QGZI"],"uri":["http://zotero.org/users/2019756/items/7XN2QGZI"],"itemData":{"id":2800,"type":"article-journal","title":"Health Professionals' readiness to implement electronic medical record system at three hospitals in Ethiopia: a cross sectional study","container-title":"BMC medical informatics and decision making","page":"115","volume":"14","source":"PubMed","abstract":"BACKGROUND: Electronic medical record systems are being implemented in many countries to support healthcare services. However, its adoption rate remains low, especially in developing countries due to technological, financial, and organizational factors. There is lack of solid evidence and empirical research regarding the pre implementation readiness of healthcare providers. The aim of this study is to assess health professionals' readiness and to identify factors that affect the acceptance and use of electronic medical recording system in the pre implementation phase at hospitals of North Gondar Zone, Ethiopia.\nMETHODS: An institution based cross-sectional quantitative study was conducted on 606 study participants from January to July 2013 at 3 hospitals in northwest Ethiopia. A pretested self-administered questionnaire was used to collect the required data. The data were entered using the Epi-Info version 3.5.1 software and analyzed using SPSS version 16 software. Descriptive statistics, bi-variate, and multi-variate logistic regression analyses were used to describe the study objectives and assess the determinants of health professionals' readiness for the system. Odds ratio at 95% CI was used to describe the association between the study and the outcome variables.\nRESULTS: Out of 606 study participants only 328 (54.1%) were found ready to use the electronic medical recording system according to our criteria assessment. The majority of the study participants, 432 (71.3%) and 331(54.6%) had good knowledge and attitude for EMR system, respectively. Gender (AOR = 1.87, 95% CI: [1.26, 2.78]), attitude (AOR = 1.56, 95% CI: [1.03, 2.49]), knowledge (AOR = 2.12, 95% CI: [1.32, 3.56]), and computer literacy (AOR =1.64, 95% CI: [0.99, 2.68]) were significantly associated with the readiness for EMR system.\nCONCLUSIONS: In this study, the overall health professionals' readiness for electronic medical record system and utilization was 54.1% and 46.5%, respectively. Gender, knowledge, attitude, and computer related skills were the determinants of the presence of a relatively low readiness and utilization of the system. Increasing awareness, knowledge, and skills of healthcare professionals on EMR system before system implementation is necessary to increase its adoption.","DOI":"10.1186/s12911-014-0115-5","ISSN":"1472-6947","note":"PMID: 25495757\nPMCID: PMC4276073","shortTitle":"Health Professionals' readiness to implement electronic medical record system at three hospitals in Ethiopia","journalAbbreviation":"BMC Med Inform Decis Mak","language":"eng","author":[{"family":"Biruk","given":"Senafekesh"},{"family":"Yilma","given":"Tesfahun"},{"family":"Andualem","given":"Mulusew"},{"family":"Tilahun","given":"Binyam"}],"issued":{"date-parts":[["2014",12,12]]}},"label":"page"},{"id":2789,"uris":["http://zotero.org/users/2019756/items/C9ZMK4FX"],"uri":["http://zotero.org/users/2019756/items/C9ZMK4FX"],"itemData":{"id":2789,"type":"article-journal","title":"Routine health information system utilization and factors associated thereof among health workers at government health institutions in East Gojjam Zone, Northwest Ethiopia","container-title":"BMC Medical Informatics and Decision Making","volume":"17","source":"PubMed Central","abstract":"Background\nUsing reliable information from routine health information systems over time is an important aid to improving health outcomes, tackling disparities, enhancing efficiency, and encouraging innovation. In Ethiopia, routine health information utilization for enhancing performance is poor among health workers, especially at the peripheral levels of health facilities. Therefore, this study aimed to assess routine health information system utilization and associated factors among health workers at government health institutions in East Gojjam Zone, Northwest Ethiopia.\n\nMethods\nAn institution based cross-sectional study was conducted at government health institutions of East Gojjam Zone, Northwest Ethiopia from April to May, 2013. A total of 668 health workers were selected from government health institutions, using the cluster sampling technique. Data collected using a standard structured and self-administered questionnaire and an observational checklist were cleaned, coded, and entered into Epi-info version 3.5.3, and transferred into SPSS version 20 for further statistical analysis. Variables with a p-value of less than 0.05 at multiple logistic regression analysis were considered statistically significant factors for the utilization of routine health information systems.\n\nResults\nThe study revealed that 45.8% of the health workers had a good level of routine health information utilization. HMIS training [AOR = 2.72, 95% CI: 1.60, 4.62], good data analysis skills [AOR = 6.40, 95%CI: 3.93, 10.37], supervision [AOR = 2.60, 95% CI: 1.42, 4.75], regular feedback [AOR = 2.20, 95% CI: 1.38, 3.51], and favorable attitude towards health information utilization [AOR = 2.85, 95% CI: 1.78, 4.54] were found significantly associated with a good level of routine health information utilization.\n\nConclusion\nMore than half of the health workers working at government health institutions of East Gojjam were poor health information users compared with the findings of others studies. HMIS training, data analysis skills, supervision, regular feedback, and favorable attitude were factors related to routine health information system utilization. Therefore, a comprehensive training, supportive supervision, and regular feedback are highly recommended for improving routine health information utilization among health workers at government health facilities.","URL":"https://www.ncbi.nlm.nih.gov/pmc/articles/PMC5545835/","DOI":"10.1186/s12911-017-0509-2","ISSN":"1472-6947","note":"PMID: 28784115\nPMCID: PMC5545835","journalAbbreviation":"BMC Med Inform Decis Mak","author":[{"family":"Shiferaw","given":"Atsede Mazengia"},{"family":"Zegeye","given":"Dessalegn Tegabu"},{"family":"Assefa","given":"Solomon"},{"family":"Yenit","given":"Melaku Kindie"}],"issued":{"date-parts":[["2017",8,7]]},"accessed":{"date-parts":[["2018",10,30]]}},"label":"page"},{"id":2589,"uris":["http://zotero.org/users/2019756/items/6BRXWR4S"],"uri":["http://zotero.org/users/2019756/items/6BRXWR4S"],"itemData":{"id":2589,"type":"article-journal","title":"Perceptions about data-informed decisions: an assessment of information-use in high HIV-prevalence settings in South Africa","container-title":"BMC Health Services Research","volume":"17","issue":"S2","source":"Crossref","URL":"https://bmchealthservres.biomedcentral.com/articles/10.1186/s12913-017-2641-1","DOI":"10.1186/s12913-017-2641-1","ISSN":"1472-6963","shortTitle":"Perceptions about data-informed decisions","language":"en","author":[{"family":"Nicol","given":"Edward"},{"family":"Bradshaw","given":"Debbie"},{"family":"Uwimana-Nicol","given":"Jeannine"},{"family":"Dudley","given":"Lilian"}],"issued":{"date-parts":[["2017",11]]},"accessed":{"date-parts":[["2018",8,13]]}},"label":"page"},{"id":2797,"uris":["http://zotero.org/users/2019756/items/S9W3JWKT"],"uri":["http://zotero.org/users/2019756/items/S9W3JWKT"],"itemData":{"id":2797,"type":"article-journal","title":"Routine health information utilization and associated factors among health care professionals working at public health institution in North Gondar, Northwest Ethiopia","container-title":"BMC Health Services Research","volume":"18","source":"PubMed Central","abstract":"Background\nRoutine health information systems (RHIS) are vital for the acquisition of data for health sector planning, monitoring, and evaluation. However, in developing countries the insufficient quality of the data produced by RHIS limits their usefulness in decision-making. As routine health information utilization is still low in Ethiopia, this study aimed to assess the magnitude of routine health data utilization and associated factors among health care professionals in some public health institutions in North Gondar, northwest Ethiopia.\n\nMethods\nAn institution based cross-sectional study was conducted from March to April2017, at public health institutions of North Gondar Zone, northwest Ethiopia. A total of 720 health care professionals were selected from public health institutions using the multi-stage sampling technique. Data were collected using a structured self-administered questionnaire and an observational checklist, cleaned, coded, and entered into Epi-info version 3.5.3 and transferred into SPSS version 20 for further statistical analysis. In the multiple logistic regression analysis, a less than 0.05 P-vale was considered statistically significant.\n\nResult\nIn this study, the level of good routine health information utilization among health professionals was 78.5% (95% CI: 73.2%, 84.3%). According to the multivariable logistic regression analysis, sex (AOR = 2.19, 95% CI: 1.47, 3.27), type of institution (AOR = 3.57, 95% CI: 2.39, 5.32), standard indicators (AOR = 3.28, 95% CI: 1.90, 5.65), data analysis skills (AOR = 1.90, 95% CI: 1.12, 3.23), and good governance (AOR = 1.97, 95% CI: 1.31, 2.95), were found significantly associated with a good level of health information utilization.\n\nConclusion\nOver three-fourths of the health care professionals working at public health institutions of North Gondar utilized health information better than the respondents in previous studies. Sex, type of institution, standard indicators, data analysis skills, and governance were factors related to routine health information utilization. Therefore, standard indicators, data analysis skills and good governance are highly recommended for improving routine health data utilization of health care professionals working at public health institutions.\n\nElectronic supplementary material\nThe online version of this article (10.1186/s12913-018-3498-7) contains supplementary material, which is available to authorized users.","URL":"https://www.ncbi.nlm.nih.gov/pmc/articles/PMC6122568/","DOI":"10.1186/s12913-018-3498-7","ISSN":"1472-6963","note":"PMID: 30180897\nPMCID: PMC6122568","journalAbbreviation":"BMC Health Serv Res","author":[{"family":"Dagnew","given":"Eshetu"},{"family":"Woreta","given":"Solomon Assefa"},{"family":"Shiferaw","given":"Atsede Mazengia"}],"issued":{"date-parts":[["2018",9,4]]},"accessed":{"date-parts":[["2018",10,30]]}},"label":"page"}],"schema":"https://github.com/citation-style-language/schema/raw/master/csl-citation.json"} </w:instrText>
      </w:r>
      <w:r w:rsidR="00CB4F19">
        <w:rPr>
          <w:sz w:val="24"/>
        </w:rPr>
        <w:fldChar w:fldCharType="separate"/>
      </w:r>
      <w:r w:rsidRPr="00866852">
        <w:rPr>
          <w:rFonts w:ascii="Calibri" w:hAnsi="Calibri" w:cs="Calibri"/>
          <w:sz w:val="24"/>
          <w:szCs w:val="24"/>
        </w:rPr>
        <w:t>(18–21)</w:t>
      </w:r>
      <w:r w:rsidR="00CB4F19">
        <w:rPr>
          <w:sz w:val="24"/>
        </w:rPr>
        <w:fldChar w:fldCharType="end"/>
      </w:r>
      <w:r w:rsidR="00CB4F19">
        <w:rPr>
          <w:sz w:val="24"/>
        </w:rPr>
        <w:t xml:space="preserve">. </w:t>
      </w:r>
      <w:r w:rsidR="00E8376F">
        <w:rPr>
          <w:sz w:val="24"/>
        </w:rPr>
        <w:t>S</w:t>
      </w:r>
      <w:r w:rsidR="00CB4F19">
        <w:rPr>
          <w:sz w:val="24"/>
        </w:rPr>
        <w:t xml:space="preserve">tudies </w:t>
      </w:r>
      <w:r w:rsidR="00E8376F">
        <w:rPr>
          <w:sz w:val="24"/>
        </w:rPr>
        <w:t xml:space="preserve">in health facilities or based on interviews with health workers have frequently reported low use of such data for planning in spite of collecting, aggregating, and generating data reports to the next level of the health system </w:t>
      </w:r>
      <w:r w:rsidR="00650A0C">
        <w:rPr>
          <w:sz w:val="24"/>
        </w:rPr>
        <w:fldChar w:fldCharType="begin"/>
      </w:r>
      <w:r w:rsidR="00E47FB8">
        <w:rPr>
          <w:sz w:val="24"/>
        </w:rPr>
        <w:instrText xml:space="preserve"> ADDIN ZOTERO_ITEM CSL_CITATION {"citationID":"IOUlHRbi","properties":{"formattedCitation":"(18,20,21)","plainCitation":"(18,20,21)","dontUpdate":true,"noteIndex":0},"citationItems":[{"id":2800,"uris":["http://zotero.org/users/2019756/items/7XN2QGZI"],"uri":["http://zotero.org/users/2019756/items/7XN2QGZI"],"itemData":{"id":2800,"type":"article-journal","title":"Health Professionals' readiness to implement electronic medical record system at three hospitals in Ethiopia: a cross sectional study","container-title":"BMC medical informatics and decision making","page":"115","volume":"14","source":"PubMed","abstract":"BACKGROUND: Electronic medical record systems are being implemented in many countries to support healthcare services. However, its adoption rate remains low, especially in developing countries due to technological, financial, and organizational factors. There is lack of solid evidence and empirical research regarding the pre implementation readiness of healthcare providers. The aim of this study is to assess health professionals' readiness and to identify factors that affect the acceptance and use of electronic medical recording system in the pre implementation phase at hospitals of North Gondar Zone, Ethiopia.\nMETHODS: An institution based cross-sectional quantitative study was conducted on 606 study participants from January to July 2013 at 3 hospitals in northwest Ethiopia. A pretested self-administered questionnaire was used to collect the required data. The data were entered using the Epi-Info version 3.5.1 software and analyzed using SPSS version 16 software. Descriptive statistics, bi-variate, and multi-variate logistic regression analyses were used to describe the study objectives and assess the determinants of health professionals' readiness for the system. Odds ratio at 95% CI was used to describe the association between the study and the outcome variables.\nRESULTS: Out of 606 study participants only 328 (54.1%) were found ready to use the electronic medical recording system according to our criteria assessment. The majority of the study participants, 432 (71.3%) and 331(54.6%) had good knowledge and attitude for EMR system, respectively. Gender (AOR = 1.87, 95% CI: [1.26, 2.78]), attitude (AOR = 1.56, 95% CI: [1.03, 2.49]), knowledge (AOR = 2.12, 95% CI: [1.32, 3.56]), and computer literacy (AOR =1.64, 95% CI: [0.99, 2.68]) were significantly associated with the readiness for EMR system.\nCONCLUSIONS: In this study, the overall health professionals' readiness for electronic medical record system and utilization was 54.1% and 46.5%, respectively. Gender, knowledge, attitude, and computer related skills were the determinants of the presence of a relatively low readiness and utilization of the system. Increasing awareness, knowledge, and skills of healthcare professionals on EMR system before system implementation is necessary to increase its adoption.","DOI":"10.1186/s12911-014-0115-5","ISSN":"1472-6947","note":"PMID: 25495757\nPMCID: PMC4276073","shortTitle":"Health Professionals' readiness to implement electronic medical record system at three hospitals in Ethiopia","journalAbbreviation":"BMC Med Inform Decis Mak","language":"eng","author":[{"family":"Biruk","given":"Senafekesh"},{"family":"Yilma","given":"Tesfahun"},{"family":"Andualem","given":"Mulusew"},{"family":"Tilahun","given":"Binyam"}],"issued":{"date-parts":[["2014",12,12]]}},"label":"page"},{"id":2589,"uris":["http://zotero.org/users/2019756/items/6BRXWR4S"],"uri":["http://zotero.org/users/2019756/items/6BRXWR4S"],"itemData":{"id":2589,"type":"article-journal","title":"Perceptions about data-informed decisions: an assessment of information-use in high HIV-prevalence settings in South Africa","container-title":"BMC Health Services Research","volume":"17","issue":"S2","source":"Crossref","URL":"https://bmchealthservres.biomedcentral.com/articles/10.1186/s12913-017-2641-1","DOI":"10.1186/s12913-017-2641-1","ISSN":"1472-6963","shortTitle":"Perceptions about data-informed decisions","language":"en","author":[{"family":"Nicol","given":"Edward"},{"family":"Bradshaw","given":"Debbie"},{"family":"Uwimana-Nicol","given":"Jeannine"},{"family":"Dudley","given":"Lilian"}],"issued":{"date-parts":[["2017",11]]},"accessed":{"date-parts":[["2018",8,13]]}},"label":"page"},{"id":2797,"uris":["http://zotero.org/users/2019756/items/S9W3JWKT"],"uri":["http://zotero.org/users/2019756/items/S9W3JWKT"],"itemData":{"id":2797,"type":"article-journal","title":"Routine health information utilization and associated factors among health care professionals working at public health institution in North Gondar, Northwest Ethiopia","container-title":"BMC Health Services Research","volume":"18","source":"PubMed Central","abstract":"Background\nRoutine health information systems (RHIS) are vital for the acquisition of data for health sector planning, monitoring, and evaluation. However, in developing countries the insufficient quality of the data produced by RHIS limits their usefulness in decision-making. As routine health information utilization is still low in Ethiopia, this study aimed to assess the magnitude of routine health data utilization and associated factors among health care professionals in some public health institutions in North Gondar, northwest Ethiopia.\n\nMethods\nAn institution based cross-sectional study was conducted from March to April2017, at public health institutions of North Gondar Zone, northwest Ethiopia. A total of 720 health care professionals were selected from public health institutions using the multi-stage sampling technique. Data were collected using a structured self-administered questionnaire and an observational checklist, cleaned, coded, and entered into Epi-info version 3.5.3 and transferred into SPSS version 20 for further statistical analysis. In the multiple logistic regression analysis, a less than 0.05 P-vale was considered statistically significant.\n\nResult\nIn this study, the level of good routine health information utilization among health professionals was 78.5% (95% CI: 73.2%, 84.3%). According to the multivariable logistic regression analysis, sex (AOR = 2.19, 95% CI: 1.47, 3.27), type of institution (AOR = 3.57, 95% CI: 2.39, 5.32), standard indicators (AOR = 3.28, 95% CI: 1.90, 5.65), data analysis skills (AOR = 1.90, 95% CI: 1.12, 3.23), and good governance (AOR = 1.97, 95% CI: 1.31, 2.95), were found significantly associated with a good level of health information utilization.\n\nConclusion\nOver three-fourths of the health care professionals working at public health institutions of North Gondar utilized health information better than the respondents in previous studies. Sex, type of institution, standard indicators, data analysis skills, and governance were factors related to routine health information utilization. Therefore, standard indicators, data analysis skills and good governance are highly recommended for improving routine health data utilization of health care professionals working at public health institutions.\n\nElectronic supplementary material\nThe online version of this article (10.1186/s12913-018-3498-7) contains supplementary material, which is available to authorized users.","URL":"https://www.ncbi.nlm.nih.gov/pmc/articles/PMC6122568/","DOI":"10.1186/s12913-018-3498-7","ISSN":"1472-6963","note":"PMID: 30180897\nPMCID: PMC6122568","journalAbbreviation":"BMC Health Serv Res","author":[{"family":"Dagnew","given":"Eshetu"},{"family":"Woreta","given":"Solomon Assefa"},{"family":"Shiferaw","given":"Atsede Mazengia"}],"issued":{"date-parts":[["2018",9,4]]},"accessed":{"date-parts":[["2018",10,30]]}},"label":"page"}],"schema":"https://github.com/citation-style-language/schema/raw/master/csl-citation.json"} </w:instrText>
      </w:r>
      <w:r w:rsidR="00650A0C">
        <w:rPr>
          <w:sz w:val="24"/>
        </w:rPr>
        <w:fldChar w:fldCharType="separate"/>
      </w:r>
      <w:r w:rsidRPr="00866852">
        <w:rPr>
          <w:rFonts w:ascii="Calibri" w:hAnsi="Calibri" w:cs="Calibri"/>
          <w:sz w:val="24"/>
        </w:rPr>
        <w:t>(</w:t>
      </w:r>
      <w:r w:rsidR="00DB064F">
        <w:rPr>
          <w:rFonts w:ascii="Calibri" w:hAnsi="Calibri" w:cs="Calibri"/>
          <w:sz w:val="24"/>
        </w:rPr>
        <w:t xml:space="preserve"> </w:t>
      </w:r>
      <w:r w:rsidRPr="00866852">
        <w:rPr>
          <w:rFonts w:ascii="Calibri" w:hAnsi="Calibri" w:cs="Calibri"/>
          <w:sz w:val="24"/>
        </w:rPr>
        <w:t>18,20,21)</w:t>
      </w:r>
      <w:r w:rsidR="00650A0C">
        <w:rPr>
          <w:sz w:val="24"/>
        </w:rPr>
        <w:fldChar w:fldCharType="end"/>
      </w:r>
      <w:r w:rsidR="00CA36C2">
        <w:rPr>
          <w:sz w:val="24"/>
        </w:rPr>
        <w:t xml:space="preserve">. </w:t>
      </w:r>
      <w:r w:rsidR="00A65C98">
        <w:rPr>
          <w:sz w:val="24"/>
        </w:rPr>
        <w:t>This l</w:t>
      </w:r>
      <w:r w:rsidR="00457E10">
        <w:rPr>
          <w:sz w:val="24"/>
        </w:rPr>
        <w:t>imited use of data may</w:t>
      </w:r>
      <w:r w:rsidR="00DD3717">
        <w:rPr>
          <w:sz w:val="24"/>
        </w:rPr>
        <w:t xml:space="preserve"> also partly </w:t>
      </w:r>
      <w:r w:rsidR="00457E10">
        <w:rPr>
          <w:sz w:val="24"/>
        </w:rPr>
        <w:t xml:space="preserve">be </w:t>
      </w:r>
      <w:r w:rsidR="00DD3717">
        <w:rPr>
          <w:sz w:val="24"/>
        </w:rPr>
        <w:t xml:space="preserve">explained by the lack of trust </w:t>
      </w:r>
      <w:r w:rsidR="00457E10">
        <w:rPr>
          <w:sz w:val="24"/>
        </w:rPr>
        <w:t xml:space="preserve">in </w:t>
      </w:r>
      <w:r w:rsidR="00DD3717">
        <w:rPr>
          <w:sz w:val="24"/>
        </w:rPr>
        <w:t>the quality of data</w:t>
      </w:r>
      <w:r w:rsidR="002828D7">
        <w:rPr>
          <w:sz w:val="24"/>
        </w:rPr>
        <w:t xml:space="preserve"> </w:t>
      </w:r>
      <w:r w:rsidR="002828D7">
        <w:rPr>
          <w:sz w:val="24"/>
        </w:rPr>
        <w:fldChar w:fldCharType="begin"/>
      </w:r>
      <w:r w:rsidR="002828D7">
        <w:rPr>
          <w:sz w:val="24"/>
        </w:rPr>
        <w:instrText xml:space="preserve"> ADDIN ZOTERO_ITEM CSL_CITATION {"citationID":"8qq5GpfI","properties":{"formattedCitation":"(17,20)","plainCitation":"(17,20)","noteIndex":0},"citationItems":[{"id":2794,"uris":["http://zotero.org/users/2019756/items/CXURDQJ3"],"uri":["http://zotero.org/users/2019756/items/CXURDQJ3"],"itemData":{"id":2794,"type":"article-journal","title":"Routine Health Facility and Community Information Systems: Creating an Information Use Culture","container-title":"Global Health: Science and Practice","page":"338-340","volume":"5","issue":"3","source":"PubMed Central","abstract":"Substantial progress has been made to strengthen health information systems, with most efforts focusing on digitization, improving data quality and analysis, and identifying problems. But the ultimate goal is using information to solve problems, which requires building an information use culture over time. How? Human-centered design, role modeling by senior managers in use of data, and incentive-based systems hold considerable promise., Substantial progress has been made to strengthen health information systems, with most efforts focusing on digitization, improving data quality and analysis, and identifying problems. But the ultimate goal is using information to solve problems, which requires building an information use culture over time. How? Human-centered design, role modeling by senior managers in use of data, and incentive-based systems hold considerable promise.","DOI":"10.9745/GHSP-D-17-00319","ISSN":"2169-575X","note":"PMID: 28963169\nPMCID: PMC5620331","shortTitle":"Routine Health Facility and Community Information Systems","journalAbbreviation":"Glob Health Sci Pract","author":[{"family":"Lippeveld","given":"Theo"}],"issued":{"date-parts":[["2017",9,27]]}},"label":"page"},{"id":2589,"uris":["http://zotero.org/users/2019756/items/6BRXWR4S"],"uri":["http://zotero.org/users/2019756/items/6BRXWR4S"],"itemData":{"id":2589,"type":"article-journal","title":"Perceptions about data-informed decisions: an assessment of information-use in high HIV-prevalence settings in South Africa","container-title":"BMC Health Services Research","volume":"17","issue":"S2","source":"Crossref","URL":"https://bmchealthservres.biomedcentral.com/articles/10.1186/s12913-017-2641-1","DOI":"10.1186/s12913-017-2641-1","ISSN":"1472-6963","shortTitle":"Perceptions about data-informed decisions","language":"en","author":[{"family":"Nicol","given":"Edward"},{"family":"Bradshaw","given":"Debbie"},{"family":"Uwimana-Nicol","given":"Jeannine"},{"family":"Dudley","given":"Lilian"}],"issued":{"date-parts":[["2017",11]]},"accessed":{"date-parts":[["2018",8,13]]}},"label":"page"}],"schema":"https://github.com/citation-style-language/schema/raw/master/csl-citation.json"} </w:instrText>
      </w:r>
      <w:r w:rsidR="002828D7">
        <w:rPr>
          <w:sz w:val="24"/>
        </w:rPr>
        <w:fldChar w:fldCharType="separate"/>
      </w:r>
      <w:r w:rsidR="002828D7" w:rsidRPr="002828D7">
        <w:rPr>
          <w:rFonts w:ascii="Calibri" w:hAnsi="Calibri" w:cs="Calibri"/>
          <w:sz w:val="24"/>
        </w:rPr>
        <w:t>(17,20)</w:t>
      </w:r>
      <w:r w:rsidR="002828D7">
        <w:rPr>
          <w:sz w:val="24"/>
        </w:rPr>
        <w:fldChar w:fldCharType="end"/>
      </w:r>
      <w:r w:rsidR="00DD3717">
        <w:rPr>
          <w:sz w:val="24"/>
        </w:rPr>
        <w:t xml:space="preserve">.  </w:t>
      </w:r>
    </w:p>
    <w:p w14:paraId="6CE1B230" w14:textId="6AA79FDD" w:rsidR="007511F9" w:rsidRDefault="00A65C98" w:rsidP="003B71B8">
      <w:pPr>
        <w:spacing w:line="360" w:lineRule="auto"/>
        <w:rPr>
          <w:sz w:val="24"/>
        </w:rPr>
      </w:pPr>
      <w:r>
        <w:rPr>
          <w:sz w:val="24"/>
        </w:rPr>
        <w:t xml:space="preserve">Given the vital role of </w:t>
      </w:r>
      <w:r w:rsidR="00DB064F">
        <w:rPr>
          <w:sz w:val="24"/>
        </w:rPr>
        <w:t>R</w:t>
      </w:r>
      <w:r>
        <w:rPr>
          <w:sz w:val="24"/>
        </w:rPr>
        <w:t xml:space="preserve">HIS in the health system, there have been a number of interventions </w:t>
      </w:r>
      <w:r w:rsidR="00DB064F">
        <w:rPr>
          <w:sz w:val="24"/>
        </w:rPr>
        <w:t xml:space="preserve">that </w:t>
      </w:r>
      <w:r>
        <w:rPr>
          <w:sz w:val="24"/>
        </w:rPr>
        <w:t xml:space="preserve">have tried to improve the quality </w:t>
      </w:r>
      <w:r w:rsidR="00457E10">
        <w:rPr>
          <w:sz w:val="24"/>
        </w:rPr>
        <w:t xml:space="preserve">and use </w:t>
      </w:r>
      <w:r>
        <w:rPr>
          <w:sz w:val="24"/>
        </w:rPr>
        <w:t xml:space="preserve">of data </w:t>
      </w:r>
      <w:r w:rsidR="005B25C7">
        <w:rPr>
          <w:sz w:val="24"/>
        </w:rPr>
        <w:fldChar w:fldCharType="begin"/>
      </w:r>
      <w:r w:rsidR="008975E8">
        <w:rPr>
          <w:sz w:val="24"/>
        </w:rPr>
        <w:instrText xml:space="preserve"> ADDIN ZOTERO_ITEM CSL_CITATION {"citationID":"1APU7dSX","properties":{"formattedCitation":"(8,22\\uc0\\u8211{}25)","plainCitation":"(8,22–25)","noteIndex":0},"citationItems":[{"id":2590,"uris":["http://zotero.org/users/2019756/items/TX8IRJBK"],"uri":["http://zotero.org/users/2019756/items/TX8IRJBK"],"itemData":{"id":2590,"type":"article-journal","title":"Improving public health information: a data quality intervention in KwaZulu-Natal, South Africa","container-title":"Bulletin of the World Health Organization","page":"176-182","volume":"90","issue":"3","source":"Crossref","DOI":"10.2471/BLT.11.092759","ISSN":"00429686","shortTitle":"Improving public health information","author":[{"family":"Mphatswe","given":"W"},{"family":"Mate","given":"Ks"},{"family":"Bennett","given":"B"},{"family":"Ngidi","given":"H"},{"family":"Reddy","given":"J"},{"family":"Barker","given":"Pm"},{"family":"Rollins","given":"N"}],"issued":{"date-parts":[["2012",3,1]]}},"label":"page"},{"id":2870,"uris":["http://zotero.org/users/2019756/items/RUNYUBJZ"],"uri":["http://zotero.org/users/2019756/items/RUNYUBJZ"],"itemData":{"id":2870,"type":"article-journal","title":"Improving health information systems for decision making across five sub-Saharan African countries: Implementation strategies from the African Health Initiative","container-title":"BMC Health Services Research","page":"S9","volume":"13","issue":"2","source":"BioMed Central","abstract":"Weak health information systems (HIS) are a critical challenge to reaching the health-related Millennium Development Goals because health systems performance cannot be adequately assessed or monitored where HIS data are incomplete, inaccurate, or untimely. The Population Health Implementation and Training (PHIT) Partnerships were established in five sub-Saharan African countries (Ghana, Mozambique, Rwanda, Tanzania, and Zambia) to catalyze advances in strengthening district health systems. Interventions were tailored to the setting in which activities were planned.","DOI":"10.1186/1472-6963-13-S2-S9","ISSN":"1472-6963","shortTitle":"Improving health information systems for decision making across five sub-Saharan African countries","journalAbbreviation":"BMC Health Services Research","author":[{"family":"Mutale","given":"Wilbroad"},{"family":"Chintu","given":"Namwinga"},{"family":"Amoroso","given":"Cheryl"},{"family":"Awoonor-Williams","given":"Koku"},{"family":"Phillips","given":"James"},{"family":"Baynes","given":"Colin"},{"family":"Michel","given":"Cathy"},{"family":"Taylor","given":"Angela"},{"family":"Sherr","given":"Kenneth"},{"literal":"with input from the Population Health Implementation and Training – Africa Health Initiative Data Collaborative"}],"issued":{"date-parts":[["2013",5,31]]}},"label":"page"},{"id":2820,"uris":["http://zotero.org/users/2019756/items/9LD4GFDT"],"uri":["http://zotero.org/users/2019756/items/9LD4GFDT"],"itemData":{"id":2820,"type":"article-journal","title":"Moving data off the shelf and into action: an intervention to improve data-informed decision making in Côte d'Ivoire","container-title":"Global Health Action","volume":"7","source":"PubMed Central","abstract":"Background\nImproving a health system requires data, but too often they are unused or under-used by decision makers. Without interventions to improve the use of data in decision making, health systems cannot meet the needs of the populations they serve. In 2008, in Côte d'Ivoire, data were largely unused in health decision-making processes.\n\nObjective\nTo implement and evaluate an intervention to improve the use of data in decision making in Cote d'Ivoire.\n\nDesign\nFrom 2008 to 2012, Cote d'Ivoire sought to improve the use of national health data through an intervention that broadens participation in and builds links between data collection and decision-making processes; identifies information needs; improves data quality; builds capacity to analyze, synthesize, and interpret data; and develops policies to support data use. To assess the results, a Performance of Routine Information System Management Assessment was conducted before and after the intervention using a combination of purposeful and random sampling. In 2008, the sample consisted of the central level, 12 districts, and 119 facilities, and in 2012, the sample consisted of the central level, 20 districts, and 190 health facilities. To assess data use, we developed dichotomous indicators: discussions of analysis findings, decisions taken based on the analysis, and decisions referred to upper management for action. We aggregated the indicators to generate a composite, continuous index of data use.\n\nResults\nFrom 2008 to 2012, the district data-use score increased from 40 to 70%; the facility score remained the same – 38%. The central score is not reported, because of a methodological difference in the two assessments.\n\nConclusions\nThe intervention improved the use of data in decision making at the district level in Côte d'Ivoire. This study provides an example of, and guidance for, implementing a large-scale intervention to improve data-informed decision making.","URL":"https://www.ncbi.nlm.nih.gov/pmc/articles/PMC4185136/","DOI":"10.3402/gha.v7.25035","ISSN":"1654-9716","note":"PMID: 25280738\nPMCID: PMC4185136","shortTitle":"Moving data off the shelf and into action","journalAbbreviation":"Glob Health Action","author":[{"family":"Nutley","given":"Tara"},{"family":"Gnassou","given":"Léontine"},{"family":"Traore","given":"Moussa"},{"family":"Bosso","given":"Abitche Edwige"},{"family":"Mullen","given":"Stephanie"}],"issued":{"date-parts":[["2014",10,1]]},"accessed":{"date-parts":[["2018",10,30]]}},"label":"page"},{"id":2620,"uris":["http://zotero.org/users/2019756/items/NM7ZSHZN"],"uri":["http://zotero.org/users/2019756/items/NM7ZSHZN"],"itemData":{"id":2620,"type":"article-journal","title":"Innovating to enhance clinical data management using non-commercial and open source solutions across a multi-center network supporting inpatient pediatric care and research in Kenya","container-title":"Journal of the American Medical Informatics Association : JAMIA","page":"184-192","volume":"23","issue":"1","source":"PubMed Central","abstract":"Objective To share approaches and innovations adopted to deliver a relatively inexpensive clinical data management (CDM) framework within a low-income setting that aims to deliver quality pediatric data useful for supporting research, strengthening the information culture and informing improvement efforts in local clinical practice., Materials and methods The authors implemented a CDM framework to support a Clinical Information Network (CIN) using Research Electronic Data Capture (REDCap), a noncommercial software solution designed for rapid development and deployment of electronic data capture tools. It was used for collection of standardized data from case records of multiple hospitals’ pediatric wards. R, an open-source statistical language, was used for data quality enhancement, analysis, and report generation for the hospitals., Results In the first year of CIN, the authors have developed innovative solutions to support the implementation of a secure, rapid pediatric data collection system spanning 14 hospital sites with stringent data quality checks. Data have been collated on over 37 000 admission episodes, with considerable improvement in clinical documentation of admissions observed. Using meta-programming techniques in R, coupled with branching logic, randomization, data lookup, and Application Programming Interface (API) features offered by REDCap, CDM tasks were configured and automated to ensure quality data was delivered for clinical improvement and research use., Conclusion A low-cost clinically focused but geographically dispersed quality CDM (Clinical Data Management) in a long-term, multi-site, and real world context can be achieved and sustained and challenges can be overcome through thoughtful design and implementation of open-source tools for handling data and supporting research.","DOI":"10.1093/jamia/ocv028","ISSN":"1067-5027","note":"PMID: 26063746\nPMCID: PMC4681113","journalAbbreviation":"J Am Med Inform Assoc","author":[{"family":"Tuti","given":"Timothy"},{"family":"Bitok","given":"Michael"},{"family":"Paton","given":"Chris"},{"family":"Makone","given":"Boniface"},{"family":"Malla","given":"Lucas"},{"family":"Muinga","given":"Naomi"},{"family":"Gathara","given":"David"},{"family":"English","given":"Mike"}],"issued":{"date-parts":[["2016",1]]}},"label":"page"},{"id":2926,"uris":["http://zotero.org/users/2019756/items/URGRXH79"],"uri":["http://zotero.org/users/2019756/items/URGRXH79"],"itemData":{"id":2926,"type":"article-journal","title":"Effects of a health information system data quality intervention on concordance in Mozambique: time-series analyses from 2009–2012","container-title":"Population Health Metrics","volume":"13","source":"PubMed Central","abstract":"Background\nWe assessed the effects of a three-year national-level, ministry-led health information system (HIS) data quality intervention and identified associated health facility factors.\n\nMethods\nMonthly summary HIS data concordance between a gold standard data quality audit and routine HIS data was assessed in 26 health facilities in Sofala Province, Mozambique across four indicators (outpatient consults, institutional births, first antenatal care visits, and third dose of diphtheria, pertussis, and tetanus vaccination) and five levels of health system data aggregation (daily facility paper registers, monthly paper facility reports, monthly paper district reports, monthly electronic district reports, and monthly electronic provincial reports) through retrospective yearly audits conducted July-August 2010–2013. We used mixed-effects linear models to quantify changes in data quality over time and associated health system determinants.\n\nResults\nMedian concordance increased from 56.3% during the baseline period (2009–2010) to 87.5% during 2012–2013. Concordance improved by 1.0% (confidence interval [CI]: 0.60, 1.5) per month during the intervention period of 2010–2011 and 1.6% (CI: 0.89, 2.2) per month from 2011–2012. No significant improvements were observed from 2009–2010 (during baseline period) or 2012–2013. Facilities with more technical staff (aβ: 0.71; CI: 0.14, 1.3), more first antenatal care visits (aβ: 3.3; CI: 0.43, 6.2), and fewer clinic beds (aβ: -0.94; CI: −1.7, −0.20) showed more improvements. Compared to facilities with no stock-outs, facilities with five essential drugs stocked out had 51.7% (CI: −64.8 -38.6) lower data concordance.\n\nConclusions\nA data quality intervention was associated with significant improvements in health information system data concordance across public-sector health facilities in rural and urban Mozambique. Concordance was higher at those facilities with more human resources for health and was associated with fewer clinic-level stock-outs of essential medicines. Increased investments should be made in data audit and feedback activities alongside targeted efforts to improve HIS data in low- and middle-income countries.","URL":"https://www.ncbi.nlm.nih.gov/pmc/articles/PMC4377037/","DOI":"10.1186/s12963-015-0043-3","ISSN":"1478-7954","note":"PMID: 25821411\nPMCID: PMC4377037","shortTitle":"Effects of a health information system data quality intervention on concordance in Mozambique","journalAbbreviation":"Popul Health Metr","author":[{"family":"Wagenaar","given":"Bradley H"},{"family":"Gimbel","given":"Sarah"},{"family":"Hoek","given":"Roxanne"},{"family":"Pfeiffer","given":"James"},{"family":"Michel","given":"Cathy"},{"family":"Manuel","given":"João Luis"},{"family":"Cuembelo","given":"Fatima"},{"family":"Quembo","given":"Titos"},{"family":"Afonso","given":"Pires"},{"family":"Porthé","given":"Victoria"},{"family":"Gloyd","given":"Stephen"},{"family":"Sherr","given":"Kenneth"}],"issued":{"date-parts":[["2015",3,26]]},"accessed":{"date-parts":[["2019",1,27]]}},"label":"page"}],"schema":"https://github.com/citation-style-language/schema/raw/master/csl-citation.json"} </w:instrText>
      </w:r>
      <w:r w:rsidR="005B25C7">
        <w:rPr>
          <w:sz w:val="24"/>
        </w:rPr>
        <w:fldChar w:fldCharType="separate"/>
      </w:r>
      <w:r w:rsidR="008975E8" w:rsidRPr="008975E8">
        <w:rPr>
          <w:rFonts w:ascii="Calibri" w:hAnsi="Calibri" w:cs="Calibri"/>
          <w:sz w:val="24"/>
          <w:szCs w:val="24"/>
        </w:rPr>
        <w:t>(8,22–25)</w:t>
      </w:r>
      <w:r w:rsidR="005B25C7">
        <w:rPr>
          <w:sz w:val="24"/>
        </w:rPr>
        <w:fldChar w:fldCharType="end"/>
      </w:r>
      <w:r w:rsidR="00DB064F">
        <w:rPr>
          <w:sz w:val="24"/>
        </w:rPr>
        <w:t>.</w:t>
      </w:r>
      <w:r w:rsidR="00C61377">
        <w:rPr>
          <w:sz w:val="24"/>
        </w:rPr>
        <w:t xml:space="preserve"> </w:t>
      </w:r>
      <w:r w:rsidR="00457E10">
        <w:rPr>
          <w:sz w:val="24"/>
        </w:rPr>
        <w:t xml:space="preserve">The design, methods, and </w:t>
      </w:r>
      <w:r w:rsidR="00457E10">
        <w:rPr>
          <w:sz w:val="24"/>
        </w:rPr>
        <w:lastRenderedPageBreak/>
        <w:t>scope of these interventions vary, however, making it difficult to draw general conclusions on which interventions could be successful in what contexts.</w:t>
      </w:r>
      <w:r w:rsidR="007511F9">
        <w:rPr>
          <w:sz w:val="24"/>
        </w:rPr>
        <w:t xml:space="preserve"> </w:t>
      </w:r>
    </w:p>
    <w:p w14:paraId="17A41232" w14:textId="3C2EFC30" w:rsidR="00246E14" w:rsidRDefault="00457E10" w:rsidP="007D340C">
      <w:pPr>
        <w:spacing w:line="360" w:lineRule="auto"/>
        <w:rPr>
          <w:sz w:val="24"/>
        </w:rPr>
      </w:pPr>
      <w:r>
        <w:rPr>
          <w:sz w:val="24"/>
        </w:rPr>
        <w:t xml:space="preserve">The </w:t>
      </w:r>
      <w:r w:rsidR="007511F9">
        <w:rPr>
          <w:sz w:val="24"/>
        </w:rPr>
        <w:t xml:space="preserve">London </w:t>
      </w:r>
      <w:r w:rsidR="00DB064F">
        <w:rPr>
          <w:sz w:val="24"/>
        </w:rPr>
        <w:t>S</w:t>
      </w:r>
      <w:r w:rsidR="007511F9">
        <w:rPr>
          <w:sz w:val="24"/>
        </w:rPr>
        <w:t xml:space="preserve">chool of </w:t>
      </w:r>
      <w:r w:rsidR="00DB064F">
        <w:rPr>
          <w:sz w:val="24"/>
        </w:rPr>
        <w:t>H</w:t>
      </w:r>
      <w:r w:rsidR="007511F9">
        <w:rPr>
          <w:sz w:val="24"/>
        </w:rPr>
        <w:t xml:space="preserve">ygiene and </w:t>
      </w:r>
      <w:r w:rsidR="00DB064F">
        <w:rPr>
          <w:sz w:val="24"/>
        </w:rPr>
        <w:t>T</w:t>
      </w:r>
      <w:r w:rsidR="007511F9">
        <w:rPr>
          <w:sz w:val="24"/>
        </w:rPr>
        <w:t xml:space="preserve">ropical </w:t>
      </w:r>
      <w:r w:rsidR="00DB064F">
        <w:rPr>
          <w:sz w:val="24"/>
        </w:rPr>
        <w:t>M</w:t>
      </w:r>
      <w:r w:rsidR="007511F9">
        <w:rPr>
          <w:sz w:val="24"/>
        </w:rPr>
        <w:t>edicine</w:t>
      </w:r>
      <w:r w:rsidR="00F709DF">
        <w:rPr>
          <w:sz w:val="24"/>
        </w:rPr>
        <w:t>(LSHTM)</w:t>
      </w:r>
      <w:r w:rsidR="007511F9">
        <w:rPr>
          <w:sz w:val="24"/>
        </w:rPr>
        <w:t xml:space="preserve"> is implementing an intervention project </w:t>
      </w:r>
      <w:r>
        <w:rPr>
          <w:sz w:val="24"/>
        </w:rPr>
        <w:t>called Operational Research and Coaching for A</w:t>
      </w:r>
      <w:r w:rsidR="00EA593D">
        <w:rPr>
          <w:sz w:val="24"/>
        </w:rPr>
        <w:t xml:space="preserve">nalyst (ORCA) </w:t>
      </w:r>
      <w:r w:rsidR="00AD2065">
        <w:rPr>
          <w:sz w:val="24"/>
        </w:rPr>
        <w:t xml:space="preserve">in collaboration with </w:t>
      </w:r>
      <w:r w:rsidR="00DB064F">
        <w:rPr>
          <w:sz w:val="24"/>
        </w:rPr>
        <w:t xml:space="preserve">the </w:t>
      </w:r>
      <w:r w:rsidR="00AD2065">
        <w:rPr>
          <w:sz w:val="24"/>
        </w:rPr>
        <w:t xml:space="preserve">Ethiopian Public Health Institute and </w:t>
      </w:r>
      <w:r w:rsidR="00DB064F">
        <w:rPr>
          <w:sz w:val="24"/>
        </w:rPr>
        <w:t xml:space="preserve">the </w:t>
      </w:r>
      <w:r>
        <w:rPr>
          <w:sz w:val="24"/>
        </w:rPr>
        <w:t>Federal Ministry of Health,</w:t>
      </w:r>
      <w:r w:rsidR="00DB064F">
        <w:rPr>
          <w:sz w:val="24"/>
        </w:rPr>
        <w:t xml:space="preserve"> </w:t>
      </w:r>
      <w:r w:rsidR="00EA593D">
        <w:rPr>
          <w:sz w:val="24"/>
        </w:rPr>
        <w:t>to contribute to the improvement of data quality and use in the Ethiopia</w:t>
      </w:r>
      <w:r w:rsidR="00DB064F">
        <w:rPr>
          <w:sz w:val="24"/>
        </w:rPr>
        <w:t>n</w:t>
      </w:r>
      <w:r w:rsidR="00EA593D">
        <w:rPr>
          <w:sz w:val="24"/>
        </w:rPr>
        <w:t xml:space="preserve"> </w:t>
      </w:r>
      <w:r w:rsidR="00DB064F">
        <w:rPr>
          <w:sz w:val="24"/>
        </w:rPr>
        <w:t xml:space="preserve">routine </w:t>
      </w:r>
      <w:r w:rsidR="00EA593D">
        <w:rPr>
          <w:sz w:val="24"/>
        </w:rPr>
        <w:t>health information system. T</w:t>
      </w:r>
      <w:r w:rsidR="007511F9">
        <w:rPr>
          <w:sz w:val="24"/>
        </w:rPr>
        <w:t xml:space="preserve">his scoping review is </w:t>
      </w:r>
      <w:r w:rsidR="00EA593D">
        <w:rPr>
          <w:sz w:val="24"/>
        </w:rPr>
        <w:t>part of the ORCA initiative</w:t>
      </w:r>
      <w:r w:rsidR="00C61377">
        <w:rPr>
          <w:sz w:val="24"/>
        </w:rPr>
        <w:t>,</w:t>
      </w:r>
      <w:r w:rsidR="00EA593D">
        <w:rPr>
          <w:sz w:val="24"/>
        </w:rPr>
        <w:t xml:space="preserve"> </w:t>
      </w:r>
      <w:r w:rsidR="007511F9">
        <w:rPr>
          <w:sz w:val="24"/>
        </w:rPr>
        <w:t>designed to map</w:t>
      </w:r>
      <w:r>
        <w:rPr>
          <w:sz w:val="24"/>
        </w:rPr>
        <w:t xml:space="preserve"> and synthesis results from</w:t>
      </w:r>
      <w:r w:rsidR="007511F9">
        <w:rPr>
          <w:sz w:val="24"/>
        </w:rPr>
        <w:t xml:space="preserve"> </w:t>
      </w:r>
      <w:r w:rsidR="00EA593D">
        <w:rPr>
          <w:sz w:val="24"/>
        </w:rPr>
        <w:t xml:space="preserve">such </w:t>
      </w:r>
      <w:r w:rsidR="007511F9">
        <w:rPr>
          <w:sz w:val="24"/>
        </w:rPr>
        <w:t xml:space="preserve">interventions on </w:t>
      </w:r>
      <w:r>
        <w:rPr>
          <w:sz w:val="24"/>
        </w:rPr>
        <w:t xml:space="preserve">routine </w:t>
      </w:r>
      <w:r w:rsidR="007511F9">
        <w:rPr>
          <w:sz w:val="24"/>
        </w:rPr>
        <w:t>data quality and use</w:t>
      </w:r>
      <w:r w:rsidR="00DB064F">
        <w:rPr>
          <w:sz w:val="24"/>
        </w:rPr>
        <w:t>.</w:t>
      </w:r>
      <w:r w:rsidR="007511F9">
        <w:rPr>
          <w:sz w:val="24"/>
        </w:rPr>
        <w:t xml:space="preserve"> </w:t>
      </w:r>
    </w:p>
    <w:p w14:paraId="465F3327" w14:textId="425913CD" w:rsidR="00C50E1C" w:rsidRPr="00F709DF" w:rsidRDefault="00C50E1C" w:rsidP="00F709DF">
      <w:pPr>
        <w:pStyle w:val="Heading1"/>
        <w:rPr>
          <w:b/>
          <w:color w:val="auto"/>
        </w:rPr>
      </w:pPr>
      <w:bookmarkStart w:id="4" w:name="_Toc536612130"/>
      <w:r w:rsidRPr="00F709DF">
        <w:rPr>
          <w:b/>
          <w:color w:val="auto"/>
        </w:rPr>
        <w:t>Objective:</w:t>
      </w:r>
      <w:bookmarkEnd w:id="4"/>
      <w:r w:rsidRPr="00F709DF">
        <w:rPr>
          <w:b/>
          <w:color w:val="auto"/>
        </w:rPr>
        <w:t xml:space="preserve"> </w:t>
      </w:r>
    </w:p>
    <w:p w14:paraId="1449722B" w14:textId="77777777" w:rsidR="00457E10" w:rsidRDefault="00457E10" w:rsidP="007D340C">
      <w:pPr>
        <w:spacing w:line="360" w:lineRule="auto"/>
        <w:rPr>
          <w:sz w:val="24"/>
        </w:rPr>
      </w:pPr>
      <w:r>
        <w:rPr>
          <w:sz w:val="24"/>
        </w:rPr>
        <w:t xml:space="preserve">To review and synthesize published results from interventions that aimed at improving data quality and use in routine health information systems in low and middle income countries. </w:t>
      </w:r>
    </w:p>
    <w:p w14:paraId="55A1F6A0" w14:textId="77777777" w:rsidR="007D1B13" w:rsidRPr="003E5108" w:rsidRDefault="007D1B13" w:rsidP="007D340C">
      <w:pPr>
        <w:spacing w:line="360" w:lineRule="auto"/>
        <w:rPr>
          <w:b/>
          <w:sz w:val="24"/>
        </w:rPr>
      </w:pPr>
      <w:r w:rsidRPr="003E5108">
        <w:rPr>
          <w:b/>
          <w:sz w:val="24"/>
        </w:rPr>
        <w:t xml:space="preserve">Research question: </w:t>
      </w:r>
    </w:p>
    <w:p w14:paraId="7519CBB0" w14:textId="1D4AE4BD" w:rsidR="00457E10" w:rsidRDefault="00457E10" w:rsidP="00457E10">
      <w:pPr>
        <w:pStyle w:val="ListParagraph"/>
        <w:numPr>
          <w:ilvl w:val="0"/>
          <w:numId w:val="1"/>
        </w:numPr>
        <w:spacing w:line="360" w:lineRule="auto"/>
        <w:rPr>
          <w:sz w:val="24"/>
        </w:rPr>
      </w:pPr>
      <w:r>
        <w:rPr>
          <w:sz w:val="24"/>
        </w:rPr>
        <w:t>Which interventions have successfully improved</w:t>
      </w:r>
      <w:r w:rsidR="006F27C6">
        <w:rPr>
          <w:sz w:val="24"/>
        </w:rPr>
        <w:t xml:space="preserve"> RHIS</w:t>
      </w:r>
      <w:r>
        <w:rPr>
          <w:sz w:val="24"/>
        </w:rPr>
        <w:t xml:space="preserve"> data quality and use in low- and middle-income countries, and what contextual factors have influenced the outcome? </w:t>
      </w:r>
    </w:p>
    <w:p w14:paraId="34BD42AA" w14:textId="77777777" w:rsidR="007D1B13" w:rsidRDefault="007D1B13" w:rsidP="007D340C">
      <w:pPr>
        <w:spacing w:line="360" w:lineRule="auto"/>
        <w:rPr>
          <w:sz w:val="24"/>
        </w:rPr>
      </w:pPr>
    </w:p>
    <w:p w14:paraId="0F421B3D" w14:textId="77777777" w:rsidR="00246E14" w:rsidRDefault="00246E14" w:rsidP="007D340C">
      <w:pPr>
        <w:spacing w:line="360" w:lineRule="auto"/>
        <w:rPr>
          <w:b/>
          <w:sz w:val="24"/>
        </w:rPr>
      </w:pPr>
      <w:r>
        <w:rPr>
          <w:b/>
          <w:sz w:val="24"/>
        </w:rPr>
        <w:br w:type="page"/>
      </w:r>
    </w:p>
    <w:p w14:paraId="5BB3444E" w14:textId="0C5AB799" w:rsidR="009438EC" w:rsidRPr="00F709DF" w:rsidRDefault="001122C1" w:rsidP="00F709DF">
      <w:pPr>
        <w:pStyle w:val="Heading1"/>
        <w:rPr>
          <w:b/>
          <w:color w:val="auto"/>
        </w:rPr>
      </w:pPr>
      <w:bookmarkStart w:id="5" w:name="_Toc536612131"/>
      <w:r w:rsidRPr="00F709DF">
        <w:rPr>
          <w:b/>
          <w:color w:val="auto"/>
        </w:rPr>
        <w:lastRenderedPageBreak/>
        <w:t>Methodology</w:t>
      </w:r>
      <w:bookmarkEnd w:id="5"/>
    </w:p>
    <w:p w14:paraId="0750484B" w14:textId="290CDC55" w:rsidR="001122C1" w:rsidRDefault="001122C1" w:rsidP="007D340C">
      <w:pPr>
        <w:spacing w:line="360" w:lineRule="auto"/>
        <w:rPr>
          <w:sz w:val="24"/>
        </w:rPr>
      </w:pPr>
      <w:r w:rsidRPr="00D84E91">
        <w:rPr>
          <w:b/>
          <w:sz w:val="24"/>
        </w:rPr>
        <w:t>Study eligibility criteria</w:t>
      </w:r>
      <w:r w:rsidR="009869AB">
        <w:rPr>
          <w:b/>
          <w:sz w:val="24"/>
        </w:rPr>
        <w:t>.</w:t>
      </w:r>
      <w:r>
        <w:rPr>
          <w:sz w:val="24"/>
        </w:rPr>
        <w:t xml:space="preserve"> </w:t>
      </w:r>
      <w:r w:rsidR="009869AB">
        <w:rPr>
          <w:sz w:val="24"/>
        </w:rPr>
        <w:t>I</w:t>
      </w:r>
      <w:r>
        <w:rPr>
          <w:sz w:val="24"/>
        </w:rPr>
        <w:t xml:space="preserve">ndividual studies will be selected based on the following </w:t>
      </w:r>
      <w:r w:rsidR="003A20B4">
        <w:rPr>
          <w:sz w:val="24"/>
        </w:rPr>
        <w:t xml:space="preserve">inclusion </w:t>
      </w:r>
      <w:r>
        <w:rPr>
          <w:sz w:val="24"/>
        </w:rPr>
        <w:t>criteria</w:t>
      </w:r>
      <w:r w:rsidR="00931BAB">
        <w:rPr>
          <w:sz w:val="24"/>
        </w:rPr>
        <w:t xml:space="preserve"> </w:t>
      </w:r>
      <w:r w:rsidR="00BA1982">
        <w:rPr>
          <w:sz w:val="24"/>
        </w:rPr>
        <w:t>(see table 1 for the exclusion criteria)</w:t>
      </w:r>
      <w:r>
        <w:rPr>
          <w:sz w:val="24"/>
        </w:rPr>
        <w:t>:</w:t>
      </w:r>
    </w:p>
    <w:p w14:paraId="41CC4911" w14:textId="65C67AFE" w:rsidR="00C162C6" w:rsidRDefault="00D84E91" w:rsidP="007D340C">
      <w:pPr>
        <w:spacing w:line="360" w:lineRule="auto"/>
        <w:rPr>
          <w:sz w:val="24"/>
        </w:rPr>
      </w:pPr>
      <w:r w:rsidRPr="00D84E91">
        <w:rPr>
          <w:b/>
          <w:sz w:val="24"/>
        </w:rPr>
        <w:t>Participants</w:t>
      </w:r>
      <w:r w:rsidR="00457E10">
        <w:rPr>
          <w:b/>
          <w:sz w:val="24"/>
        </w:rPr>
        <w:t>:</w:t>
      </w:r>
      <w:r>
        <w:rPr>
          <w:sz w:val="24"/>
        </w:rPr>
        <w:t xml:space="preserve"> </w:t>
      </w:r>
      <w:r w:rsidR="009869AB">
        <w:rPr>
          <w:sz w:val="24"/>
        </w:rPr>
        <w:t>T</w:t>
      </w:r>
      <w:r w:rsidR="00837510">
        <w:rPr>
          <w:sz w:val="24"/>
        </w:rPr>
        <w:t xml:space="preserve">his review will consider </w:t>
      </w:r>
      <w:r>
        <w:rPr>
          <w:sz w:val="24"/>
        </w:rPr>
        <w:t xml:space="preserve">studies </w:t>
      </w:r>
      <w:r w:rsidR="009869AB">
        <w:rPr>
          <w:sz w:val="24"/>
        </w:rPr>
        <w:t xml:space="preserve">published in peer reviewed scientific journals </w:t>
      </w:r>
      <w:r>
        <w:rPr>
          <w:sz w:val="24"/>
        </w:rPr>
        <w:t xml:space="preserve">which </w:t>
      </w:r>
      <w:r w:rsidR="00837510">
        <w:rPr>
          <w:sz w:val="24"/>
        </w:rPr>
        <w:t>are conducted</w:t>
      </w:r>
      <w:r w:rsidR="008C3C84">
        <w:rPr>
          <w:sz w:val="24"/>
        </w:rPr>
        <w:t xml:space="preserve"> across</w:t>
      </w:r>
      <w:r w:rsidR="00837510">
        <w:rPr>
          <w:sz w:val="24"/>
        </w:rPr>
        <w:t xml:space="preserve"> </w:t>
      </w:r>
      <w:r w:rsidR="009D323C">
        <w:rPr>
          <w:sz w:val="24"/>
        </w:rPr>
        <w:t xml:space="preserve">all </w:t>
      </w:r>
      <w:r w:rsidR="00837510">
        <w:rPr>
          <w:sz w:val="24"/>
        </w:rPr>
        <w:t xml:space="preserve">or parts of </w:t>
      </w:r>
      <w:r w:rsidR="00457E10">
        <w:rPr>
          <w:sz w:val="24"/>
        </w:rPr>
        <w:t xml:space="preserve">the </w:t>
      </w:r>
      <w:r w:rsidR="00837510">
        <w:rPr>
          <w:sz w:val="24"/>
        </w:rPr>
        <w:t>health system</w:t>
      </w:r>
      <w:r w:rsidR="00D54B75" w:rsidRPr="00D54B75">
        <w:rPr>
          <w:sz w:val="24"/>
        </w:rPr>
        <w:t xml:space="preserve"> </w:t>
      </w:r>
      <w:r w:rsidR="00D54B75">
        <w:rPr>
          <w:sz w:val="24"/>
        </w:rPr>
        <w:t>in low</w:t>
      </w:r>
      <w:r w:rsidR="008C3C84">
        <w:rPr>
          <w:sz w:val="24"/>
        </w:rPr>
        <w:t xml:space="preserve"> </w:t>
      </w:r>
      <w:r w:rsidR="00D54B75">
        <w:rPr>
          <w:sz w:val="24"/>
        </w:rPr>
        <w:t>and middle</w:t>
      </w:r>
      <w:r w:rsidR="009869AB">
        <w:rPr>
          <w:sz w:val="24"/>
        </w:rPr>
        <w:t>-</w:t>
      </w:r>
      <w:r w:rsidR="00D54B75">
        <w:rPr>
          <w:sz w:val="24"/>
        </w:rPr>
        <w:t>income countries</w:t>
      </w:r>
      <w:r w:rsidR="00837510">
        <w:rPr>
          <w:sz w:val="24"/>
        </w:rPr>
        <w:t xml:space="preserve"> that </w:t>
      </w:r>
      <w:r w:rsidR="00767C12">
        <w:rPr>
          <w:sz w:val="24"/>
        </w:rPr>
        <w:t xml:space="preserve">describe or </w:t>
      </w:r>
      <w:r w:rsidR="00837510">
        <w:rPr>
          <w:sz w:val="24"/>
        </w:rPr>
        <w:t xml:space="preserve">assess </w:t>
      </w:r>
      <w:r w:rsidR="004A49A2">
        <w:rPr>
          <w:sz w:val="24"/>
        </w:rPr>
        <w:t xml:space="preserve">interventions or approaches used to improve </w:t>
      </w:r>
      <w:r w:rsidR="00457E10">
        <w:rPr>
          <w:sz w:val="24"/>
        </w:rPr>
        <w:t xml:space="preserve">the </w:t>
      </w:r>
      <w:r>
        <w:rPr>
          <w:sz w:val="24"/>
        </w:rPr>
        <w:t>health workers</w:t>
      </w:r>
      <w:r w:rsidR="00837510">
        <w:rPr>
          <w:sz w:val="24"/>
        </w:rPr>
        <w:t>’</w:t>
      </w:r>
      <w:r w:rsidR="00457E10">
        <w:rPr>
          <w:sz w:val="24"/>
        </w:rPr>
        <w:t xml:space="preserve"> or </w:t>
      </w:r>
      <w:r w:rsidR="007D340C">
        <w:rPr>
          <w:sz w:val="24"/>
        </w:rPr>
        <w:t>health care facilities</w:t>
      </w:r>
      <w:r w:rsidR="00457E10">
        <w:rPr>
          <w:sz w:val="24"/>
        </w:rPr>
        <w:t>’</w:t>
      </w:r>
      <w:r>
        <w:rPr>
          <w:sz w:val="24"/>
        </w:rPr>
        <w:t xml:space="preserve"> </w:t>
      </w:r>
      <w:r w:rsidR="00837510">
        <w:rPr>
          <w:sz w:val="24"/>
        </w:rPr>
        <w:t xml:space="preserve">contribution and performance </w:t>
      </w:r>
      <w:r w:rsidR="00457E10">
        <w:rPr>
          <w:sz w:val="24"/>
        </w:rPr>
        <w:t xml:space="preserve">so that </w:t>
      </w:r>
      <w:r w:rsidR="00837510">
        <w:rPr>
          <w:sz w:val="24"/>
        </w:rPr>
        <w:t>data quality and use</w:t>
      </w:r>
      <w:r w:rsidR="00457E10">
        <w:rPr>
          <w:sz w:val="24"/>
        </w:rPr>
        <w:t xml:space="preserve"> are strengthened</w:t>
      </w:r>
      <w:r w:rsidR="00D54B75">
        <w:rPr>
          <w:sz w:val="24"/>
        </w:rPr>
        <w:t>.</w:t>
      </w:r>
      <w:r>
        <w:rPr>
          <w:sz w:val="24"/>
        </w:rPr>
        <w:t xml:space="preserve"> </w:t>
      </w:r>
    </w:p>
    <w:p w14:paraId="243351DE" w14:textId="48044E13" w:rsidR="00C162C6" w:rsidRDefault="00D84E91" w:rsidP="007D340C">
      <w:pPr>
        <w:spacing w:line="360" w:lineRule="auto"/>
        <w:rPr>
          <w:sz w:val="24"/>
        </w:rPr>
      </w:pPr>
      <w:r w:rsidRPr="00D84E91">
        <w:rPr>
          <w:b/>
          <w:sz w:val="24"/>
        </w:rPr>
        <w:t>Study design and period</w:t>
      </w:r>
      <w:r w:rsidR="00457E10">
        <w:rPr>
          <w:b/>
          <w:sz w:val="24"/>
        </w:rPr>
        <w:t>:</w:t>
      </w:r>
      <w:r>
        <w:rPr>
          <w:sz w:val="24"/>
        </w:rPr>
        <w:t xml:space="preserve"> </w:t>
      </w:r>
      <w:r w:rsidR="00457E10">
        <w:rPr>
          <w:sz w:val="24"/>
        </w:rPr>
        <w:t>t</w:t>
      </w:r>
      <w:r w:rsidR="00FC5CF4">
        <w:rPr>
          <w:sz w:val="24"/>
        </w:rPr>
        <w:t xml:space="preserve">his review considers </w:t>
      </w:r>
      <w:r w:rsidR="003A20B4">
        <w:rPr>
          <w:sz w:val="24"/>
        </w:rPr>
        <w:t xml:space="preserve">studies </w:t>
      </w:r>
      <w:r w:rsidR="00767C12">
        <w:rPr>
          <w:sz w:val="24"/>
        </w:rPr>
        <w:t>of any design with the aim of evaluating or describ</w:t>
      </w:r>
      <w:r w:rsidR="009D323C">
        <w:rPr>
          <w:sz w:val="24"/>
        </w:rPr>
        <w:t>ing a given intervention intended</w:t>
      </w:r>
      <w:r w:rsidR="00457E10">
        <w:rPr>
          <w:sz w:val="24"/>
        </w:rPr>
        <w:t xml:space="preserve"> to improve data quality </w:t>
      </w:r>
      <w:r w:rsidR="00767C12">
        <w:rPr>
          <w:sz w:val="24"/>
        </w:rPr>
        <w:t>or use</w:t>
      </w:r>
      <w:r w:rsidR="003A20B4">
        <w:rPr>
          <w:sz w:val="24"/>
        </w:rPr>
        <w:t>. Q</w:t>
      </w:r>
      <w:r w:rsidR="00526CFB">
        <w:rPr>
          <w:sz w:val="24"/>
        </w:rPr>
        <w:t>ualitative studies</w:t>
      </w:r>
      <w:r w:rsidR="00457E10">
        <w:rPr>
          <w:sz w:val="24"/>
        </w:rPr>
        <w:t>,</w:t>
      </w:r>
      <w:r w:rsidR="00526CFB">
        <w:rPr>
          <w:sz w:val="24"/>
        </w:rPr>
        <w:t xml:space="preserve"> </w:t>
      </w:r>
      <w:r w:rsidR="00767C12">
        <w:rPr>
          <w:sz w:val="24"/>
        </w:rPr>
        <w:t xml:space="preserve">which assess potential barriers and facilitators for the success of such interventions </w:t>
      </w:r>
      <w:r w:rsidR="00A31BEC">
        <w:rPr>
          <w:sz w:val="24"/>
        </w:rPr>
        <w:t xml:space="preserve">in </w:t>
      </w:r>
      <w:r w:rsidR="00767C12">
        <w:rPr>
          <w:sz w:val="24"/>
        </w:rPr>
        <w:t>the health</w:t>
      </w:r>
      <w:r w:rsidR="00A10A51">
        <w:rPr>
          <w:sz w:val="24"/>
        </w:rPr>
        <w:t xml:space="preserve"> information system</w:t>
      </w:r>
      <w:r w:rsidR="00A31BEC">
        <w:rPr>
          <w:sz w:val="24"/>
        </w:rPr>
        <w:t>,</w:t>
      </w:r>
      <w:r w:rsidR="003A20B4">
        <w:rPr>
          <w:sz w:val="24"/>
        </w:rPr>
        <w:t xml:space="preserve"> will also be included</w:t>
      </w:r>
      <w:r w:rsidR="00A10A51">
        <w:rPr>
          <w:sz w:val="24"/>
        </w:rPr>
        <w:t xml:space="preserve">. </w:t>
      </w:r>
      <w:r>
        <w:rPr>
          <w:sz w:val="24"/>
        </w:rPr>
        <w:t xml:space="preserve">The </w:t>
      </w:r>
      <w:r w:rsidR="00FC5CF4">
        <w:rPr>
          <w:sz w:val="24"/>
        </w:rPr>
        <w:t xml:space="preserve">systematic </w:t>
      </w:r>
      <w:r>
        <w:rPr>
          <w:sz w:val="24"/>
        </w:rPr>
        <w:t xml:space="preserve">review will </w:t>
      </w:r>
      <w:r w:rsidR="00FC5CF4">
        <w:rPr>
          <w:sz w:val="24"/>
        </w:rPr>
        <w:t>consider</w:t>
      </w:r>
      <w:r w:rsidR="00A31BEC">
        <w:rPr>
          <w:sz w:val="24"/>
        </w:rPr>
        <w:t xml:space="preserve"> articles published from 2008 to 2018</w:t>
      </w:r>
      <w:r>
        <w:rPr>
          <w:sz w:val="24"/>
        </w:rPr>
        <w:t xml:space="preserve">. </w:t>
      </w:r>
    </w:p>
    <w:p w14:paraId="7F9BF198" w14:textId="455C970D" w:rsidR="00982670" w:rsidRDefault="00982670" w:rsidP="007D340C">
      <w:pPr>
        <w:spacing w:line="360" w:lineRule="auto"/>
        <w:rPr>
          <w:sz w:val="24"/>
        </w:rPr>
      </w:pPr>
      <w:r w:rsidRPr="00426DCB">
        <w:rPr>
          <w:b/>
          <w:sz w:val="24"/>
        </w:rPr>
        <w:t>Phenomena of interest</w:t>
      </w:r>
      <w:r w:rsidR="00A31BEC">
        <w:rPr>
          <w:b/>
          <w:sz w:val="24"/>
        </w:rPr>
        <w:t>:</w:t>
      </w:r>
      <w:r>
        <w:rPr>
          <w:sz w:val="24"/>
        </w:rPr>
        <w:t xml:space="preserve"> </w:t>
      </w:r>
      <w:r w:rsidR="00A31BEC">
        <w:rPr>
          <w:sz w:val="24"/>
        </w:rPr>
        <w:t>t</w:t>
      </w:r>
      <w:r>
        <w:rPr>
          <w:sz w:val="24"/>
        </w:rPr>
        <w:t xml:space="preserve">his review will focus on </w:t>
      </w:r>
      <w:r w:rsidR="00A424D6">
        <w:rPr>
          <w:sz w:val="24"/>
        </w:rPr>
        <w:t xml:space="preserve">interventions implemented to improve </w:t>
      </w:r>
      <w:r>
        <w:rPr>
          <w:sz w:val="24"/>
        </w:rPr>
        <w:t xml:space="preserve">data quality issues of RHIS as well as its use by </w:t>
      </w:r>
      <w:r w:rsidR="00A31BEC">
        <w:rPr>
          <w:sz w:val="24"/>
        </w:rPr>
        <w:t xml:space="preserve">health workers and </w:t>
      </w:r>
      <w:r>
        <w:rPr>
          <w:sz w:val="24"/>
        </w:rPr>
        <w:t>decision makers at different level</w:t>
      </w:r>
      <w:r w:rsidR="00426DCB">
        <w:rPr>
          <w:sz w:val="24"/>
        </w:rPr>
        <w:t>s</w:t>
      </w:r>
      <w:r>
        <w:rPr>
          <w:sz w:val="24"/>
        </w:rPr>
        <w:t xml:space="preserve"> of a given health system. D</w:t>
      </w:r>
      <w:r w:rsidR="00426DCB">
        <w:rPr>
          <w:sz w:val="24"/>
        </w:rPr>
        <w:t xml:space="preserve">ata quality is defined based on its attributes </w:t>
      </w:r>
      <w:r w:rsidR="00E20620">
        <w:rPr>
          <w:sz w:val="24"/>
        </w:rPr>
        <w:t>or dimensions</w:t>
      </w:r>
      <w:r w:rsidR="00E47FB8">
        <w:rPr>
          <w:sz w:val="24"/>
        </w:rPr>
        <w:t>,</w:t>
      </w:r>
      <w:r w:rsidR="00E20620">
        <w:rPr>
          <w:sz w:val="24"/>
        </w:rPr>
        <w:t xml:space="preserve"> and these dimensions vary depending on different tools used. For instance, the WHO data quality review tool </w:t>
      </w:r>
      <w:r w:rsidR="009869AB">
        <w:rPr>
          <w:sz w:val="24"/>
        </w:rPr>
        <w:t>defines</w:t>
      </w:r>
      <w:r w:rsidR="00E20620">
        <w:rPr>
          <w:sz w:val="24"/>
        </w:rPr>
        <w:t xml:space="preserve"> routine data quality as data completeness, timeliness, consistency</w:t>
      </w:r>
      <w:r w:rsidR="00E47FB8">
        <w:rPr>
          <w:sz w:val="24"/>
        </w:rPr>
        <w:t>,</w:t>
      </w:r>
      <w:r w:rsidR="0051389D">
        <w:rPr>
          <w:sz w:val="24"/>
        </w:rPr>
        <w:t xml:space="preserve"> and accuracy </w:t>
      </w:r>
      <w:r w:rsidR="00E47FB8">
        <w:rPr>
          <w:sz w:val="24"/>
        </w:rPr>
        <w:fldChar w:fldCharType="begin"/>
      </w:r>
      <w:r w:rsidR="00E47FB8">
        <w:rPr>
          <w:sz w:val="24"/>
        </w:rPr>
        <w:instrText xml:space="preserve"> ADDIN ZOTERO_ITEM CSL_CITATION {"citationID":"rM0sjOJy","properties":{"formattedCitation":"(26)","plainCitation":"(26)","noteIndex":0},"citationItems":[{"id":2743,"uris":["http://zotero.org/users/2019756/items/E66UJ7BE"],"uri":["http://zotero.org/users/2019756/items/E66UJ7BE"],"itemData":{"id":2743,"type":"webpage","title":"WHO | Data Quality Review (DQR) Toolkit","container-title":"WHO","URL":"http://www.who.int/healthinfo/tools_data_analysis/dqr_modules/en/","accessed":{"date-parts":[["2018",10,23]]}}}],"schema":"https://github.com/citation-style-language/schema/raw/master/csl-citation.json"} </w:instrText>
      </w:r>
      <w:r w:rsidR="00E47FB8">
        <w:rPr>
          <w:sz w:val="24"/>
        </w:rPr>
        <w:fldChar w:fldCharType="separate"/>
      </w:r>
      <w:r w:rsidR="00E47FB8" w:rsidRPr="00E47FB8">
        <w:rPr>
          <w:rFonts w:ascii="Calibri" w:hAnsi="Calibri" w:cs="Calibri"/>
          <w:sz w:val="24"/>
        </w:rPr>
        <w:t>(26)</w:t>
      </w:r>
      <w:r w:rsidR="00E47FB8">
        <w:rPr>
          <w:sz w:val="24"/>
        </w:rPr>
        <w:fldChar w:fldCharType="end"/>
      </w:r>
      <w:r w:rsidR="00E20620">
        <w:rPr>
          <w:sz w:val="24"/>
        </w:rPr>
        <w:t xml:space="preserve">. </w:t>
      </w:r>
      <w:r w:rsidR="00A31BEC">
        <w:rPr>
          <w:sz w:val="24"/>
        </w:rPr>
        <w:t>In the</w:t>
      </w:r>
      <w:r w:rsidR="00E20620">
        <w:rPr>
          <w:sz w:val="24"/>
        </w:rPr>
        <w:t xml:space="preserve"> routine data quality assessment too</w:t>
      </w:r>
      <w:r w:rsidR="005C4798">
        <w:rPr>
          <w:sz w:val="24"/>
        </w:rPr>
        <w:t>l prepared by MEASURE Evaluation</w:t>
      </w:r>
      <w:r w:rsidR="00E20620">
        <w:rPr>
          <w:sz w:val="24"/>
        </w:rPr>
        <w:t xml:space="preserve">, the data quality dimensions are grouped </w:t>
      </w:r>
      <w:r w:rsidR="002A3B23">
        <w:rPr>
          <w:sz w:val="24"/>
        </w:rPr>
        <w:t>i</w:t>
      </w:r>
      <w:r w:rsidR="009D323C">
        <w:rPr>
          <w:sz w:val="24"/>
        </w:rPr>
        <w:t>n</w:t>
      </w:r>
      <w:r w:rsidR="002A3B23">
        <w:rPr>
          <w:sz w:val="24"/>
        </w:rPr>
        <w:t>to two dimensions as main and s</w:t>
      </w:r>
      <w:r w:rsidR="009D323C">
        <w:rPr>
          <w:sz w:val="24"/>
        </w:rPr>
        <w:t>ub-</w:t>
      </w:r>
      <w:r w:rsidR="002A3B23">
        <w:rPr>
          <w:sz w:val="24"/>
        </w:rPr>
        <w:t>dimensions; the main dimension consists of accuracy</w:t>
      </w:r>
      <w:r w:rsidR="00E47FB8">
        <w:rPr>
          <w:sz w:val="24"/>
        </w:rPr>
        <w:t>,</w:t>
      </w:r>
      <w:r w:rsidR="002A3B23">
        <w:rPr>
          <w:sz w:val="24"/>
        </w:rPr>
        <w:t xml:space="preserve"> and reliability and the sub-dimensions are precision, completeness, timeliness, integrity and conf</w:t>
      </w:r>
      <w:r w:rsidR="0051389D">
        <w:rPr>
          <w:sz w:val="24"/>
        </w:rPr>
        <w:t>identiality</w:t>
      </w:r>
      <w:r w:rsidR="008C022B">
        <w:rPr>
          <w:sz w:val="24"/>
        </w:rPr>
        <w:t xml:space="preserve"> </w:t>
      </w:r>
      <w:r w:rsidR="008C022B">
        <w:rPr>
          <w:sz w:val="24"/>
        </w:rPr>
        <w:fldChar w:fldCharType="begin"/>
      </w:r>
      <w:r w:rsidR="008C022B">
        <w:rPr>
          <w:sz w:val="24"/>
        </w:rPr>
        <w:instrText xml:space="preserve"> ADDIN ZOTERO_ITEM CSL_CITATION {"citationID":"5svRzBsU","properties":{"formattedCitation":"(27)","plainCitation":"(27)","noteIndex":0},"citationItems":[{"id":2934,"uris":["http://zotero.org/users/2019756/items/FT2ERIFZ"],"uri":["http://zotero.org/users/2019756/items/FT2ERIFZ"],"itemData":{"id":2934,"type":"webpage","title":"Routine Data Quality Assessment Tool - User Manual — MEASURE Evaluation","genre":"Publication","abstract":"MEASURE Evaluation (2017)","URL":"https://www.measureevaluation.org/resources/publications/ms-17-117","language":"en-us","accessed":{"date-parts":[["2019",1,30]]}}}],"schema":"https://github.com/citation-style-language/schema/raw/master/csl-citation.json"} </w:instrText>
      </w:r>
      <w:r w:rsidR="008C022B">
        <w:rPr>
          <w:sz w:val="24"/>
        </w:rPr>
        <w:fldChar w:fldCharType="separate"/>
      </w:r>
      <w:r w:rsidR="008C022B" w:rsidRPr="008C022B">
        <w:rPr>
          <w:rFonts w:ascii="Calibri" w:hAnsi="Calibri"/>
          <w:sz w:val="24"/>
        </w:rPr>
        <w:t>(27)</w:t>
      </w:r>
      <w:r w:rsidR="008C022B">
        <w:rPr>
          <w:sz w:val="24"/>
        </w:rPr>
        <w:fldChar w:fldCharType="end"/>
      </w:r>
      <w:r w:rsidR="002A3B23">
        <w:rPr>
          <w:sz w:val="24"/>
        </w:rPr>
        <w:t xml:space="preserve">. </w:t>
      </w:r>
    </w:p>
    <w:p w14:paraId="176192DF" w14:textId="74B120D9" w:rsidR="002A3B23" w:rsidRDefault="002A3B23" w:rsidP="007D340C">
      <w:pPr>
        <w:spacing w:line="360" w:lineRule="auto"/>
        <w:rPr>
          <w:sz w:val="24"/>
        </w:rPr>
      </w:pPr>
      <w:r>
        <w:rPr>
          <w:sz w:val="24"/>
        </w:rPr>
        <w:t xml:space="preserve">This review will also look at any potential interventions conducted and tested to improve </w:t>
      </w:r>
      <w:r w:rsidR="00A424D6">
        <w:rPr>
          <w:sz w:val="24"/>
        </w:rPr>
        <w:t xml:space="preserve">data </w:t>
      </w:r>
      <w:r>
        <w:rPr>
          <w:sz w:val="24"/>
        </w:rPr>
        <w:t xml:space="preserve">use in the RHIS. </w:t>
      </w:r>
      <w:r w:rsidR="00A424D6">
        <w:rPr>
          <w:sz w:val="24"/>
        </w:rPr>
        <w:t xml:space="preserve">Data use is defined as the use of RHIS data for decision making at any level of a health system. </w:t>
      </w:r>
      <w:r w:rsidR="00B871AC">
        <w:rPr>
          <w:sz w:val="24"/>
        </w:rPr>
        <w:t>We will look for studies</w:t>
      </w:r>
      <w:r w:rsidR="00A31BEC">
        <w:rPr>
          <w:sz w:val="24"/>
        </w:rPr>
        <w:t>,</w:t>
      </w:r>
      <w:r w:rsidR="00B871AC">
        <w:rPr>
          <w:sz w:val="24"/>
        </w:rPr>
        <w:t xml:space="preserve"> which reported use of such intervention</w:t>
      </w:r>
      <w:r w:rsidR="009D323C">
        <w:rPr>
          <w:sz w:val="24"/>
        </w:rPr>
        <w:t>s</w:t>
      </w:r>
      <w:r w:rsidR="00B871AC">
        <w:rPr>
          <w:sz w:val="24"/>
        </w:rPr>
        <w:t xml:space="preserve"> or evaluate </w:t>
      </w:r>
      <w:r w:rsidR="009D323C">
        <w:rPr>
          <w:sz w:val="24"/>
        </w:rPr>
        <w:t>them</w:t>
      </w:r>
      <w:r w:rsidR="00B871AC">
        <w:rPr>
          <w:sz w:val="24"/>
        </w:rPr>
        <w:t xml:space="preserve">. </w:t>
      </w:r>
    </w:p>
    <w:p w14:paraId="43A6E5DA" w14:textId="2DF274BF" w:rsidR="00D84E91" w:rsidRDefault="00D54B75" w:rsidP="007D340C">
      <w:pPr>
        <w:spacing w:line="360" w:lineRule="auto"/>
        <w:rPr>
          <w:sz w:val="24"/>
        </w:rPr>
      </w:pPr>
      <w:r>
        <w:rPr>
          <w:b/>
          <w:sz w:val="24"/>
        </w:rPr>
        <w:t>L</w:t>
      </w:r>
      <w:r w:rsidR="00D84E91" w:rsidRPr="00526CFB">
        <w:rPr>
          <w:b/>
          <w:sz w:val="24"/>
        </w:rPr>
        <w:t>anguage</w:t>
      </w:r>
      <w:r w:rsidR="00931BAB">
        <w:rPr>
          <w:b/>
          <w:sz w:val="24"/>
        </w:rPr>
        <w:t>:</w:t>
      </w:r>
      <w:r w:rsidR="00D84E91">
        <w:rPr>
          <w:sz w:val="24"/>
        </w:rPr>
        <w:t xml:space="preserve"> </w:t>
      </w:r>
      <w:r w:rsidR="009869AB">
        <w:rPr>
          <w:sz w:val="24"/>
        </w:rPr>
        <w:t>A</w:t>
      </w:r>
      <w:r w:rsidR="00D84E91">
        <w:rPr>
          <w:sz w:val="24"/>
        </w:rPr>
        <w:t xml:space="preserve">ll studies published in English will be included. </w:t>
      </w:r>
    </w:p>
    <w:p w14:paraId="74CCBF3F" w14:textId="56729F65" w:rsidR="00D84E91" w:rsidRDefault="00D84E91" w:rsidP="007D340C">
      <w:pPr>
        <w:spacing w:line="360" w:lineRule="auto"/>
        <w:rPr>
          <w:sz w:val="24"/>
        </w:rPr>
      </w:pPr>
      <w:r w:rsidRPr="00526CFB">
        <w:rPr>
          <w:b/>
          <w:sz w:val="24"/>
        </w:rPr>
        <w:t>Publication status</w:t>
      </w:r>
      <w:r w:rsidR="00931BAB">
        <w:rPr>
          <w:b/>
          <w:sz w:val="24"/>
        </w:rPr>
        <w:t>:</w:t>
      </w:r>
      <w:r w:rsidR="009869AB">
        <w:rPr>
          <w:b/>
          <w:sz w:val="24"/>
        </w:rPr>
        <w:t xml:space="preserve"> </w:t>
      </w:r>
      <w:r w:rsidR="009869AB">
        <w:rPr>
          <w:sz w:val="24"/>
        </w:rPr>
        <w:t>T</w:t>
      </w:r>
      <w:r>
        <w:rPr>
          <w:sz w:val="24"/>
        </w:rPr>
        <w:t xml:space="preserve">his review will cover </w:t>
      </w:r>
      <w:r w:rsidR="003263AC">
        <w:rPr>
          <w:sz w:val="24"/>
        </w:rPr>
        <w:t>only published articles</w:t>
      </w:r>
      <w:r>
        <w:rPr>
          <w:sz w:val="24"/>
        </w:rPr>
        <w:t xml:space="preserve">. </w:t>
      </w:r>
      <w:r w:rsidR="00A31BEC">
        <w:rPr>
          <w:sz w:val="24"/>
        </w:rPr>
        <w:t>(see T</w:t>
      </w:r>
      <w:r w:rsidR="0007071D">
        <w:rPr>
          <w:sz w:val="24"/>
        </w:rPr>
        <w:t>able 1)</w:t>
      </w:r>
    </w:p>
    <w:p w14:paraId="14E0D63A" w14:textId="77777777" w:rsidR="008A2C5A" w:rsidRDefault="008A2C5A">
      <w:pPr>
        <w:rPr>
          <w:sz w:val="24"/>
        </w:rPr>
      </w:pPr>
      <w:r>
        <w:rPr>
          <w:sz w:val="24"/>
        </w:rPr>
        <w:br w:type="page"/>
      </w:r>
    </w:p>
    <w:p w14:paraId="0E136258" w14:textId="226B9932" w:rsidR="00EA593D" w:rsidRDefault="0007071D" w:rsidP="007D340C">
      <w:pPr>
        <w:spacing w:line="360" w:lineRule="auto"/>
        <w:rPr>
          <w:sz w:val="24"/>
        </w:rPr>
      </w:pPr>
      <w:r>
        <w:rPr>
          <w:sz w:val="24"/>
        </w:rPr>
        <w:lastRenderedPageBreak/>
        <w:t xml:space="preserve">Table 1: </w:t>
      </w:r>
      <w:r w:rsidR="00EA593D">
        <w:rPr>
          <w:sz w:val="24"/>
        </w:rPr>
        <w:t xml:space="preserve">Summary of inclusion and Exclusion Criteria </w:t>
      </w:r>
    </w:p>
    <w:tbl>
      <w:tblPr>
        <w:tblStyle w:val="TableGrid"/>
        <w:tblW w:w="0" w:type="auto"/>
        <w:tblLook w:val="04A0" w:firstRow="1" w:lastRow="0" w:firstColumn="1" w:lastColumn="0" w:noHBand="0" w:noVBand="1"/>
      </w:tblPr>
      <w:tblGrid>
        <w:gridCol w:w="4957"/>
        <w:gridCol w:w="4059"/>
      </w:tblGrid>
      <w:tr w:rsidR="008A2C5A" w:rsidRPr="007B049C" w14:paraId="586416A8" w14:textId="77777777" w:rsidTr="00570244">
        <w:tc>
          <w:tcPr>
            <w:tcW w:w="4957" w:type="dxa"/>
          </w:tcPr>
          <w:p w14:paraId="31C84025" w14:textId="77777777" w:rsidR="008A2C5A" w:rsidRPr="009832A2" w:rsidRDefault="008A2C5A" w:rsidP="00570244">
            <w:pPr>
              <w:spacing w:line="360" w:lineRule="auto"/>
              <w:rPr>
                <w:sz w:val="24"/>
              </w:rPr>
            </w:pPr>
            <w:r w:rsidRPr="00224D44">
              <w:rPr>
                <w:sz w:val="24"/>
              </w:rPr>
              <w:t xml:space="preserve">Inclusion criteria </w:t>
            </w:r>
          </w:p>
        </w:tc>
        <w:tc>
          <w:tcPr>
            <w:tcW w:w="4059" w:type="dxa"/>
          </w:tcPr>
          <w:p w14:paraId="6A519F95" w14:textId="77777777" w:rsidR="008A2C5A" w:rsidRPr="00612B7A" w:rsidRDefault="008A2C5A" w:rsidP="00570244">
            <w:pPr>
              <w:spacing w:line="360" w:lineRule="auto"/>
              <w:rPr>
                <w:sz w:val="24"/>
              </w:rPr>
            </w:pPr>
            <w:r w:rsidRPr="007B049C">
              <w:rPr>
                <w:sz w:val="24"/>
              </w:rPr>
              <w:t xml:space="preserve">Exclusion </w:t>
            </w:r>
            <w:r>
              <w:rPr>
                <w:sz w:val="24"/>
              </w:rPr>
              <w:t>c</w:t>
            </w:r>
            <w:r w:rsidRPr="00612B7A">
              <w:rPr>
                <w:sz w:val="24"/>
              </w:rPr>
              <w:t xml:space="preserve">riteria </w:t>
            </w:r>
          </w:p>
        </w:tc>
      </w:tr>
      <w:tr w:rsidR="008A2C5A" w:rsidRPr="007B049C" w14:paraId="1855A08A" w14:textId="77777777" w:rsidTr="00570244">
        <w:tc>
          <w:tcPr>
            <w:tcW w:w="4957" w:type="dxa"/>
          </w:tcPr>
          <w:p w14:paraId="12C60AB8" w14:textId="77777777" w:rsidR="008A2C5A" w:rsidRPr="007B049C" w:rsidRDefault="008A2C5A" w:rsidP="00570244">
            <w:pPr>
              <w:pStyle w:val="ListParagraph"/>
              <w:numPr>
                <w:ilvl w:val="0"/>
                <w:numId w:val="1"/>
              </w:numPr>
              <w:tabs>
                <w:tab w:val="right" w:pos="8931"/>
              </w:tabs>
              <w:rPr>
                <w:sz w:val="24"/>
                <w:szCs w:val="24"/>
              </w:rPr>
            </w:pPr>
            <w:r w:rsidRPr="007B049C">
              <w:rPr>
                <w:sz w:val="24"/>
                <w:szCs w:val="24"/>
              </w:rPr>
              <w:t>Studies published in peer-reviewed scientific journals of any design meant to evaluate or describe interventions used to improve data quality or use of data from routine health information system</w:t>
            </w:r>
          </w:p>
        </w:tc>
        <w:tc>
          <w:tcPr>
            <w:tcW w:w="4059" w:type="dxa"/>
          </w:tcPr>
          <w:p w14:paraId="5295E698" w14:textId="77777777" w:rsidR="008A2C5A" w:rsidRPr="00134B69" w:rsidRDefault="008A2C5A" w:rsidP="008A2C5A">
            <w:pPr>
              <w:pStyle w:val="ListParagraph"/>
              <w:numPr>
                <w:ilvl w:val="0"/>
                <w:numId w:val="12"/>
              </w:numPr>
              <w:rPr>
                <w:sz w:val="24"/>
                <w:szCs w:val="24"/>
              </w:rPr>
            </w:pPr>
            <w:r w:rsidRPr="007B049C">
              <w:rPr>
                <w:sz w:val="24"/>
                <w:szCs w:val="24"/>
              </w:rPr>
              <w:t xml:space="preserve">Studies </w:t>
            </w:r>
            <w:r w:rsidRPr="00134B69">
              <w:rPr>
                <w:sz w:val="24"/>
                <w:szCs w:val="24"/>
              </w:rPr>
              <w:t xml:space="preserve">not </w:t>
            </w:r>
            <w:r>
              <w:rPr>
                <w:sz w:val="24"/>
                <w:szCs w:val="24"/>
              </w:rPr>
              <w:t xml:space="preserve">focusing </w:t>
            </w:r>
            <w:r w:rsidRPr="00134B69">
              <w:rPr>
                <w:sz w:val="24"/>
                <w:szCs w:val="24"/>
              </w:rPr>
              <w:t>on routine health information system</w:t>
            </w:r>
          </w:p>
          <w:p w14:paraId="5BBC466F" w14:textId="77777777" w:rsidR="008A2C5A" w:rsidRDefault="008A2C5A" w:rsidP="008A2C5A">
            <w:pPr>
              <w:pStyle w:val="ListParagraph"/>
              <w:numPr>
                <w:ilvl w:val="0"/>
                <w:numId w:val="12"/>
              </w:numPr>
              <w:rPr>
                <w:sz w:val="24"/>
                <w:szCs w:val="24"/>
              </w:rPr>
            </w:pPr>
            <w:r w:rsidRPr="00134B69">
              <w:rPr>
                <w:sz w:val="24"/>
                <w:szCs w:val="24"/>
              </w:rPr>
              <w:t xml:space="preserve">Grey literature </w:t>
            </w:r>
          </w:p>
          <w:p w14:paraId="60E6FBC5" w14:textId="77777777" w:rsidR="008A2C5A" w:rsidRPr="00134B69" w:rsidRDefault="008A2C5A" w:rsidP="008A2C5A">
            <w:pPr>
              <w:pStyle w:val="ListParagraph"/>
              <w:numPr>
                <w:ilvl w:val="0"/>
                <w:numId w:val="12"/>
              </w:numPr>
              <w:rPr>
                <w:sz w:val="24"/>
                <w:szCs w:val="24"/>
              </w:rPr>
            </w:pPr>
            <w:r>
              <w:rPr>
                <w:sz w:val="24"/>
                <w:szCs w:val="24"/>
              </w:rPr>
              <w:t xml:space="preserve">Systematic reviews </w:t>
            </w:r>
          </w:p>
        </w:tc>
      </w:tr>
      <w:tr w:rsidR="008A2C5A" w:rsidRPr="007B049C" w14:paraId="04F614B4" w14:textId="77777777" w:rsidTr="00570244">
        <w:tc>
          <w:tcPr>
            <w:tcW w:w="4957" w:type="dxa"/>
          </w:tcPr>
          <w:p w14:paraId="27FC9E28" w14:textId="77777777" w:rsidR="008A2C5A" w:rsidRPr="007B049C" w:rsidRDefault="008A2C5A" w:rsidP="00570244">
            <w:pPr>
              <w:pStyle w:val="ListParagraph"/>
              <w:numPr>
                <w:ilvl w:val="0"/>
                <w:numId w:val="1"/>
              </w:numPr>
              <w:tabs>
                <w:tab w:val="right" w:pos="8931"/>
              </w:tabs>
              <w:rPr>
                <w:sz w:val="24"/>
                <w:szCs w:val="24"/>
              </w:rPr>
            </w:pPr>
            <w:r w:rsidRPr="007B049C">
              <w:rPr>
                <w:sz w:val="24"/>
                <w:szCs w:val="24"/>
              </w:rPr>
              <w:t xml:space="preserve">Studies published in English </w:t>
            </w:r>
          </w:p>
        </w:tc>
        <w:tc>
          <w:tcPr>
            <w:tcW w:w="4059" w:type="dxa"/>
          </w:tcPr>
          <w:p w14:paraId="214C3E13" w14:textId="77777777" w:rsidR="008A2C5A" w:rsidRPr="007B049C" w:rsidRDefault="008A2C5A" w:rsidP="00570244">
            <w:pPr>
              <w:pStyle w:val="ListParagraph"/>
              <w:numPr>
                <w:ilvl w:val="0"/>
                <w:numId w:val="1"/>
              </w:numPr>
              <w:spacing w:line="360" w:lineRule="auto"/>
              <w:rPr>
                <w:sz w:val="24"/>
                <w:szCs w:val="24"/>
              </w:rPr>
            </w:pPr>
            <w:r w:rsidRPr="007B049C">
              <w:rPr>
                <w:sz w:val="24"/>
                <w:szCs w:val="24"/>
              </w:rPr>
              <w:t>Language other than English</w:t>
            </w:r>
          </w:p>
        </w:tc>
      </w:tr>
      <w:tr w:rsidR="008A2C5A" w:rsidRPr="007B049C" w14:paraId="458815C8" w14:textId="77777777" w:rsidTr="00570244">
        <w:tc>
          <w:tcPr>
            <w:tcW w:w="4957" w:type="dxa"/>
          </w:tcPr>
          <w:p w14:paraId="6F8500E6" w14:textId="1D4F6236" w:rsidR="008A2C5A" w:rsidRPr="007B049C" w:rsidRDefault="008A2C5A" w:rsidP="00570244">
            <w:pPr>
              <w:pStyle w:val="ListParagraph"/>
              <w:numPr>
                <w:ilvl w:val="0"/>
                <w:numId w:val="1"/>
              </w:numPr>
              <w:tabs>
                <w:tab w:val="right" w:pos="8931"/>
              </w:tabs>
              <w:rPr>
                <w:sz w:val="24"/>
                <w:szCs w:val="24"/>
              </w:rPr>
            </w:pPr>
            <w:r w:rsidRPr="007B049C">
              <w:rPr>
                <w:sz w:val="24"/>
                <w:szCs w:val="24"/>
              </w:rPr>
              <w:t xml:space="preserve">Studies published from </w:t>
            </w:r>
            <w:r>
              <w:rPr>
                <w:sz w:val="24"/>
                <w:szCs w:val="24"/>
              </w:rPr>
              <w:t xml:space="preserve">January </w:t>
            </w:r>
            <w:r w:rsidR="00271E83">
              <w:rPr>
                <w:sz w:val="24"/>
                <w:szCs w:val="24"/>
              </w:rPr>
              <w:t xml:space="preserve">2008 to </w:t>
            </w:r>
            <w:r w:rsidRPr="007B049C">
              <w:rPr>
                <w:sz w:val="24"/>
                <w:szCs w:val="24"/>
              </w:rPr>
              <w:t>20</w:t>
            </w:r>
            <w:r w:rsidR="00271E83">
              <w:rPr>
                <w:sz w:val="24"/>
                <w:szCs w:val="24"/>
              </w:rPr>
              <w:t>18</w:t>
            </w:r>
          </w:p>
        </w:tc>
        <w:tc>
          <w:tcPr>
            <w:tcW w:w="4059" w:type="dxa"/>
          </w:tcPr>
          <w:p w14:paraId="5C806AA5" w14:textId="77777777" w:rsidR="008A2C5A" w:rsidRPr="007B049C" w:rsidRDefault="008A2C5A" w:rsidP="00570244">
            <w:pPr>
              <w:pStyle w:val="ListParagraph"/>
              <w:numPr>
                <w:ilvl w:val="0"/>
                <w:numId w:val="1"/>
              </w:numPr>
              <w:ind w:left="714" w:hanging="357"/>
              <w:rPr>
                <w:sz w:val="24"/>
                <w:szCs w:val="24"/>
              </w:rPr>
            </w:pPr>
            <w:r w:rsidRPr="007B049C">
              <w:rPr>
                <w:sz w:val="24"/>
                <w:szCs w:val="24"/>
              </w:rPr>
              <w:t xml:space="preserve">Studies published before </w:t>
            </w:r>
            <w:r>
              <w:rPr>
                <w:sz w:val="24"/>
                <w:szCs w:val="24"/>
              </w:rPr>
              <w:t xml:space="preserve">January </w:t>
            </w:r>
            <w:r w:rsidRPr="007B049C">
              <w:rPr>
                <w:sz w:val="24"/>
                <w:szCs w:val="24"/>
              </w:rPr>
              <w:t>2008</w:t>
            </w:r>
          </w:p>
        </w:tc>
      </w:tr>
      <w:tr w:rsidR="008A2C5A" w:rsidRPr="007B049C" w14:paraId="56B1E881" w14:textId="77777777" w:rsidTr="00570244">
        <w:tc>
          <w:tcPr>
            <w:tcW w:w="4957" w:type="dxa"/>
          </w:tcPr>
          <w:p w14:paraId="10B86B55" w14:textId="77777777" w:rsidR="008A2C5A" w:rsidRPr="00612B7A" w:rsidRDefault="008A2C5A" w:rsidP="00570244">
            <w:pPr>
              <w:pStyle w:val="ListParagraph"/>
              <w:numPr>
                <w:ilvl w:val="0"/>
                <w:numId w:val="1"/>
              </w:numPr>
              <w:tabs>
                <w:tab w:val="right" w:pos="8931"/>
              </w:tabs>
              <w:rPr>
                <w:sz w:val="24"/>
                <w:szCs w:val="24"/>
              </w:rPr>
            </w:pPr>
            <w:r w:rsidRPr="007B049C">
              <w:rPr>
                <w:sz w:val="24"/>
                <w:szCs w:val="24"/>
              </w:rPr>
              <w:t>Studies conducted in low</w:t>
            </w:r>
            <w:r>
              <w:rPr>
                <w:sz w:val="24"/>
                <w:szCs w:val="24"/>
              </w:rPr>
              <w:t xml:space="preserve">- </w:t>
            </w:r>
            <w:r w:rsidRPr="007B049C">
              <w:rPr>
                <w:sz w:val="24"/>
                <w:szCs w:val="24"/>
              </w:rPr>
              <w:t>and</w:t>
            </w:r>
            <w:r>
              <w:rPr>
                <w:sz w:val="24"/>
                <w:szCs w:val="24"/>
              </w:rPr>
              <w:t xml:space="preserve"> </w:t>
            </w:r>
            <w:r w:rsidRPr="007B049C">
              <w:rPr>
                <w:sz w:val="24"/>
                <w:szCs w:val="24"/>
              </w:rPr>
              <w:t>middle-income countries</w:t>
            </w:r>
            <w:r w:rsidRPr="007B049C" w:rsidDel="004C49F6">
              <w:rPr>
                <w:sz w:val="24"/>
                <w:szCs w:val="24"/>
              </w:rPr>
              <w:t xml:space="preserve"> </w:t>
            </w:r>
            <w:r w:rsidRPr="007B049C">
              <w:rPr>
                <w:sz w:val="24"/>
                <w:szCs w:val="24"/>
              </w:rPr>
              <w:t xml:space="preserve">according to the </w:t>
            </w:r>
            <w:r>
              <w:rPr>
                <w:sz w:val="24"/>
                <w:szCs w:val="24"/>
              </w:rPr>
              <w:t>Development Assistance Committee (DAC)*</w:t>
            </w:r>
            <w:r w:rsidRPr="00612B7A">
              <w:rPr>
                <w:sz w:val="24"/>
                <w:szCs w:val="24"/>
              </w:rPr>
              <w:t xml:space="preserve"> list</w:t>
            </w:r>
            <w:r>
              <w:rPr>
                <w:sz w:val="24"/>
                <w:szCs w:val="24"/>
              </w:rPr>
              <w:t>, 2018</w:t>
            </w:r>
          </w:p>
        </w:tc>
        <w:tc>
          <w:tcPr>
            <w:tcW w:w="4059" w:type="dxa"/>
          </w:tcPr>
          <w:p w14:paraId="0DFA4EE9" w14:textId="77777777" w:rsidR="008A2C5A" w:rsidRPr="00612B7A" w:rsidRDefault="008A2C5A" w:rsidP="00570244">
            <w:pPr>
              <w:pStyle w:val="ListParagraph"/>
              <w:numPr>
                <w:ilvl w:val="0"/>
                <w:numId w:val="1"/>
              </w:numPr>
              <w:rPr>
                <w:sz w:val="24"/>
                <w:szCs w:val="24"/>
              </w:rPr>
            </w:pPr>
            <w:r w:rsidRPr="00134B69">
              <w:rPr>
                <w:sz w:val="24"/>
                <w:szCs w:val="24"/>
              </w:rPr>
              <w:t>Studies conducted in high-income countries</w:t>
            </w:r>
          </w:p>
        </w:tc>
      </w:tr>
    </w:tbl>
    <w:p w14:paraId="7F4C6B95" w14:textId="77777777" w:rsidR="008A2C5A" w:rsidRDefault="008A2C5A" w:rsidP="007D340C">
      <w:pPr>
        <w:spacing w:line="360" w:lineRule="auto"/>
        <w:rPr>
          <w:sz w:val="24"/>
        </w:rPr>
      </w:pPr>
    </w:p>
    <w:p w14:paraId="267FFF92" w14:textId="46709AE7" w:rsidR="00D84E91" w:rsidRPr="00940480" w:rsidRDefault="00D84E91" w:rsidP="007D340C">
      <w:pPr>
        <w:spacing w:line="360" w:lineRule="auto"/>
        <w:rPr>
          <w:b/>
          <w:sz w:val="24"/>
        </w:rPr>
      </w:pPr>
      <w:r w:rsidRPr="00940480">
        <w:rPr>
          <w:b/>
          <w:sz w:val="24"/>
        </w:rPr>
        <w:t>Information source and search strategy</w:t>
      </w:r>
      <w:r w:rsidR="00F709DF">
        <w:rPr>
          <w:b/>
          <w:sz w:val="24"/>
        </w:rPr>
        <w:t>:</w:t>
      </w:r>
      <w:r w:rsidRPr="00940480">
        <w:rPr>
          <w:b/>
          <w:sz w:val="24"/>
        </w:rPr>
        <w:t xml:space="preserve"> </w:t>
      </w:r>
    </w:p>
    <w:p w14:paraId="177C3AAA" w14:textId="7848C437" w:rsidR="00A10A51" w:rsidRDefault="00A31BEC" w:rsidP="007D340C">
      <w:pPr>
        <w:spacing w:line="360" w:lineRule="auto"/>
        <w:rPr>
          <w:sz w:val="24"/>
        </w:rPr>
      </w:pPr>
      <w:r>
        <w:rPr>
          <w:sz w:val="24"/>
        </w:rPr>
        <w:t xml:space="preserve">The following </w:t>
      </w:r>
      <w:r w:rsidR="009869AB">
        <w:rPr>
          <w:sz w:val="24"/>
        </w:rPr>
        <w:t xml:space="preserve">bibliographic </w:t>
      </w:r>
      <w:r>
        <w:rPr>
          <w:sz w:val="24"/>
        </w:rPr>
        <w:t>data-</w:t>
      </w:r>
      <w:r w:rsidR="00E64E44">
        <w:rPr>
          <w:sz w:val="24"/>
        </w:rPr>
        <w:t>bases will be searched for literature</w:t>
      </w:r>
      <w:r>
        <w:rPr>
          <w:sz w:val="24"/>
        </w:rPr>
        <w:t>:</w:t>
      </w:r>
      <w:r w:rsidR="00E64E44">
        <w:rPr>
          <w:sz w:val="24"/>
        </w:rPr>
        <w:t xml:space="preserve">  </w:t>
      </w:r>
      <w:r w:rsidR="0002380E">
        <w:rPr>
          <w:sz w:val="24"/>
        </w:rPr>
        <w:t>Medline</w:t>
      </w:r>
      <w:r w:rsidR="00130A11">
        <w:rPr>
          <w:sz w:val="24"/>
        </w:rPr>
        <w:t>/PubMed</w:t>
      </w:r>
      <w:r w:rsidR="00E64E44">
        <w:rPr>
          <w:sz w:val="24"/>
        </w:rPr>
        <w:t>, W</w:t>
      </w:r>
      <w:r w:rsidR="00C24A05">
        <w:rPr>
          <w:sz w:val="24"/>
        </w:rPr>
        <w:t>eb of Science</w:t>
      </w:r>
      <w:r>
        <w:rPr>
          <w:sz w:val="24"/>
        </w:rPr>
        <w:t>,</w:t>
      </w:r>
      <w:r w:rsidR="00E90F61">
        <w:rPr>
          <w:sz w:val="24"/>
        </w:rPr>
        <w:t xml:space="preserve"> global health and </w:t>
      </w:r>
      <w:proofErr w:type="spellStart"/>
      <w:r w:rsidR="00E90F61">
        <w:rPr>
          <w:sz w:val="24"/>
        </w:rPr>
        <w:t>Embase</w:t>
      </w:r>
      <w:proofErr w:type="spellEnd"/>
      <w:r w:rsidR="00E64E44">
        <w:rPr>
          <w:sz w:val="24"/>
        </w:rPr>
        <w:t xml:space="preserve"> </w:t>
      </w:r>
      <w:r w:rsidR="00C24A05">
        <w:rPr>
          <w:sz w:val="24"/>
        </w:rPr>
        <w:t xml:space="preserve">based on predefined combination of search terms. Available </w:t>
      </w:r>
      <w:r w:rsidR="009869AB">
        <w:rPr>
          <w:sz w:val="24"/>
        </w:rPr>
        <w:t xml:space="preserve">published studies’ reference lists </w:t>
      </w:r>
      <w:r w:rsidR="00C24A05">
        <w:rPr>
          <w:sz w:val="24"/>
        </w:rPr>
        <w:t>w</w:t>
      </w:r>
      <w:r w:rsidR="00940480">
        <w:rPr>
          <w:sz w:val="24"/>
        </w:rPr>
        <w:t xml:space="preserve">ill also </w:t>
      </w:r>
      <w:r w:rsidR="00C24A05">
        <w:rPr>
          <w:sz w:val="24"/>
        </w:rPr>
        <w:t xml:space="preserve">be </w:t>
      </w:r>
      <w:r w:rsidR="00940480">
        <w:rPr>
          <w:sz w:val="24"/>
        </w:rPr>
        <w:t>review</w:t>
      </w:r>
      <w:r w:rsidR="00C24A05">
        <w:rPr>
          <w:sz w:val="24"/>
        </w:rPr>
        <w:t xml:space="preserve">ed </w:t>
      </w:r>
      <w:r w:rsidR="009D323C">
        <w:rPr>
          <w:sz w:val="24"/>
        </w:rPr>
        <w:t>to ensure</w:t>
      </w:r>
      <w:r w:rsidR="00940480">
        <w:rPr>
          <w:sz w:val="24"/>
        </w:rPr>
        <w:t xml:space="preserve"> saturation. A </w:t>
      </w:r>
      <w:r w:rsidR="00C24A05">
        <w:rPr>
          <w:sz w:val="24"/>
        </w:rPr>
        <w:t xml:space="preserve">combination of </w:t>
      </w:r>
      <w:r w:rsidR="00940480">
        <w:rPr>
          <w:sz w:val="24"/>
        </w:rPr>
        <w:t>search term</w:t>
      </w:r>
      <w:r w:rsidR="00C24A05">
        <w:rPr>
          <w:sz w:val="24"/>
        </w:rPr>
        <w:t>s</w:t>
      </w:r>
      <w:r w:rsidR="009D323C">
        <w:rPr>
          <w:sz w:val="24"/>
        </w:rPr>
        <w:t>,</w:t>
      </w:r>
      <w:r w:rsidR="00C24A05">
        <w:rPr>
          <w:sz w:val="24"/>
        </w:rPr>
        <w:t xml:space="preserve"> </w:t>
      </w:r>
      <w:r w:rsidR="00940480">
        <w:rPr>
          <w:sz w:val="24"/>
        </w:rPr>
        <w:t xml:space="preserve">prepared based on the objective of this </w:t>
      </w:r>
      <w:r w:rsidR="00C24A05">
        <w:rPr>
          <w:sz w:val="24"/>
        </w:rPr>
        <w:t>scoping review</w:t>
      </w:r>
      <w:r w:rsidR="00940480">
        <w:rPr>
          <w:sz w:val="24"/>
        </w:rPr>
        <w:t xml:space="preserve"> will be evaluated by </w:t>
      </w:r>
      <w:r w:rsidR="009869AB">
        <w:rPr>
          <w:sz w:val="24"/>
        </w:rPr>
        <w:t xml:space="preserve">a </w:t>
      </w:r>
      <w:r w:rsidR="00452468">
        <w:rPr>
          <w:sz w:val="24"/>
        </w:rPr>
        <w:t>librarian</w:t>
      </w:r>
      <w:r w:rsidR="00940480">
        <w:rPr>
          <w:sz w:val="24"/>
        </w:rPr>
        <w:t xml:space="preserve"> to make sure the combination of the search terms </w:t>
      </w:r>
      <w:r w:rsidR="00EA7945">
        <w:rPr>
          <w:sz w:val="24"/>
        </w:rPr>
        <w:t xml:space="preserve">can </w:t>
      </w:r>
      <w:r w:rsidR="00940480">
        <w:rPr>
          <w:sz w:val="24"/>
        </w:rPr>
        <w:t>answer our objective</w:t>
      </w:r>
      <w:r w:rsidR="00C24A05">
        <w:rPr>
          <w:sz w:val="24"/>
        </w:rPr>
        <w:t>s</w:t>
      </w:r>
      <w:r w:rsidR="00940480">
        <w:rPr>
          <w:sz w:val="24"/>
        </w:rPr>
        <w:t xml:space="preserve">. </w:t>
      </w:r>
    </w:p>
    <w:p w14:paraId="13E34F32" w14:textId="591598A1" w:rsidR="00940480" w:rsidRDefault="00940480" w:rsidP="007D340C">
      <w:pPr>
        <w:spacing w:line="360" w:lineRule="auto"/>
        <w:rPr>
          <w:sz w:val="24"/>
        </w:rPr>
      </w:pPr>
      <w:r>
        <w:rPr>
          <w:sz w:val="24"/>
        </w:rPr>
        <w:t>The following are proposed combination</w:t>
      </w:r>
      <w:r w:rsidR="009869AB">
        <w:rPr>
          <w:sz w:val="24"/>
        </w:rPr>
        <w:t>s</w:t>
      </w:r>
      <w:r>
        <w:rPr>
          <w:sz w:val="24"/>
        </w:rPr>
        <w:t xml:space="preserve"> of search terms</w:t>
      </w:r>
      <w:r w:rsidR="00FF7EBF">
        <w:rPr>
          <w:sz w:val="24"/>
        </w:rPr>
        <w:t xml:space="preserve"> formulated on </w:t>
      </w:r>
      <w:r w:rsidR="009869AB">
        <w:rPr>
          <w:sz w:val="24"/>
        </w:rPr>
        <w:t>O</w:t>
      </w:r>
      <w:r w:rsidR="00FF7EBF">
        <w:rPr>
          <w:sz w:val="24"/>
        </w:rPr>
        <w:t>vid</w:t>
      </w:r>
      <w:r>
        <w:rPr>
          <w:sz w:val="24"/>
        </w:rPr>
        <w:t xml:space="preserve">: </w:t>
      </w:r>
    </w:p>
    <w:p w14:paraId="6A7FB90A" w14:textId="647CEBAB" w:rsidR="00FF7EBF" w:rsidRPr="00FF7EBF" w:rsidRDefault="003923D2" w:rsidP="00FF7EBF">
      <w:pPr>
        <w:pStyle w:val="ListParagraph"/>
        <w:numPr>
          <w:ilvl w:val="0"/>
          <w:numId w:val="10"/>
        </w:numPr>
        <w:spacing w:line="360" w:lineRule="auto"/>
        <w:rPr>
          <w:sz w:val="24"/>
        </w:rPr>
      </w:pPr>
      <w:r>
        <w:rPr>
          <w:sz w:val="24"/>
        </w:rPr>
        <w:t>I</w:t>
      </w:r>
      <w:r w:rsidR="00FF7EBF" w:rsidRPr="00FF7EBF">
        <w:rPr>
          <w:sz w:val="24"/>
        </w:rPr>
        <w:t xml:space="preserve">nformation system* or health information system* or </w:t>
      </w:r>
      <w:r w:rsidR="00F541A2">
        <w:rPr>
          <w:sz w:val="24"/>
        </w:rPr>
        <w:t xml:space="preserve">routine health information system* or </w:t>
      </w:r>
      <w:r w:rsidR="00FF7EBF" w:rsidRPr="00FF7EBF">
        <w:rPr>
          <w:sz w:val="24"/>
        </w:rPr>
        <w:t>integrated advanced information management system* or m</w:t>
      </w:r>
      <w:r w:rsidR="00CC3462">
        <w:rPr>
          <w:sz w:val="24"/>
        </w:rPr>
        <w:t>anagement information system</w:t>
      </w:r>
      <w:r w:rsidR="00FF7EBF" w:rsidRPr="00FF7EBF">
        <w:rPr>
          <w:sz w:val="24"/>
        </w:rPr>
        <w:t>* or medical</w:t>
      </w:r>
      <w:r w:rsidR="00660217">
        <w:rPr>
          <w:sz w:val="24"/>
        </w:rPr>
        <w:t xml:space="preserve"> records </w:t>
      </w:r>
      <w:proofErr w:type="gramStart"/>
      <w:r w:rsidR="00660217">
        <w:rPr>
          <w:sz w:val="24"/>
        </w:rPr>
        <w:t>system</w:t>
      </w:r>
      <w:r w:rsidR="00175754">
        <w:rPr>
          <w:sz w:val="24"/>
        </w:rPr>
        <w:t xml:space="preserve"> </w:t>
      </w:r>
      <w:r w:rsidR="00CC3462">
        <w:rPr>
          <w:sz w:val="24"/>
        </w:rPr>
        <w:t xml:space="preserve"> .</w:t>
      </w:r>
      <w:proofErr w:type="spellStart"/>
      <w:proofErr w:type="gramEnd"/>
      <w:r w:rsidR="00CC3462">
        <w:rPr>
          <w:sz w:val="24"/>
        </w:rPr>
        <w:t>ti</w:t>
      </w:r>
      <w:proofErr w:type="spellEnd"/>
      <w:r w:rsidR="00CC3462">
        <w:rPr>
          <w:sz w:val="24"/>
        </w:rPr>
        <w:t xml:space="preserve">, ab, kw. </w:t>
      </w:r>
    </w:p>
    <w:p w14:paraId="40EAB19D" w14:textId="2D580F93" w:rsidR="00FF7EBF" w:rsidRPr="00FF7EBF" w:rsidRDefault="003923D2" w:rsidP="00FF7EBF">
      <w:pPr>
        <w:pStyle w:val="ListParagraph"/>
        <w:numPr>
          <w:ilvl w:val="0"/>
          <w:numId w:val="10"/>
        </w:numPr>
        <w:spacing w:line="360" w:lineRule="auto"/>
        <w:rPr>
          <w:sz w:val="24"/>
        </w:rPr>
      </w:pPr>
      <w:r>
        <w:rPr>
          <w:sz w:val="24"/>
        </w:rPr>
        <w:t>C</w:t>
      </w:r>
      <w:r w:rsidR="00FF7EBF" w:rsidRPr="00FF7EBF">
        <w:rPr>
          <w:sz w:val="24"/>
        </w:rPr>
        <w:t>linical laboratory information system* or clinical pharmacy information system* or hospital inform</w:t>
      </w:r>
      <w:r w:rsidR="00CC3462">
        <w:rPr>
          <w:sz w:val="24"/>
        </w:rPr>
        <w:t xml:space="preserve">ation system* </w:t>
      </w:r>
      <w:r w:rsidR="00F541A2">
        <w:rPr>
          <w:sz w:val="24"/>
        </w:rPr>
        <w:t>or district health information system</w:t>
      </w:r>
      <w:r w:rsidR="005207A3">
        <w:rPr>
          <w:sz w:val="24"/>
        </w:rPr>
        <w:t xml:space="preserve"> </w:t>
      </w:r>
      <w:r w:rsidR="005207A3" w:rsidRPr="00FF7EBF">
        <w:rPr>
          <w:sz w:val="24"/>
        </w:rPr>
        <w:t xml:space="preserve">or patient identification </w:t>
      </w:r>
      <w:proofErr w:type="gramStart"/>
      <w:r w:rsidR="005207A3" w:rsidRPr="00FF7EBF">
        <w:rPr>
          <w:sz w:val="24"/>
        </w:rPr>
        <w:t>system</w:t>
      </w:r>
      <w:r w:rsidR="00F541A2">
        <w:rPr>
          <w:sz w:val="24"/>
        </w:rPr>
        <w:t xml:space="preserve"> </w:t>
      </w:r>
      <w:r w:rsidR="00CC3462">
        <w:rPr>
          <w:sz w:val="24"/>
        </w:rPr>
        <w:t>.</w:t>
      </w:r>
      <w:proofErr w:type="spellStart"/>
      <w:r w:rsidR="00CC3462">
        <w:rPr>
          <w:sz w:val="24"/>
        </w:rPr>
        <w:t>ti</w:t>
      </w:r>
      <w:proofErr w:type="spellEnd"/>
      <w:proofErr w:type="gramEnd"/>
      <w:r w:rsidR="00CC3462">
        <w:rPr>
          <w:sz w:val="24"/>
        </w:rPr>
        <w:t xml:space="preserve">, ab, kw.  </w:t>
      </w:r>
    </w:p>
    <w:p w14:paraId="06ACACFB" w14:textId="1EF94CA5" w:rsidR="00FF7EBF" w:rsidRPr="00FF7EBF" w:rsidRDefault="00FF7EBF" w:rsidP="00FF7EBF">
      <w:pPr>
        <w:pStyle w:val="ListParagraph"/>
        <w:numPr>
          <w:ilvl w:val="0"/>
          <w:numId w:val="10"/>
        </w:numPr>
        <w:spacing w:line="360" w:lineRule="auto"/>
        <w:rPr>
          <w:sz w:val="24"/>
        </w:rPr>
      </w:pPr>
      <w:r w:rsidRPr="00FF7EBF">
        <w:rPr>
          <w:sz w:val="24"/>
        </w:rPr>
        <w:t>h</w:t>
      </w:r>
      <w:r w:rsidR="00CC3462">
        <w:rPr>
          <w:sz w:val="24"/>
        </w:rPr>
        <w:t>ealth plan implementation</w:t>
      </w:r>
      <w:r w:rsidRPr="00FF7EBF">
        <w:rPr>
          <w:sz w:val="24"/>
        </w:rPr>
        <w:t xml:space="preserve"> or health services resear</w:t>
      </w:r>
      <w:r w:rsidR="00CC3462">
        <w:rPr>
          <w:sz w:val="24"/>
        </w:rPr>
        <w:t>ch* or regional health planning or capacity building or decision making</w:t>
      </w:r>
      <w:r w:rsidRPr="00FF7EBF">
        <w:rPr>
          <w:sz w:val="24"/>
        </w:rPr>
        <w:t xml:space="preserve"> or</w:t>
      </w:r>
      <w:r w:rsidR="00CC3462">
        <w:rPr>
          <w:sz w:val="24"/>
        </w:rPr>
        <w:t xml:space="preserve"> health facility administration or hospital administration</w:t>
      </w:r>
      <w:r w:rsidRPr="00FF7EBF">
        <w:rPr>
          <w:sz w:val="24"/>
        </w:rPr>
        <w:t xml:space="preserve"> or knowledge management </w:t>
      </w:r>
      <w:r w:rsidR="00CC3462">
        <w:rPr>
          <w:sz w:val="24"/>
        </w:rPr>
        <w:t>or management audit</w:t>
      </w:r>
      <w:r w:rsidRPr="00FF7EBF">
        <w:rPr>
          <w:sz w:val="24"/>
        </w:rPr>
        <w:t xml:space="preserve"> or </w:t>
      </w:r>
      <w:proofErr w:type="spellStart"/>
      <w:r w:rsidRPr="00FF7EBF">
        <w:rPr>
          <w:sz w:val="24"/>
        </w:rPr>
        <w:t>o</w:t>
      </w:r>
      <w:r w:rsidR="002B2284">
        <w:rPr>
          <w:sz w:val="24"/>
        </w:rPr>
        <w:t>rgani#</w:t>
      </w:r>
      <w:r w:rsidRPr="00FF7EBF">
        <w:rPr>
          <w:sz w:val="24"/>
        </w:rPr>
        <w:t>ational</w:t>
      </w:r>
      <w:proofErr w:type="spellEnd"/>
      <w:r w:rsidRPr="00FF7EBF">
        <w:rPr>
          <w:sz w:val="24"/>
        </w:rPr>
        <w:t xml:space="preserve"> culture * </w:t>
      </w:r>
      <w:r w:rsidR="00CC3462">
        <w:rPr>
          <w:sz w:val="24"/>
        </w:rPr>
        <w:t>or public health administration</w:t>
      </w:r>
      <w:r w:rsidRPr="00FF7EBF">
        <w:rPr>
          <w:sz w:val="24"/>
        </w:rPr>
        <w:t xml:space="preserve"> or records as topic* or t</w:t>
      </w:r>
      <w:r w:rsidR="00CC3462">
        <w:rPr>
          <w:sz w:val="24"/>
        </w:rPr>
        <w:t xml:space="preserve">otal quality </w:t>
      </w:r>
      <w:r w:rsidR="00CC3462">
        <w:rPr>
          <w:sz w:val="24"/>
        </w:rPr>
        <w:lastRenderedPageBreak/>
        <w:t>management</w:t>
      </w:r>
      <w:r w:rsidRPr="00FF7EBF">
        <w:rPr>
          <w:sz w:val="24"/>
        </w:rPr>
        <w:t xml:space="preserve"> or </w:t>
      </w:r>
      <w:r w:rsidR="00CC3462">
        <w:rPr>
          <w:sz w:val="24"/>
        </w:rPr>
        <w:t>guideline adherence or quality assurance or quality improvement</w:t>
      </w:r>
      <w:r w:rsidRPr="00FF7EBF">
        <w:rPr>
          <w:sz w:val="24"/>
        </w:rPr>
        <w:t xml:space="preserve"> or </w:t>
      </w:r>
      <w:r w:rsidR="00CC3462">
        <w:rPr>
          <w:sz w:val="24"/>
        </w:rPr>
        <w:t xml:space="preserve">quality indicators, health </w:t>
      </w:r>
      <w:proofErr w:type="gramStart"/>
      <w:r w:rsidR="00CC3462">
        <w:rPr>
          <w:sz w:val="24"/>
        </w:rPr>
        <w:t>care</w:t>
      </w:r>
      <w:r w:rsidRPr="00FF7EBF">
        <w:rPr>
          <w:sz w:val="24"/>
        </w:rPr>
        <w:t xml:space="preserve"> .</w:t>
      </w:r>
      <w:proofErr w:type="spellStart"/>
      <w:r w:rsidRPr="00FF7EBF">
        <w:rPr>
          <w:sz w:val="24"/>
        </w:rPr>
        <w:t>ti</w:t>
      </w:r>
      <w:proofErr w:type="spellEnd"/>
      <w:proofErr w:type="gramEnd"/>
      <w:r w:rsidRPr="00FF7EBF">
        <w:rPr>
          <w:sz w:val="24"/>
        </w:rPr>
        <w:t>, ab, kw.</w:t>
      </w:r>
    </w:p>
    <w:p w14:paraId="2974BD9A" w14:textId="65CF0987" w:rsidR="00FF7EBF" w:rsidRPr="00FF7EBF" w:rsidRDefault="00D53692" w:rsidP="00FF7EBF">
      <w:pPr>
        <w:pStyle w:val="ListParagraph"/>
        <w:numPr>
          <w:ilvl w:val="0"/>
          <w:numId w:val="10"/>
        </w:numPr>
        <w:spacing w:line="360" w:lineRule="auto"/>
        <w:rPr>
          <w:sz w:val="24"/>
        </w:rPr>
      </w:pPr>
      <w:r>
        <w:rPr>
          <w:sz w:val="24"/>
        </w:rPr>
        <w:t>Data accura</w:t>
      </w:r>
      <w:r w:rsidR="00175754">
        <w:rPr>
          <w:sz w:val="24"/>
        </w:rPr>
        <w:t>cy</w:t>
      </w:r>
      <w:r>
        <w:rPr>
          <w:sz w:val="24"/>
        </w:rPr>
        <w:t xml:space="preserve">* or </w:t>
      </w:r>
      <w:r>
        <w:t>data valid* or</w:t>
      </w:r>
      <w:r>
        <w:rPr>
          <w:sz w:val="24"/>
        </w:rPr>
        <w:t xml:space="preserve"> data </w:t>
      </w:r>
      <w:r w:rsidR="00175754">
        <w:rPr>
          <w:sz w:val="24"/>
        </w:rPr>
        <w:t>reliability</w:t>
      </w:r>
      <w:r>
        <w:rPr>
          <w:sz w:val="24"/>
        </w:rPr>
        <w:t>* or data</w:t>
      </w:r>
      <w:r>
        <w:t xml:space="preserve"> consisten</w:t>
      </w:r>
      <w:r w:rsidR="00175754">
        <w:t>cy</w:t>
      </w:r>
      <w:r>
        <w:t>* or</w:t>
      </w:r>
      <w:r w:rsidR="00175754">
        <w:t xml:space="preserve"> data complete* </w:t>
      </w:r>
      <w:r w:rsidR="005207A3">
        <w:t xml:space="preserve">or data quality* </w:t>
      </w:r>
      <w:r w:rsidR="00175754">
        <w:t xml:space="preserve">or data </w:t>
      </w:r>
      <w:proofErr w:type="gramStart"/>
      <w:r w:rsidR="00175754">
        <w:t>error</w:t>
      </w:r>
      <w:r>
        <w:t xml:space="preserve"> </w:t>
      </w:r>
      <w:r w:rsidR="00FF7EBF" w:rsidRPr="00FF7EBF">
        <w:rPr>
          <w:sz w:val="24"/>
        </w:rPr>
        <w:t>.</w:t>
      </w:r>
      <w:proofErr w:type="spellStart"/>
      <w:r w:rsidR="00FF7EBF" w:rsidRPr="00FF7EBF">
        <w:rPr>
          <w:sz w:val="24"/>
        </w:rPr>
        <w:t>ti</w:t>
      </w:r>
      <w:proofErr w:type="spellEnd"/>
      <w:proofErr w:type="gramEnd"/>
      <w:r w:rsidR="00FF7EBF" w:rsidRPr="00FF7EBF">
        <w:rPr>
          <w:sz w:val="24"/>
        </w:rPr>
        <w:t xml:space="preserve">, ab, kw. Or </w:t>
      </w:r>
    </w:p>
    <w:p w14:paraId="076FDE8C" w14:textId="736C172F" w:rsidR="00FF7EBF" w:rsidRPr="00FF7EBF" w:rsidRDefault="00FF7EBF" w:rsidP="00FF7EBF">
      <w:pPr>
        <w:pStyle w:val="ListParagraph"/>
        <w:numPr>
          <w:ilvl w:val="0"/>
          <w:numId w:val="10"/>
        </w:numPr>
        <w:spacing w:line="360" w:lineRule="auto"/>
        <w:rPr>
          <w:sz w:val="24"/>
        </w:rPr>
      </w:pPr>
      <w:r w:rsidRPr="00FF7EBF">
        <w:rPr>
          <w:sz w:val="24"/>
        </w:rPr>
        <w:t>LMIC</w:t>
      </w:r>
      <w:r>
        <w:rPr>
          <w:sz w:val="24"/>
        </w:rPr>
        <w:t xml:space="preserve"> (a list of countries from OVID filter was used)</w:t>
      </w:r>
    </w:p>
    <w:p w14:paraId="69B94A25" w14:textId="738315B8" w:rsidR="00FF7EBF" w:rsidRPr="00FF7EBF" w:rsidRDefault="00FF7EBF" w:rsidP="00FF7EBF">
      <w:pPr>
        <w:pStyle w:val="ListParagraph"/>
        <w:numPr>
          <w:ilvl w:val="0"/>
          <w:numId w:val="10"/>
        </w:numPr>
        <w:spacing w:line="360" w:lineRule="auto"/>
        <w:rPr>
          <w:sz w:val="24"/>
        </w:rPr>
      </w:pPr>
      <w:r w:rsidRPr="00FF7EBF">
        <w:rPr>
          <w:sz w:val="24"/>
        </w:rPr>
        <w:t>1 or 2</w:t>
      </w:r>
    </w:p>
    <w:p w14:paraId="045E4A82" w14:textId="650C0F17" w:rsidR="00FF7EBF" w:rsidRPr="00FF7EBF" w:rsidRDefault="00FF7EBF" w:rsidP="00FF7EBF">
      <w:pPr>
        <w:pStyle w:val="ListParagraph"/>
        <w:numPr>
          <w:ilvl w:val="0"/>
          <w:numId w:val="10"/>
        </w:numPr>
        <w:spacing w:line="360" w:lineRule="auto"/>
        <w:rPr>
          <w:sz w:val="24"/>
        </w:rPr>
      </w:pPr>
      <w:r w:rsidRPr="00FF7EBF">
        <w:rPr>
          <w:sz w:val="24"/>
        </w:rPr>
        <w:t>4 or 5</w:t>
      </w:r>
    </w:p>
    <w:p w14:paraId="305D0145" w14:textId="0538AA03" w:rsidR="00FF7EBF" w:rsidRPr="00FF7EBF" w:rsidRDefault="00FF7EBF" w:rsidP="00FF7EBF">
      <w:pPr>
        <w:pStyle w:val="ListParagraph"/>
        <w:numPr>
          <w:ilvl w:val="0"/>
          <w:numId w:val="10"/>
        </w:numPr>
        <w:spacing w:line="360" w:lineRule="auto"/>
        <w:rPr>
          <w:sz w:val="24"/>
        </w:rPr>
      </w:pPr>
      <w:r w:rsidRPr="00FF7EBF">
        <w:rPr>
          <w:sz w:val="24"/>
        </w:rPr>
        <w:t>3 AND 7 AND 8 AND 6</w:t>
      </w:r>
    </w:p>
    <w:p w14:paraId="41DE58BA" w14:textId="77777777" w:rsidR="00FF7EBF" w:rsidRDefault="00FF7EBF" w:rsidP="00FF7EBF">
      <w:pPr>
        <w:tabs>
          <w:tab w:val="right" w:pos="8931"/>
        </w:tabs>
      </w:pPr>
      <w:r>
        <w:t>For the second objective:</w:t>
      </w:r>
    </w:p>
    <w:p w14:paraId="1CCDB058" w14:textId="5AB30F4C" w:rsidR="005A32E4" w:rsidRPr="00FF7EBF" w:rsidRDefault="005A32E4" w:rsidP="005A32E4">
      <w:pPr>
        <w:pStyle w:val="ListParagraph"/>
        <w:numPr>
          <w:ilvl w:val="0"/>
          <w:numId w:val="11"/>
        </w:numPr>
        <w:spacing w:line="360" w:lineRule="auto"/>
        <w:rPr>
          <w:sz w:val="24"/>
        </w:rPr>
      </w:pPr>
      <w:r>
        <w:rPr>
          <w:sz w:val="24"/>
        </w:rPr>
        <w:t>I</w:t>
      </w:r>
      <w:r w:rsidRPr="00FF7EBF">
        <w:rPr>
          <w:sz w:val="24"/>
        </w:rPr>
        <w:t xml:space="preserve">nformation system* or health information system* or </w:t>
      </w:r>
      <w:r>
        <w:rPr>
          <w:sz w:val="24"/>
        </w:rPr>
        <w:t xml:space="preserve">routine health information system* or </w:t>
      </w:r>
      <w:r w:rsidRPr="00FF7EBF">
        <w:rPr>
          <w:sz w:val="24"/>
        </w:rPr>
        <w:t>integrated advanced information management system* or m</w:t>
      </w:r>
      <w:r>
        <w:rPr>
          <w:sz w:val="24"/>
        </w:rPr>
        <w:t>anagement information system</w:t>
      </w:r>
      <w:r w:rsidRPr="00FF7EBF">
        <w:rPr>
          <w:sz w:val="24"/>
        </w:rPr>
        <w:t>* or medical</w:t>
      </w:r>
      <w:r w:rsidR="008B4A9A">
        <w:rPr>
          <w:sz w:val="24"/>
        </w:rPr>
        <w:t xml:space="preserve"> records system</w:t>
      </w:r>
      <w:proofErr w:type="gramStart"/>
      <w:r w:rsidR="008B4A9A">
        <w:rPr>
          <w:sz w:val="24"/>
        </w:rPr>
        <w:t xml:space="preserve">* </w:t>
      </w:r>
      <w:r>
        <w:rPr>
          <w:sz w:val="24"/>
        </w:rPr>
        <w:t xml:space="preserve"> .</w:t>
      </w:r>
      <w:proofErr w:type="spellStart"/>
      <w:proofErr w:type="gramEnd"/>
      <w:r>
        <w:rPr>
          <w:sz w:val="24"/>
        </w:rPr>
        <w:t>ti</w:t>
      </w:r>
      <w:proofErr w:type="spellEnd"/>
      <w:r>
        <w:rPr>
          <w:sz w:val="24"/>
        </w:rPr>
        <w:t xml:space="preserve">, ab, kw. </w:t>
      </w:r>
    </w:p>
    <w:p w14:paraId="361D2ECF" w14:textId="6534AFD0" w:rsidR="00FF7EBF" w:rsidRPr="00FF7EBF" w:rsidRDefault="003923D2" w:rsidP="00FF7EBF">
      <w:pPr>
        <w:pStyle w:val="ListParagraph"/>
        <w:numPr>
          <w:ilvl w:val="0"/>
          <w:numId w:val="11"/>
        </w:numPr>
        <w:spacing w:line="360" w:lineRule="auto"/>
        <w:rPr>
          <w:sz w:val="24"/>
        </w:rPr>
      </w:pPr>
      <w:r>
        <w:rPr>
          <w:sz w:val="24"/>
        </w:rPr>
        <w:t>C</w:t>
      </w:r>
      <w:r w:rsidR="00FF7EBF" w:rsidRPr="00FF7EBF">
        <w:rPr>
          <w:sz w:val="24"/>
        </w:rPr>
        <w:t>linical laboratory information system* or clinical pharmacy information system* or hospital inform</w:t>
      </w:r>
      <w:r w:rsidR="00CC3462">
        <w:rPr>
          <w:sz w:val="24"/>
        </w:rPr>
        <w:t>ation system*</w:t>
      </w:r>
      <w:r w:rsidR="005A32E4" w:rsidRPr="005A32E4">
        <w:rPr>
          <w:sz w:val="24"/>
        </w:rPr>
        <w:t xml:space="preserve"> </w:t>
      </w:r>
      <w:r w:rsidR="00BF003C">
        <w:rPr>
          <w:sz w:val="24"/>
        </w:rPr>
        <w:t xml:space="preserve">or </w:t>
      </w:r>
      <w:r w:rsidR="00BF003C" w:rsidRPr="00FF7EBF">
        <w:rPr>
          <w:sz w:val="24"/>
        </w:rPr>
        <w:t xml:space="preserve">patient identification system* </w:t>
      </w:r>
      <w:r w:rsidR="005A32E4">
        <w:rPr>
          <w:sz w:val="24"/>
        </w:rPr>
        <w:t xml:space="preserve">or district health information </w:t>
      </w:r>
      <w:proofErr w:type="gramStart"/>
      <w:r w:rsidR="005A32E4">
        <w:rPr>
          <w:sz w:val="24"/>
        </w:rPr>
        <w:t xml:space="preserve">system </w:t>
      </w:r>
      <w:r w:rsidR="00CC3462">
        <w:rPr>
          <w:sz w:val="24"/>
        </w:rPr>
        <w:t>.</w:t>
      </w:r>
      <w:proofErr w:type="spellStart"/>
      <w:r w:rsidR="00CC3462">
        <w:rPr>
          <w:sz w:val="24"/>
        </w:rPr>
        <w:t>ti</w:t>
      </w:r>
      <w:proofErr w:type="spellEnd"/>
      <w:proofErr w:type="gramEnd"/>
      <w:r w:rsidR="00CC3462">
        <w:rPr>
          <w:sz w:val="24"/>
        </w:rPr>
        <w:t xml:space="preserve">, ab, kw.  </w:t>
      </w:r>
    </w:p>
    <w:p w14:paraId="18999A36" w14:textId="60ECBE9A" w:rsidR="00FF7EBF" w:rsidRPr="00FF7EBF" w:rsidRDefault="00FF7EBF" w:rsidP="00FF7EBF">
      <w:pPr>
        <w:pStyle w:val="ListParagraph"/>
        <w:numPr>
          <w:ilvl w:val="0"/>
          <w:numId w:val="11"/>
        </w:numPr>
        <w:spacing w:line="360" w:lineRule="auto"/>
        <w:rPr>
          <w:sz w:val="24"/>
        </w:rPr>
      </w:pPr>
      <w:r w:rsidRPr="00FF7EBF">
        <w:rPr>
          <w:sz w:val="24"/>
        </w:rPr>
        <w:t>h</w:t>
      </w:r>
      <w:r w:rsidR="00CC3462">
        <w:rPr>
          <w:sz w:val="24"/>
        </w:rPr>
        <w:t>ealth plan implementation</w:t>
      </w:r>
      <w:r w:rsidRPr="00FF7EBF">
        <w:rPr>
          <w:sz w:val="24"/>
        </w:rPr>
        <w:t xml:space="preserve"> or health services research* or regional health</w:t>
      </w:r>
      <w:r w:rsidR="00CC3462">
        <w:rPr>
          <w:sz w:val="24"/>
        </w:rPr>
        <w:t xml:space="preserve"> planning or capacity building or decision making</w:t>
      </w:r>
      <w:r w:rsidRPr="00FF7EBF">
        <w:rPr>
          <w:sz w:val="24"/>
        </w:rPr>
        <w:t xml:space="preserve"> or health facility administration* or hospital administration* or knowledge ma</w:t>
      </w:r>
      <w:r w:rsidR="00BF003C">
        <w:rPr>
          <w:sz w:val="24"/>
        </w:rPr>
        <w:t>nagement* or management audit*</w:t>
      </w:r>
      <w:r w:rsidRPr="00FF7EBF">
        <w:rPr>
          <w:sz w:val="24"/>
        </w:rPr>
        <w:t xml:space="preserve"> or </w:t>
      </w:r>
      <w:proofErr w:type="spellStart"/>
      <w:r w:rsidRPr="00FF7EBF">
        <w:rPr>
          <w:sz w:val="24"/>
        </w:rPr>
        <w:t>organi</w:t>
      </w:r>
      <w:r w:rsidR="00CC3462">
        <w:rPr>
          <w:sz w:val="24"/>
        </w:rPr>
        <w:t>#</w:t>
      </w:r>
      <w:r w:rsidR="00BF003C">
        <w:rPr>
          <w:sz w:val="24"/>
        </w:rPr>
        <w:t>ational</w:t>
      </w:r>
      <w:proofErr w:type="spellEnd"/>
      <w:r w:rsidR="00BF003C">
        <w:rPr>
          <w:sz w:val="24"/>
        </w:rPr>
        <w:t xml:space="preserve"> culture* or</w:t>
      </w:r>
      <w:r w:rsidR="00CC3462">
        <w:rPr>
          <w:sz w:val="24"/>
        </w:rPr>
        <w:t xml:space="preserve"> public health administration</w:t>
      </w:r>
      <w:r w:rsidRPr="00FF7EBF">
        <w:rPr>
          <w:sz w:val="24"/>
        </w:rPr>
        <w:t xml:space="preserve"> or records as topic</w:t>
      </w:r>
      <w:r w:rsidR="00CC3462">
        <w:rPr>
          <w:sz w:val="24"/>
        </w:rPr>
        <w:t>* or total quality management</w:t>
      </w:r>
      <w:r w:rsidRPr="00FF7EBF">
        <w:rPr>
          <w:sz w:val="24"/>
        </w:rPr>
        <w:t xml:space="preserve"> or guide</w:t>
      </w:r>
      <w:r w:rsidR="00CC3462">
        <w:rPr>
          <w:sz w:val="24"/>
        </w:rPr>
        <w:t>line adherence or quality assurance or quality improvement</w:t>
      </w:r>
      <w:r w:rsidRPr="00FF7EBF">
        <w:rPr>
          <w:sz w:val="24"/>
        </w:rPr>
        <w:t xml:space="preserve"> or quality indicators, health care</w:t>
      </w:r>
      <w:proofErr w:type="gramStart"/>
      <w:r w:rsidRPr="00FF7EBF">
        <w:rPr>
          <w:sz w:val="24"/>
        </w:rPr>
        <w:t>* .</w:t>
      </w:r>
      <w:proofErr w:type="spellStart"/>
      <w:r w:rsidRPr="00FF7EBF">
        <w:rPr>
          <w:sz w:val="24"/>
        </w:rPr>
        <w:t>ti</w:t>
      </w:r>
      <w:proofErr w:type="spellEnd"/>
      <w:proofErr w:type="gramEnd"/>
      <w:r w:rsidRPr="00FF7EBF">
        <w:rPr>
          <w:sz w:val="24"/>
        </w:rPr>
        <w:t>, ab, kw.</w:t>
      </w:r>
    </w:p>
    <w:p w14:paraId="57BDC961" w14:textId="0C39EA8B" w:rsidR="00FF7EBF" w:rsidRPr="00FF7EBF" w:rsidRDefault="00FF7EBF" w:rsidP="00FF7EBF">
      <w:pPr>
        <w:pStyle w:val="ListParagraph"/>
        <w:numPr>
          <w:ilvl w:val="0"/>
          <w:numId w:val="11"/>
        </w:numPr>
        <w:spacing w:line="360" w:lineRule="auto"/>
        <w:rPr>
          <w:sz w:val="24"/>
        </w:rPr>
      </w:pPr>
      <w:r w:rsidRPr="00FF7EBF">
        <w:rPr>
          <w:sz w:val="24"/>
        </w:rPr>
        <w:t>health information exchange* or dec</w:t>
      </w:r>
      <w:r w:rsidR="00CC3462">
        <w:rPr>
          <w:sz w:val="24"/>
        </w:rPr>
        <w:t xml:space="preserve">ision making, </w:t>
      </w:r>
      <w:r w:rsidR="000E6BA0">
        <w:rPr>
          <w:sz w:val="24"/>
        </w:rPr>
        <w:t>data-informed</w:t>
      </w:r>
      <w:r w:rsidRPr="00FF7EBF">
        <w:rPr>
          <w:sz w:val="24"/>
        </w:rPr>
        <w:t xml:space="preserve"> or data interpretation, statistical</w:t>
      </w:r>
      <w:r w:rsidR="00D53692">
        <w:rPr>
          <w:sz w:val="24"/>
        </w:rPr>
        <w:t xml:space="preserve"> </w:t>
      </w:r>
      <w:r w:rsidRPr="00FF7EBF">
        <w:rPr>
          <w:sz w:val="24"/>
        </w:rPr>
        <w:t>or "information storage and retrieval" or heal</w:t>
      </w:r>
      <w:r w:rsidR="00CC3462">
        <w:rPr>
          <w:sz w:val="24"/>
        </w:rPr>
        <w:t>th information interoperability or public health informatics</w:t>
      </w:r>
      <w:r w:rsidR="008B4A9A">
        <w:rPr>
          <w:sz w:val="24"/>
        </w:rPr>
        <w:t xml:space="preserve"> or </w:t>
      </w:r>
      <w:r w:rsidR="00693E16">
        <w:rPr>
          <w:sz w:val="24"/>
        </w:rPr>
        <w:t>information use</w:t>
      </w:r>
      <w:proofErr w:type="gramStart"/>
      <w:r w:rsidR="00693E16">
        <w:rPr>
          <w:sz w:val="24"/>
        </w:rPr>
        <w:t xml:space="preserve">* </w:t>
      </w:r>
      <w:r w:rsidR="003E4393">
        <w:rPr>
          <w:sz w:val="24"/>
        </w:rPr>
        <w:t>.</w:t>
      </w:r>
      <w:proofErr w:type="spellStart"/>
      <w:r w:rsidR="003E4393">
        <w:rPr>
          <w:sz w:val="24"/>
        </w:rPr>
        <w:t>ti</w:t>
      </w:r>
      <w:proofErr w:type="spellEnd"/>
      <w:proofErr w:type="gramEnd"/>
      <w:r w:rsidR="003E4393">
        <w:rPr>
          <w:sz w:val="24"/>
        </w:rPr>
        <w:t xml:space="preserve">, </w:t>
      </w:r>
      <w:r w:rsidR="00175754">
        <w:rPr>
          <w:sz w:val="24"/>
        </w:rPr>
        <w:t>ab, kw.</w:t>
      </w:r>
    </w:p>
    <w:p w14:paraId="26E37E2F" w14:textId="3D955A64" w:rsidR="00FF7EBF" w:rsidRPr="00FF7EBF" w:rsidRDefault="00FF7EBF" w:rsidP="00FF7EBF">
      <w:pPr>
        <w:pStyle w:val="ListParagraph"/>
        <w:numPr>
          <w:ilvl w:val="0"/>
          <w:numId w:val="11"/>
        </w:numPr>
        <w:spacing w:line="360" w:lineRule="auto"/>
        <w:rPr>
          <w:sz w:val="24"/>
        </w:rPr>
      </w:pPr>
      <w:r w:rsidRPr="00FF7EBF">
        <w:rPr>
          <w:sz w:val="24"/>
        </w:rPr>
        <w:t>LMIC</w:t>
      </w:r>
      <w:r>
        <w:rPr>
          <w:sz w:val="24"/>
        </w:rPr>
        <w:t xml:space="preserve"> (a list of countries from OVID filter was used) </w:t>
      </w:r>
    </w:p>
    <w:p w14:paraId="006C92CA" w14:textId="77777777" w:rsidR="00FF7EBF" w:rsidRPr="00FF7EBF" w:rsidRDefault="00FF7EBF" w:rsidP="00FF7EBF">
      <w:pPr>
        <w:pStyle w:val="ListParagraph"/>
        <w:numPr>
          <w:ilvl w:val="0"/>
          <w:numId w:val="11"/>
        </w:numPr>
        <w:spacing w:line="360" w:lineRule="auto"/>
        <w:rPr>
          <w:sz w:val="24"/>
        </w:rPr>
      </w:pPr>
      <w:r w:rsidRPr="00FF7EBF">
        <w:rPr>
          <w:sz w:val="24"/>
        </w:rPr>
        <w:t>1 or 2</w:t>
      </w:r>
    </w:p>
    <w:p w14:paraId="60480E52" w14:textId="77777777" w:rsidR="00FF7EBF" w:rsidRPr="00FF7EBF" w:rsidRDefault="00FF7EBF" w:rsidP="00FF7EBF">
      <w:pPr>
        <w:pStyle w:val="ListParagraph"/>
        <w:numPr>
          <w:ilvl w:val="0"/>
          <w:numId w:val="11"/>
        </w:numPr>
        <w:spacing w:line="360" w:lineRule="auto"/>
        <w:rPr>
          <w:sz w:val="24"/>
        </w:rPr>
      </w:pPr>
      <w:r w:rsidRPr="00FF7EBF">
        <w:rPr>
          <w:sz w:val="24"/>
        </w:rPr>
        <w:t>6 AND 3 AND 4 AND 5</w:t>
      </w:r>
    </w:p>
    <w:p w14:paraId="6B743B5E" w14:textId="712C9D73" w:rsidR="00271E83" w:rsidRDefault="003E5108" w:rsidP="007D340C">
      <w:pPr>
        <w:spacing w:line="360" w:lineRule="auto"/>
        <w:rPr>
          <w:sz w:val="24"/>
        </w:rPr>
      </w:pPr>
      <w:r>
        <w:rPr>
          <w:sz w:val="24"/>
        </w:rPr>
        <w:t xml:space="preserve">Literature search </w:t>
      </w:r>
      <w:r w:rsidR="00452468">
        <w:rPr>
          <w:sz w:val="24"/>
        </w:rPr>
        <w:t xml:space="preserve">will be limited to studies conducted </w:t>
      </w:r>
      <w:r w:rsidR="00931BAB">
        <w:rPr>
          <w:sz w:val="24"/>
        </w:rPr>
        <w:t>from</w:t>
      </w:r>
      <w:r w:rsidR="00452468">
        <w:rPr>
          <w:sz w:val="24"/>
        </w:rPr>
        <w:t xml:space="preserve"> 2008</w:t>
      </w:r>
      <w:r w:rsidR="00271E83">
        <w:rPr>
          <w:sz w:val="24"/>
        </w:rPr>
        <w:t xml:space="preserve"> to 2018</w:t>
      </w:r>
      <w:r>
        <w:rPr>
          <w:sz w:val="24"/>
        </w:rPr>
        <w:t xml:space="preserve">; </w:t>
      </w:r>
      <w:r w:rsidR="00271E83">
        <w:rPr>
          <w:sz w:val="24"/>
        </w:rPr>
        <w:t xml:space="preserve">additional search will be done to update the search at some point in the future. </w:t>
      </w:r>
    </w:p>
    <w:p w14:paraId="0BB133B7" w14:textId="768BF77E" w:rsidR="00452468" w:rsidRDefault="00271E83" w:rsidP="007D340C">
      <w:pPr>
        <w:spacing w:line="360" w:lineRule="auto"/>
        <w:rPr>
          <w:sz w:val="24"/>
        </w:rPr>
      </w:pPr>
      <w:r>
        <w:rPr>
          <w:sz w:val="24"/>
        </w:rPr>
        <w:lastRenderedPageBreak/>
        <w:t>T</w:t>
      </w:r>
      <w:r w:rsidR="00452468">
        <w:rPr>
          <w:sz w:val="24"/>
        </w:rPr>
        <w:t xml:space="preserve">he retrieved studies will be exported to </w:t>
      </w:r>
      <w:proofErr w:type="spellStart"/>
      <w:r w:rsidR="00452468">
        <w:rPr>
          <w:sz w:val="24"/>
        </w:rPr>
        <w:t>Zotero</w:t>
      </w:r>
      <w:proofErr w:type="spellEnd"/>
      <w:r w:rsidR="00452468">
        <w:rPr>
          <w:sz w:val="24"/>
        </w:rPr>
        <w:t xml:space="preserve"> reference manager</w:t>
      </w:r>
      <w:r w:rsidR="00931BAB">
        <w:rPr>
          <w:sz w:val="24"/>
        </w:rPr>
        <w:t>,</w:t>
      </w:r>
      <w:r w:rsidR="00452468">
        <w:rPr>
          <w:sz w:val="24"/>
        </w:rPr>
        <w:t xml:space="preserve"> where duplicates will be managed. </w:t>
      </w:r>
      <w:r w:rsidR="00294428">
        <w:rPr>
          <w:sz w:val="24"/>
        </w:rPr>
        <w:t>First</w:t>
      </w:r>
      <w:r w:rsidR="00B93572">
        <w:rPr>
          <w:sz w:val="24"/>
        </w:rPr>
        <w:t>,</w:t>
      </w:r>
      <w:r w:rsidR="00294428">
        <w:rPr>
          <w:sz w:val="24"/>
        </w:rPr>
        <w:t xml:space="preserve"> t</w:t>
      </w:r>
      <w:r w:rsidR="008A2C5A">
        <w:rPr>
          <w:sz w:val="24"/>
        </w:rPr>
        <w:t>wo reviewers (SL and AJ</w:t>
      </w:r>
      <w:r w:rsidR="00452468">
        <w:rPr>
          <w:sz w:val="24"/>
        </w:rPr>
        <w:t xml:space="preserve">) will screen </w:t>
      </w:r>
      <w:r w:rsidR="007E0252">
        <w:rPr>
          <w:sz w:val="24"/>
        </w:rPr>
        <w:t xml:space="preserve">the title, </w:t>
      </w:r>
      <w:r w:rsidR="008A2C5A">
        <w:rPr>
          <w:sz w:val="24"/>
        </w:rPr>
        <w:t xml:space="preserve">then the </w:t>
      </w:r>
      <w:r w:rsidR="00452468">
        <w:rPr>
          <w:sz w:val="24"/>
        </w:rPr>
        <w:t>abstract of the articles based on eligibility criteria set above</w:t>
      </w:r>
      <w:r w:rsidR="00995195">
        <w:rPr>
          <w:sz w:val="24"/>
        </w:rPr>
        <w:t xml:space="preserve">; this process will be done on </w:t>
      </w:r>
      <w:proofErr w:type="spellStart"/>
      <w:r w:rsidR="00995195">
        <w:rPr>
          <w:sz w:val="24"/>
        </w:rPr>
        <w:t>Zotero</w:t>
      </w:r>
      <w:proofErr w:type="spellEnd"/>
      <w:r w:rsidR="00452468">
        <w:rPr>
          <w:sz w:val="24"/>
        </w:rPr>
        <w:t xml:space="preserve">. </w:t>
      </w:r>
      <w:r w:rsidR="00294428">
        <w:rPr>
          <w:sz w:val="24"/>
        </w:rPr>
        <w:t xml:space="preserve">Second, </w:t>
      </w:r>
      <w:r w:rsidR="009869AB">
        <w:rPr>
          <w:sz w:val="24"/>
        </w:rPr>
        <w:t>o</w:t>
      </w:r>
      <w:r w:rsidR="00294428">
        <w:rPr>
          <w:sz w:val="24"/>
        </w:rPr>
        <w:t xml:space="preserve">nce the articles are selected based on their abstract, the reviewers will thoroughly review the full articles </w:t>
      </w:r>
      <w:r w:rsidR="000F0519">
        <w:rPr>
          <w:sz w:val="24"/>
        </w:rPr>
        <w:t xml:space="preserve">to determine those that meet the inclusion </w:t>
      </w:r>
      <w:r w:rsidR="00294428">
        <w:rPr>
          <w:sz w:val="24"/>
        </w:rPr>
        <w:t xml:space="preserve">criteria and decide whether the study should be included or not. </w:t>
      </w:r>
      <w:r w:rsidR="00452468">
        <w:rPr>
          <w:sz w:val="24"/>
        </w:rPr>
        <w:t xml:space="preserve">In case </w:t>
      </w:r>
      <w:r w:rsidR="000F0519">
        <w:rPr>
          <w:sz w:val="24"/>
        </w:rPr>
        <w:t xml:space="preserve">where they disagree, </w:t>
      </w:r>
      <w:r w:rsidR="008A2C5A">
        <w:rPr>
          <w:sz w:val="24"/>
        </w:rPr>
        <w:t xml:space="preserve">the third reviewer CK </w:t>
      </w:r>
      <w:r w:rsidR="000F0519">
        <w:rPr>
          <w:sz w:val="24"/>
        </w:rPr>
        <w:t xml:space="preserve">will </w:t>
      </w:r>
      <w:r w:rsidR="008A2C5A">
        <w:rPr>
          <w:sz w:val="24"/>
        </w:rPr>
        <w:t>review the articles and give the final decision.</w:t>
      </w:r>
      <w:r w:rsidR="000F0519">
        <w:rPr>
          <w:sz w:val="24"/>
        </w:rPr>
        <w:t xml:space="preserve"> </w:t>
      </w:r>
      <w:r w:rsidR="00601232">
        <w:rPr>
          <w:sz w:val="24"/>
        </w:rPr>
        <w:t>One of the reviewers</w:t>
      </w:r>
      <w:r w:rsidR="009869AB">
        <w:rPr>
          <w:sz w:val="24"/>
        </w:rPr>
        <w:t xml:space="preserve"> </w:t>
      </w:r>
      <w:r w:rsidR="00601232">
        <w:rPr>
          <w:sz w:val="24"/>
        </w:rPr>
        <w:t xml:space="preserve">(SL) will go through the reference list of the selected articles to ensure saturation. </w:t>
      </w:r>
      <w:r w:rsidR="00A510F5">
        <w:rPr>
          <w:sz w:val="24"/>
        </w:rPr>
        <w:t xml:space="preserve"> </w:t>
      </w:r>
    </w:p>
    <w:p w14:paraId="1013816F" w14:textId="0990ABF8" w:rsidR="009869AB" w:rsidRDefault="00452468" w:rsidP="00601232">
      <w:pPr>
        <w:spacing w:line="360" w:lineRule="auto"/>
        <w:rPr>
          <w:sz w:val="24"/>
        </w:rPr>
      </w:pPr>
      <w:r w:rsidRPr="006D69C2">
        <w:rPr>
          <w:b/>
          <w:sz w:val="24"/>
        </w:rPr>
        <w:t>Data Extraction</w:t>
      </w:r>
      <w:r w:rsidR="00F709DF">
        <w:rPr>
          <w:b/>
          <w:sz w:val="24"/>
        </w:rPr>
        <w:t>:</w:t>
      </w:r>
      <w:r w:rsidR="00601232">
        <w:rPr>
          <w:sz w:val="24"/>
        </w:rPr>
        <w:t xml:space="preserve"> </w:t>
      </w:r>
    </w:p>
    <w:p w14:paraId="4A76406A" w14:textId="49B2ACBD" w:rsidR="00601232" w:rsidRDefault="009869AB" w:rsidP="00601232">
      <w:pPr>
        <w:spacing w:line="360" w:lineRule="auto"/>
        <w:rPr>
          <w:sz w:val="24"/>
        </w:rPr>
      </w:pPr>
      <w:r>
        <w:rPr>
          <w:sz w:val="24"/>
        </w:rPr>
        <w:t>O</w:t>
      </w:r>
      <w:r w:rsidR="00601232">
        <w:rPr>
          <w:sz w:val="24"/>
        </w:rPr>
        <w:t>nce the articles are confirmed</w:t>
      </w:r>
      <w:r w:rsidR="000F0519" w:rsidRPr="000F0519">
        <w:rPr>
          <w:sz w:val="24"/>
        </w:rPr>
        <w:t xml:space="preserve"> </w:t>
      </w:r>
      <w:r w:rsidR="000F0519">
        <w:rPr>
          <w:sz w:val="24"/>
        </w:rPr>
        <w:t>for inclusion in the review</w:t>
      </w:r>
      <w:r w:rsidR="00601232">
        <w:rPr>
          <w:sz w:val="24"/>
        </w:rPr>
        <w:t xml:space="preserve">, the list will be exported in to excel. </w:t>
      </w:r>
      <w:r w:rsidR="007E0252">
        <w:rPr>
          <w:sz w:val="24"/>
        </w:rPr>
        <w:t xml:space="preserve">The first two reviewers (SL and AJ) </w:t>
      </w:r>
      <w:r w:rsidR="00601232">
        <w:rPr>
          <w:sz w:val="24"/>
        </w:rPr>
        <w:t>will</w:t>
      </w:r>
      <w:r w:rsidR="000F0519">
        <w:rPr>
          <w:sz w:val="24"/>
        </w:rPr>
        <w:t xml:space="preserve"> extract data from each article based on the following </w:t>
      </w:r>
      <w:r w:rsidR="00601232">
        <w:rPr>
          <w:sz w:val="24"/>
        </w:rPr>
        <w:t xml:space="preserve">points: </w:t>
      </w:r>
    </w:p>
    <w:p w14:paraId="0FD13478" w14:textId="77777777" w:rsidR="007E0252" w:rsidRPr="007E0252" w:rsidRDefault="007E0252" w:rsidP="007E0252">
      <w:pPr>
        <w:pStyle w:val="ListParagraph"/>
        <w:numPr>
          <w:ilvl w:val="0"/>
          <w:numId w:val="6"/>
        </w:numPr>
        <w:spacing w:before="240" w:line="360" w:lineRule="auto"/>
        <w:jc w:val="both"/>
        <w:rPr>
          <w:sz w:val="24"/>
        </w:rPr>
      </w:pPr>
      <w:r w:rsidRPr="007E0252">
        <w:rPr>
          <w:sz w:val="24"/>
        </w:rPr>
        <w:t xml:space="preserve">Publication characteristics: title, year of publication, author, design, study setting, population </w:t>
      </w:r>
    </w:p>
    <w:p w14:paraId="67D69983" w14:textId="77777777" w:rsidR="007E0252" w:rsidRPr="007E0252" w:rsidRDefault="007E0252" w:rsidP="007E0252">
      <w:pPr>
        <w:pStyle w:val="ListParagraph"/>
        <w:numPr>
          <w:ilvl w:val="0"/>
          <w:numId w:val="6"/>
        </w:numPr>
        <w:autoSpaceDE w:val="0"/>
        <w:autoSpaceDN w:val="0"/>
        <w:adjustRightInd w:val="0"/>
        <w:spacing w:before="240" w:line="360" w:lineRule="auto"/>
        <w:jc w:val="both"/>
        <w:rPr>
          <w:sz w:val="24"/>
        </w:rPr>
      </w:pPr>
      <w:r w:rsidRPr="007E0252">
        <w:rPr>
          <w:sz w:val="24"/>
        </w:rPr>
        <w:t>Phenomena under study (intervention):</w:t>
      </w:r>
    </w:p>
    <w:p w14:paraId="2ECC2017" w14:textId="77777777" w:rsidR="007E0252" w:rsidRPr="007E0252" w:rsidRDefault="007E0252" w:rsidP="007E0252">
      <w:pPr>
        <w:pStyle w:val="ListParagraph"/>
        <w:numPr>
          <w:ilvl w:val="1"/>
          <w:numId w:val="6"/>
        </w:numPr>
        <w:autoSpaceDE w:val="0"/>
        <w:autoSpaceDN w:val="0"/>
        <w:adjustRightInd w:val="0"/>
        <w:spacing w:before="240" w:line="360" w:lineRule="auto"/>
        <w:jc w:val="both"/>
        <w:rPr>
          <w:sz w:val="24"/>
        </w:rPr>
      </w:pPr>
      <w:r w:rsidRPr="007E0252">
        <w:rPr>
          <w:sz w:val="24"/>
        </w:rPr>
        <w:t xml:space="preserve">Type of intervention evaluated or described </w:t>
      </w:r>
    </w:p>
    <w:p w14:paraId="67F7E29A" w14:textId="77777777" w:rsidR="007E0252" w:rsidRPr="007E0252" w:rsidRDefault="007E0252" w:rsidP="007E0252">
      <w:pPr>
        <w:pStyle w:val="ListParagraph"/>
        <w:numPr>
          <w:ilvl w:val="1"/>
          <w:numId w:val="6"/>
        </w:numPr>
        <w:spacing w:before="240" w:line="360" w:lineRule="auto"/>
        <w:jc w:val="both"/>
        <w:rPr>
          <w:sz w:val="24"/>
        </w:rPr>
      </w:pPr>
      <w:r w:rsidRPr="007E0252">
        <w:rPr>
          <w:sz w:val="24"/>
        </w:rPr>
        <w:t xml:space="preserve">Target population for the intervention </w:t>
      </w:r>
    </w:p>
    <w:p w14:paraId="2BBD1C64" w14:textId="77777777" w:rsidR="007E0252" w:rsidRPr="007E0252" w:rsidRDefault="007E0252" w:rsidP="007E0252">
      <w:pPr>
        <w:pStyle w:val="ListParagraph"/>
        <w:numPr>
          <w:ilvl w:val="1"/>
          <w:numId w:val="6"/>
        </w:numPr>
        <w:spacing w:before="240" w:line="360" w:lineRule="auto"/>
        <w:jc w:val="both"/>
        <w:rPr>
          <w:sz w:val="24"/>
        </w:rPr>
      </w:pPr>
      <w:r w:rsidRPr="007E0252">
        <w:rPr>
          <w:sz w:val="24"/>
        </w:rPr>
        <w:t>Effect of the intervention</w:t>
      </w:r>
    </w:p>
    <w:p w14:paraId="10F6F821" w14:textId="77777777" w:rsidR="007E0252" w:rsidRPr="007E0252" w:rsidRDefault="007E0252" w:rsidP="007E0252">
      <w:pPr>
        <w:pStyle w:val="ListParagraph"/>
        <w:numPr>
          <w:ilvl w:val="1"/>
          <w:numId w:val="6"/>
        </w:numPr>
        <w:spacing w:before="240" w:line="360" w:lineRule="auto"/>
        <w:jc w:val="both"/>
        <w:rPr>
          <w:sz w:val="24"/>
        </w:rPr>
      </w:pPr>
      <w:r w:rsidRPr="007E0252">
        <w:rPr>
          <w:sz w:val="24"/>
        </w:rPr>
        <w:t xml:space="preserve">Opportunities or barriers to performance of the intervention </w:t>
      </w:r>
    </w:p>
    <w:p w14:paraId="6D99CE9F" w14:textId="77777777" w:rsidR="007E0252" w:rsidRPr="007E0252" w:rsidRDefault="007E0252" w:rsidP="007E0252">
      <w:pPr>
        <w:pStyle w:val="ListParagraph"/>
        <w:numPr>
          <w:ilvl w:val="1"/>
          <w:numId w:val="6"/>
        </w:numPr>
        <w:spacing w:before="240" w:line="360" w:lineRule="auto"/>
        <w:jc w:val="both"/>
        <w:rPr>
          <w:sz w:val="24"/>
        </w:rPr>
      </w:pPr>
      <w:r w:rsidRPr="007E0252">
        <w:rPr>
          <w:sz w:val="24"/>
        </w:rPr>
        <w:t xml:space="preserve">Outcome expected to change </w:t>
      </w:r>
    </w:p>
    <w:p w14:paraId="40989249" w14:textId="77777777" w:rsidR="007E0252" w:rsidRPr="007E0252" w:rsidRDefault="007E0252" w:rsidP="007E0252">
      <w:pPr>
        <w:pStyle w:val="ListParagraph"/>
        <w:numPr>
          <w:ilvl w:val="1"/>
          <w:numId w:val="6"/>
        </w:numPr>
        <w:spacing w:before="240" w:line="360" w:lineRule="auto"/>
        <w:jc w:val="both"/>
        <w:rPr>
          <w:sz w:val="24"/>
        </w:rPr>
      </w:pPr>
      <w:r w:rsidRPr="007E0252">
        <w:rPr>
          <w:sz w:val="24"/>
        </w:rPr>
        <w:t>Contextual factors that influenced the outcome</w:t>
      </w:r>
    </w:p>
    <w:p w14:paraId="71E96418" w14:textId="77777777" w:rsidR="007E0252" w:rsidRDefault="007E0252" w:rsidP="007E0252">
      <w:pPr>
        <w:pStyle w:val="ListParagraph"/>
        <w:numPr>
          <w:ilvl w:val="0"/>
          <w:numId w:val="6"/>
        </w:numPr>
        <w:spacing w:before="240" w:line="360" w:lineRule="auto"/>
        <w:jc w:val="both"/>
        <w:rPr>
          <w:sz w:val="24"/>
        </w:rPr>
      </w:pPr>
      <w:r w:rsidRPr="007E0252">
        <w:rPr>
          <w:sz w:val="24"/>
        </w:rPr>
        <w:t>Overall conclusions by the authors</w:t>
      </w:r>
    </w:p>
    <w:p w14:paraId="3CB3B7F4" w14:textId="6BCEA6FF" w:rsidR="007E0252" w:rsidRPr="007E0252" w:rsidRDefault="007E0252" w:rsidP="007E0252">
      <w:pPr>
        <w:pStyle w:val="ListParagraph"/>
        <w:numPr>
          <w:ilvl w:val="0"/>
          <w:numId w:val="6"/>
        </w:numPr>
        <w:spacing w:before="240" w:line="360" w:lineRule="auto"/>
        <w:jc w:val="both"/>
        <w:rPr>
          <w:sz w:val="24"/>
        </w:rPr>
      </w:pPr>
      <w:r w:rsidRPr="007E0252">
        <w:rPr>
          <w:sz w:val="24"/>
        </w:rPr>
        <w:t>Limitation of the study reported by the authors</w:t>
      </w:r>
    </w:p>
    <w:p w14:paraId="076C7220" w14:textId="17B60392" w:rsidR="00391E69" w:rsidRPr="00391E69" w:rsidRDefault="0007071D" w:rsidP="007E0252">
      <w:pPr>
        <w:spacing w:line="360" w:lineRule="auto"/>
        <w:rPr>
          <w:sz w:val="24"/>
        </w:rPr>
      </w:pPr>
      <w:r>
        <w:rPr>
          <w:sz w:val="24"/>
        </w:rPr>
        <w:t>This</w:t>
      </w:r>
      <w:r w:rsidR="00391E69">
        <w:rPr>
          <w:sz w:val="24"/>
        </w:rPr>
        <w:t xml:space="preserve"> data extraction form will be tested and will be modified </w:t>
      </w:r>
      <w:r w:rsidR="00F92341">
        <w:rPr>
          <w:sz w:val="24"/>
        </w:rPr>
        <w:t>if need be</w:t>
      </w:r>
      <w:r w:rsidR="00391E69">
        <w:rPr>
          <w:sz w:val="24"/>
        </w:rPr>
        <w:t>. If further information is needed</w:t>
      </w:r>
      <w:r w:rsidR="00B93572">
        <w:rPr>
          <w:sz w:val="24"/>
        </w:rPr>
        <w:t>,</w:t>
      </w:r>
      <w:r w:rsidR="00391E69">
        <w:rPr>
          <w:sz w:val="24"/>
        </w:rPr>
        <w:t xml:space="preserve"> authors of individual article</w:t>
      </w:r>
      <w:r w:rsidR="009869AB">
        <w:rPr>
          <w:sz w:val="24"/>
        </w:rPr>
        <w:t>s</w:t>
      </w:r>
      <w:r w:rsidR="00391E69">
        <w:rPr>
          <w:sz w:val="24"/>
        </w:rPr>
        <w:t xml:space="preserve"> will </w:t>
      </w:r>
      <w:r>
        <w:rPr>
          <w:sz w:val="24"/>
        </w:rPr>
        <w:t xml:space="preserve">also </w:t>
      </w:r>
      <w:r w:rsidR="00391E69">
        <w:rPr>
          <w:sz w:val="24"/>
        </w:rPr>
        <w:t>be contacted.</w:t>
      </w:r>
    </w:p>
    <w:p w14:paraId="6E2D77A5" w14:textId="0E21EC3D" w:rsidR="009869AB" w:rsidRDefault="00A31BEC" w:rsidP="007D340C">
      <w:pPr>
        <w:spacing w:line="360" w:lineRule="auto"/>
        <w:rPr>
          <w:sz w:val="24"/>
        </w:rPr>
      </w:pPr>
      <w:r>
        <w:rPr>
          <w:b/>
          <w:sz w:val="24"/>
        </w:rPr>
        <w:t>S</w:t>
      </w:r>
      <w:r w:rsidR="0072470E" w:rsidRPr="008F40A5">
        <w:rPr>
          <w:b/>
          <w:sz w:val="24"/>
        </w:rPr>
        <w:t>ynthesis</w:t>
      </w:r>
      <w:r w:rsidR="00F709DF">
        <w:rPr>
          <w:b/>
          <w:sz w:val="24"/>
        </w:rPr>
        <w:t>:</w:t>
      </w:r>
      <w:r w:rsidR="0072470E">
        <w:rPr>
          <w:sz w:val="24"/>
        </w:rPr>
        <w:t xml:space="preserve"> </w:t>
      </w:r>
    </w:p>
    <w:p w14:paraId="749F4446" w14:textId="3643E3E1" w:rsidR="0072470E" w:rsidRDefault="00527D0F" w:rsidP="007D340C">
      <w:pPr>
        <w:spacing w:line="360" w:lineRule="auto"/>
        <w:rPr>
          <w:sz w:val="24"/>
        </w:rPr>
      </w:pPr>
      <w:r>
        <w:rPr>
          <w:sz w:val="24"/>
        </w:rPr>
        <w:t xml:space="preserve">A </w:t>
      </w:r>
      <w:r w:rsidR="0072470E">
        <w:rPr>
          <w:sz w:val="24"/>
        </w:rPr>
        <w:t xml:space="preserve">narrative </w:t>
      </w:r>
      <w:r w:rsidR="008F40A5">
        <w:rPr>
          <w:sz w:val="24"/>
        </w:rPr>
        <w:t xml:space="preserve">analysis will be conducted </w:t>
      </w:r>
      <w:r w:rsidR="00130A11">
        <w:rPr>
          <w:sz w:val="24"/>
        </w:rPr>
        <w:t>to present the result</w:t>
      </w:r>
      <w:r w:rsidR="00F92341">
        <w:rPr>
          <w:sz w:val="24"/>
        </w:rPr>
        <w:t>s</w:t>
      </w:r>
      <w:r w:rsidR="00130A11">
        <w:rPr>
          <w:sz w:val="24"/>
        </w:rPr>
        <w:t xml:space="preserve"> of this scoping review. </w:t>
      </w:r>
      <w:r w:rsidR="00272D08">
        <w:rPr>
          <w:sz w:val="24"/>
        </w:rPr>
        <w:t>The presentation of th</w:t>
      </w:r>
      <w:r>
        <w:rPr>
          <w:sz w:val="24"/>
        </w:rPr>
        <w:t>e</w:t>
      </w:r>
      <w:r w:rsidR="00272D08">
        <w:rPr>
          <w:sz w:val="24"/>
        </w:rPr>
        <w:t xml:space="preserve"> result</w:t>
      </w:r>
      <w:r>
        <w:rPr>
          <w:sz w:val="24"/>
        </w:rPr>
        <w:t>s</w:t>
      </w:r>
      <w:r w:rsidR="00272D08">
        <w:rPr>
          <w:sz w:val="24"/>
        </w:rPr>
        <w:t xml:space="preserve"> </w:t>
      </w:r>
      <w:r w:rsidR="00A31BEC">
        <w:rPr>
          <w:sz w:val="24"/>
        </w:rPr>
        <w:t xml:space="preserve">will </w:t>
      </w:r>
      <w:r w:rsidR="00272D08">
        <w:rPr>
          <w:sz w:val="24"/>
        </w:rPr>
        <w:t xml:space="preserve">follow the checklist for reporting of scoping review </w:t>
      </w:r>
      <w:r w:rsidR="00272D08" w:rsidRPr="004A58D1">
        <w:rPr>
          <w:rFonts w:cstheme="minorHAnsi"/>
          <w:sz w:val="24"/>
          <w:szCs w:val="24"/>
          <w:lang w:val="en-US"/>
        </w:rPr>
        <w:t xml:space="preserve">“Preferred Reporting Items for Systematic Reviews and Meta-Analysis: extension for Scoping </w:t>
      </w:r>
      <w:r w:rsidR="00272D08" w:rsidRPr="004A58D1">
        <w:rPr>
          <w:rFonts w:cstheme="minorHAnsi"/>
          <w:sz w:val="24"/>
          <w:szCs w:val="24"/>
          <w:lang w:val="en-US"/>
        </w:rPr>
        <w:lastRenderedPageBreak/>
        <w:t>Reviews (PRISMA-</w:t>
      </w:r>
      <w:proofErr w:type="spellStart"/>
      <w:r w:rsidR="00272D08" w:rsidRPr="004A58D1">
        <w:rPr>
          <w:rFonts w:cstheme="minorHAnsi"/>
          <w:sz w:val="24"/>
          <w:szCs w:val="24"/>
          <w:lang w:val="en-US"/>
        </w:rPr>
        <w:t>ScR</w:t>
      </w:r>
      <w:proofErr w:type="spellEnd"/>
      <w:r w:rsidR="00272D08" w:rsidRPr="004A58D1">
        <w:rPr>
          <w:rFonts w:cstheme="minorHAnsi"/>
          <w:sz w:val="24"/>
          <w:szCs w:val="24"/>
          <w:lang w:val="en-US"/>
        </w:rPr>
        <w:t>)”</w:t>
      </w:r>
      <w:r w:rsidR="00272D08">
        <w:rPr>
          <w:rFonts w:cstheme="minorHAnsi"/>
          <w:sz w:val="24"/>
          <w:szCs w:val="24"/>
          <w:lang w:val="en-US"/>
        </w:rPr>
        <w:fldChar w:fldCharType="begin"/>
      </w:r>
      <w:r w:rsidR="008C022B">
        <w:rPr>
          <w:rFonts w:cstheme="minorHAnsi"/>
          <w:sz w:val="24"/>
          <w:szCs w:val="24"/>
          <w:lang w:val="en-US"/>
        </w:rPr>
        <w:instrText xml:space="preserve"> ADDIN ZOTERO_ITEM CSL_CITATION {"citationID":"cPEs8qCs","properties":{"formattedCitation":"(28)","plainCitation":"(28)","noteIndex":0},"citationItems":[{"id":2900,"uris":["http://zotero.org/users/2019756/items/ZL53QVPR"],"uri":["http://zotero.org/users/2019756/items/ZL53QVPR"],"itemData":{"id":2900,"type":"article-journal","title":"PRISMA Extension for Scoping Reviews (PRISMA-ScR): Checklist and Explanation","container-title":"Annals of Internal Medicine","page":"467","volume":"169","issue":"7","source":"Crossref","DOI":"10.7326/M18-0850","ISSN":"0003-4819","shortTitle":"PRISMA Extension for Scoping Reviews (PRISMA-ScR)","language":"en","author":[{"family":"Tricco","given":"Andrea C."},{"family":"Lillie","given":"Erin"},{"family":"Zarin","given":"Wasifa"},{"family":"O'Brien","given":"Kelly K."},{"family":"Colquhoun","given":"Heather"},{"family":"Levac","given":"Danielle"},{"family":"Moher","given":"David"},{"family":"Peters","given":"Micah D.J."},{"family":"Horsley","given":"Tanya"},{"family":"Weeks","given":"Laura"},{"family":"Hempel","given":"Susanne"},{"family":"Akl","given":"Elie A."},{"family":"Chang","given":"Christine"},{"family":"McGowan","given":"Jessie"},{"family":"Stewart","given":"Lesley"},{"family":"Hartling","given":"Lisa"},{"family":"Aldcroft","given":"Adrian"},{"family":"Wilson","given":"Michael G."},{"family":"Garritty","given":"Chantelle"},{"family":"Lewin","given":"Simon"},{"family":"Godfrey","given":"Christina M."},{"family":"Macdonald","given":"Marilyn T."},{"family":"Langlois","given":"Etienne V."},{"family":"Soares-Weiser","given":"Karla"},{"family":"Moriarty","given":"Jo"},{"family":"Clifford","given":"Tammy"},{"family":"Tunçalp","given":"Özge"},{"family":"Straus","given":"Sharon E."}],"issued":{"date-parts":[["2018",10,2]]}}}],"schema":"https://github.com/citation-style-language/schema/raw/master/csl-citation.json"} </w:instrText>
      </w:r>
      <w:r w:rsidR="00272D08">
        <w:rPr>
          <w:rFonts w:cstheme="minorHAnsi"/>
          <w:sz w:val="24"/>
          <w:szCs w:val="24"/>
          <w:lang w:val="en-US"/>
        </w:rPr>
        <w:fldChar w:fldCharType="separate"/>
      </w:r>
      <w:r w:rsidR="008C022B" w:rsidRPr="008C022B">
        <w:rPr>
          <w:rFonts w:ascii="Calibri" w:hAnsi="Calibri"/>
          <w:sz w:val="24"/>
        </w:rPr>
        <w:t>(28)</w:t>
      </w:r>
      <w:r w:rsidR="00272D08">
        <w:rPr>
          <w:rFonts w:cstheme="minorHAnsi"/>
          <w:sz w:val="24"/>
          <w:szCs w:val="24"/>
          <w:lang w:val="en-US"/>
        </w:rPr>
        <w:fldChar w:fldCharType="end"/>
      </w:r>
      <w:r w:rsidR="00272D08">
        <w:rPr>
          <w:rFonts w:cstheme="minorHAnsi"/>
          <w:sz w:val="24"/>
          <w:szCs w:val="24"/>
          <w:lang w:val="en-US"/>
        </w:rPr>
        <w:t xml:space="preserve">. </w:t>
      </w:r>
      <w:r w:rsidR="00130A11">
        <w:rPr>
          <w:sz w:val="24"/>
        </w:rPr>
        <w:t>The analysis will include</w:t>
      </w:r>
      <w:r w:rsidR="00F92341">
        <w:rPr>
          <w:sz w:val="24"/>
        </w:rPr>
        <w:t xml:space="preserve">: a </w:t>
      </w:r>
      <w:r w:rsidR="00130A11">
        <w:rPr>
          <w:sz w:val="24"/>
        </w:rPr>
        <w:t>description o</w:t>
      </w:r>
      <w:r w:rsidR="00F92341">
        <w:rPr>
          <w:sz w:val="24"/>
        </w:rPr>
        <w:t>f the literature search</w:t>
      </w:r>
      <w:r w:rsidR="00130A11">
        <w:rPr>
          <w:sz w:val="24"/>
        </w:rPr>
        <w:t xml:space="preserve">, and </w:t>
      </w:r>
      <w:r w:rsidR="008F40A5">
        <w:rPr>
          <w:sz w:val="24"/>
        </w:rPr>
        <w:t>tables will be used to summarize characteristics of the articles and their result</w:t>
      </w:r>
      <w:r w:rsidR="00F92341">
        <w:rPr>
          <w:sz w:val="24"/>
        </w:rPr>
        <w:t>s</w:t>
      </w:r>
      <w:r w:rsidR="008F40A5">
        <w:rPr>
          <w:sz w:val="24"/>
        </w:rPr>
        <w:t xml:space="preserve">. </w:t>
      </w:r>
      <w:r w:rsidR="00130A11">
        <w:rPr>
          <w:sz w:val="24"/>
        </w:rPr>
        <w:t>The analysis will summarize the type of interventions used to improve data quality and use</w:t>
      </w:r>
      <w:r>
        <w:rPr>
          <w:sz w:val="24"/>
        </w:rPr>
        <w:t>, and</w:t>
      </w:r>
      <w:r w:rsidR="00F56CDE">
        <w:rPr>
          <w:sz w:val="24"/>
        </w:rPr>
        <w:t xml:space="preserve"> intervention effect will be summarized if reported in the individual articles</w:t>
      </w:r>
      <w:r w:rsidR="00130A11">
        <w:rPr>
          <w:sz w:val="24"/>
        </w:rPr>
        <w:t xml:space="preserve">. </w:t>
      </w:r>
      <w:r w:rsidR="00F56CDE">
        <w:rPr>
          <w:sz w:val="24"/>
        </w:rPr>
        <w:t xml:space="preserve">The analysis will </w:t>
      </w:r>
      <w:r w:rsidR="00F92341">
        <w:rPr>
          <w:sz w:val="24"/>
        </w:rPr>
        <w:t>iden</w:t>
      </w:r>
      <w:r w:rsidR="00EB731B">
        <w:rPr>
          <w:sz w:val="24"/>
        </w:rPr>
        <w:t>tify</w:t>
      </w:r>
      <w:r w:rsidR="003D679E">
        <w:rPr>
          <w:sz w:val="24"/>
        </w:rPr>
        <w:t xml:space="preserve"> </w:t>
      </w:r>
      <w:r w:rsidR="007E0252">
        <w:rPr>
          <w:sz w:val="24"/>
        </w:rPr>
        <w:t xml:space="preserve">potential </w:t>
      </w:r>
      <w:r w:rsidR="00F56CDE">
        <w:rPr>
          <w:sz w:val="24"/>
        </w:rPr>
        <w:t>challenges of such interventions</w:t>
      </w:r>
      <w:r w:rsidR="003D679E">
        <w:rPr>
          <w:sz w:val="24"/>
        </w:rPr>
        <w:t>, and contextual factors that may influence the outcome in low-and-</w:t>
      </w:r>
      <w:r w:rsidR="00F56CDE">
        <w:rPr>
          <w:sz w:val="24"/>
        </w:rPr>
        <w:t xml:space="preserve">middle income countries. </w:t>
      </w:r>
      <w:r>
        <w:rPr>
          <w:sz w:val="24"/>
        </w:rPr>
        <w:t>F</w:t>
      </w:r>
      <w:r w:rsidR="00F56CDE">
        <w:rPr>
          <w:sz w:val="24"/>
        </w:rPr>
        <w:t>inally, lesson</w:t>
      </w:r>
      <w:r>
        <w:rPr>
          <w:sz w:val="24"/>
        </w:rPr>
        <w:t>s</w:t>
      </w:r>
      <w:r w:rsidR="00F56CDE">
        <w:rPr>
          <w:sz w:val="24"/>
        </w:rPr>
        <w:t xml:space="preserve"> learnt from </w:t>
      </w:r>
      <w:r>
        <w:rPr>
          <w:sz w:val="24"/>
        </w:rPr>
        <w:t xml:space="preserve">the </w:t>
      </w:r>
      <w:r w:rsidR="00F56CDE">
        <w:rPr>
          <w:sz w:val="24"/>
        </w:rPr>
        <w:t>described interventions</w:t>
      </w:r>
      <w:r w:rsidRPr="00527D0F">
        <w:rPr>
          <w:sz w:val="24"/>
        </w:rPr>
        <w:t xml:space="preserve"> </w:t>
      </w:r>
      <w:r>
        <w:rPr>
          <w:sz w:val="24"/>
        </w:rPr>
        <w:t>will be summarized</w:t>
      </w:r>
      <w:r w:rsidR="00F56CDE">
        <w:rPr>
          <w:sz w:val="24"/>
        </w:rPr>
        <w:t xml:space="preserve">. </w:t>
      </w:r>
    </w:p>
    <w:p w14:paraId="2B5EDD66" w14:textId="779B13EC" w:rsidR="00C162C6" w:rsidRDefault="00C162C6">
      <w:pPr>
        <w:rPr>
          <w:sz w:val="24"/>
        </w:rPr>
      </w:pPr>
    </w:p>
    <w:p w14:paraId="3C0340D1" w14:textId="77777777" w:rsidR="007E0252" w:rsidRDefault="007E0252">
      <w:pPr>
        <w:rPr>
          <w:rFonts w:asciiTheme="majorHAnsi" w:eastAsiaTheme="majorEastAsia" w:hAnsiTheme="majorHAnsi" w:cstheme="majorBidi"/>
          <w:b/>
          <w:sz w:val="32"/>
          <w:szCs w:val="32"/>
        </w:rPr>
      </w:pPr>
      <w:bookmarkStart w:id="6" w:name="_Toc536612132"/>
      <w:r>
        <w:rPr>
          <w:b/>
        </w:rPr>
        <w:br w:type="page"/>
      </w:r>
    </w:p>
    <w:p w14:paraId="1D0B3AA0" w14:textId="135842B1" w:rsidR="002E0546" w:rsidRPr="00F709DF" w:rsidRDefault="003767F6" w:rsidP="00F709DF">
      <w:pPr>
        <w:pStyle w:val="Heading1"/>
        <w:rPr>
          <w:b/>
          <w:color w:val="auto"/>
        </w:rPr>
      </w:pPr>
      <w:r w:rsidRPr="00F709DF">
        <w:rPr>
          <w:b/>
          <w:color w:val="auto"/>
        </w:rPr>
        <w:lastRenderedPageBreak/>
        <w:t>Reference</w:t>
      </w:r>
      <w:bookmarkEnd w:id="6"/>
    </w:p>
    <w:p w14:paraId="78D42D72" w14:textId="77777777" w:rsidR="008C022B" w:rsidRPr="008C022B" w:rsidRDefault="003767F6" w:rsidP="008C022B">
      <w:pPr>
        <w:pStyle w:val="Bibliography"/>
        <w:rPr>
          <w:rFonts w:ascii="Calibri" w:hAnsi="Calibri"/>
          <w:sz w:val="24"/>
        </w:rPr>
      </w:pPr>
      <w:r>
        <w:fldChar w:fldCharType="begin"/>
      </w:r>
      <w:r w:rsidR="003E182F">
        <w:instrText xml:space="preserve"> ADDIN ZOTERO_BIBL {"uncited":[],"omitted":[],"custom":[]} CSL_BIBLIOGRAPHY </w:instrText>
      </w:r>
      <w:r>
        <w:fldChar w:fldCharType="separate"/>
      </w:r>
      <w:r w:rsidR="008C022B" w:rsidRPr="008C022B">
        <w:rPr>
          <w:rFonts w:ascii="Calibri" w:hAnsi="Calibri"/>
          <w:sz w:val="24"/>
        </w:rPr>
        <w:t xml:space="preserve">1. </w:t>
      </w:r>
      <w:r w:rsidR="008C022B" w:rsidRPr="008C022B">
        <w:rPr>
          <w:rFonts w:ascii="Calibri" w:hAnsi="Calibri"/>
          <w:sz w:val="24"/>
        </w:rPr>
        <w:tab/>
        <w:t>Strengthening Health Information Systems in Low- and Middle-Income Countries—A Model to Frame What We Know and What We Need to Learn — MEASURE Evaluation [Internet]. [cited 2019 Jan 24]. Available from: https://www.measureevaluation.org/resources/publications/tr-17-156</w:t>
      </w:r>
    </w:p>
    <w:p w14:paraId="7EE05609" w14:textId="77777777" w:rsidR="008C022B" w:rsidRPr="008C022B" w:rsidRDefault="008C022B" w:rsidP="008C022B">
      <w:pPr>
        <w:pStyle w:val="Bibliography"/>
        <w:rPr>
          <w:rFonts w:ascii="Calibri" w:hAnsi="Calibri"/>
          <w:sz w:val="24"/>
        </w:rPr>
      </w:pPr>
      <w:r w:rsidRPr="008C022B">
        <w:rPr>
          <w:rFonts w:ascii="Calibri" w:hAnsi="Calibri"/>
          <w:sz w:val="24"/>
        </w:rPr>
        <w:t xml:space="preserve">2. </w:t>
      </w:r>
      <w:r w:rsidRPr="008C022B">
        <w:rPr>
          <w:rFonts w:ascii="Calibri" w:hAnsi="Calibri"/>
          <w:sz w:val="24"/>
        </w:rPr>
        <w:tab/>
        <w:t xml:space="preserve">AbouZahr C, Boerma T. Health information systems: the foundations of public health. Bull World Health Organ. 2005 Aug;83(8):578–83. </w:t>
      </w:r>
    </w:p>
    <w:p w14:paraId="7F519F90" w14:textId="77777777" w:rsidR="008C022B" w:rsidRPr="008C022B" w:rsidRDefault="008C022B" w:rsidP="008C022B">
      <w:pPr>
        <w:pStyle w:val="Bibliography"/>
        <w:rPr>
          <w:rFonts w:ascii="Calibri" w:hAnsi="Calibri"/>
          <w:sz w:val="24"/>
        </w:rPr>
      </w:pPr>
      <w:r w:rsidRPr="008C022B">
        <w:rPr>
          <w:rFonts w:ascii="Calibri" w:hAnsi="Calibri"/>
          <w:sz w:val="24"/>
        </w:rPr>
        <w:t xml:space="preserve">3. </w:t>
      </w:r>
      <w:r w:rsidRPr="008C022B">
        <w:rPr>
          <w:rFonts w:ascii="Calibri" w:hAnsi="Calibri"/>
          <w:sz w:val="24"/>
        </w:rPr>
        <w:tab/>
        <w:t xml:space="preserve">World Health Organization. Everybody’s business: strengthening health systems to improve health outcomes : WHO’s frmaework for action. Geneva: World Health Organization; 2007. </w:t>
      </w:r>
    </w:p>
    <w:p w14:paraId="796340BC" w14:textId="77777777" w:rsidR="008C022B" w:rsidRPr="008C022B" w:rsidRDefault="008C022B" w:rsidP="008C022B">
      <w:pPr>
        <w:pStyle w:val="Bibliography"/>
        <w:rPr>
          <w:rFonts w:ascii="Calibri" w:hAnsi="Calibri"/>
          <w:sz w:val="24"/>
        </w:rPr>
      </w:pPr>
      <w:r w:rsidRPr="008C022B">
        <w:rPr>
          <w:rFonts w:ascii="Calibri" w:hAnsi="Calibri"/>
          <w:sz w:val="24"/>
        </w:rPr>
        <w:t xml:space="preserve">4. </w:t>
      </w:r>
      <w:r w:rsidRPr="008C022B">
        <w:rPr>
          <w:rFonts w:ascii="Calibri" w:hAnsi="Calibri"/>
          <w:sz w:val="24"/>
        </w:rPr>
        <w:tab/>
        <w:t xml:space="preserve">Health Metrics Network, World Health Organization. Framework and standards for country health information systems. Geneva, Switzerland: WHO; 2008. </w:t>
      </w:r>
    </w:p>
    <w:p w14:paraId="6FB75C03" w14:textId="77777777" w:rsidR="008C022B" w:rsidRPr="008C022B" w:rsidRDefault="008C022B" w:rsidP="008C022B">
      <w:pPr>
        <w:pStyle w:val="Bibliography"/>
        <w:rPr>
          <w:rFonts w:ascii="Calibri" w:hAnsi="Calibri"/>
          <w:sz w:val="24"/>
        </w:rPr>
      </w:pPr>
      <w:r w:rsidRPr="008C022B">
        <w:rPr>
          <w:rFonts w:ascii="Calibri" w:hAnsi="Calibri"/>
          <w:sz w:val="24"/>
        </w:rPr>
        <w:t xml:space="preserve">5. </w:t>
      </w:r>
      <w:r w:rsidRPr="008C022B">
        <w:rPr>
          <w:rFonts w:ascii="Calibri" w:hAnsi="Calibri"/>
          <w:sz w:val="24"/>
        </w:rPr>
        <w:tab/>
        <w:t>Nisingizwe MP, Iyer HS, Gashayija M, Hirschhorn LR, Amoroso C, Wilson R, et al. Toward utilization of data for program management and evaluation: quality assessment of five years of health management information system data in Rwanda. Glob Health Action [Internet]. 2014 Nov 19 [cited 2018 Aug 13];7. Available from: https://www.ncbi.nlm.nih.gov/pmc/articles/PMC4238898/</w:t>
      </w:r>
    </w:p>
    <w:p w14:paraId="6851D8B2" w14:textId="77777777" w:rsidR="008C022B" w:rsidRPr="008C022B" w:rsidRDefault="008C022B" w:rsidP="008C022B">
      <w:pPr>
        <w:pStyle w:val="Bibliography"/>
        <w:rPr>
          <w:rFonts w:ascii="Calibri" w:hAnsi="Calibri"/>
          <w:sz w:val="24"/>
        </w:rPr>
      </w:pPr>
      <w:r w:rsidRPr="008C022B">
        <w:rPr>
          <w:rFonts w:ascii="Calibri" w:hAnsi="Calibri"/>
          <w:sz w:val="24"/>
        </w:rPr>
        <w:t xml:space="preserve">6. </w:t>
      </w:r>
      <w:r w:rsidRPr="008C022B">
        <w:rPr>
          <w:rFonts w:ascii="Calibri" w:hAnsi="Calibri"/>
          <w:sz w:val="24"/>
        </w:rPr>
        <w:tab/>
        <w:t>Amoakoh-Coleman M, Kayode GA, Brown-Davies C, Agyepong IA, Grobbee DE, Klipstein-Grobusch K, et al. Completeness and accuracy of data transfer of routine maternal health services data in the greater Accra region. BMC Res Notes [Internet]. 2015 Apr 1 [cited 2018 Aug 13];8. Available from: https://www.ncbi.nlm.nih.gov/pmc/articles/PMC4392754/</w:t>
      </w:r>
    </w:p>
    <w:p w14:paraId="26F31D60" w14:textId="77777777" w:rsidR="008C022B" w:rsidRPr="008C022B" w:rsidRDefault="008C022B" w:rsidP="008C022B">
      <w:pPr>
        <w:pStyle w:val="Bibliography"/>
        <w:rPr>
          <w:rFonts w:ascii="Calibri" w:hAnsi="Calibri"/>
          <w:sz w:val="24"/>
        </w:rPr>
      </w:pPr>
      <w:r w:rsidRPr="008C022B">
        <w:rPr>
          <w:rFonts w:ascii="Calibri" w:hAnsi="Calibri"/>
          <w:sz w:val="24"/>
        </w:rPr>
        <w:t xml:space="preserve">7. </w:t>
      </w:r>
      <w:r w:rsidRPr="008C022B">
        <w:rPr>
          <w:rFonts w:ascii="Calibri" w:hAnsi="Calibri"/>
          <w:sz w:val="24"/>
        </w:rPr>
        <w:tab/>
        <w:t xml:space="preserve">Roomaney RA, Pillay-van Wyk V, Awotiwon OF, Nicol E, Joubert JD, Bradshaw D, et al. Availability and quality of routine morbidity data: review of studies in South Africa. J Am Med Inform Assoc. 2017 Apr 1;24(e1):e194–206. </w:t>
      </w:r>
    </w:p>
    <w:p w14:paraId="57BAB740" w14:textId="77777777" w:rsidR="008C022B" w:rsidRPr="008C022B" w:rsidRDefault="008C022B" w:rsidP="008C022B">
      <w:pPr>
        <w:pStyle w:val="Bibliography"/>
        <w:rPr>
          <w:rFonts w:ascii="Calibri" w:hAnsi="Calibri"/>
          <w:sz w:val="24"/>
        </w:rPr>
      </w:pPr>
      <w:r w:rsidRPr="008C022B">
        <w:rPr>
          <w:rFonts w:ascii="Calibri" w:hAnsi="Calibri"/>
          <w:sz w:val="24"/>
        </w:rPr>
        <w:t xml:space="preserve">8. </w:t>
      </w:r>
      <w:r w:rsidRPr="008C022B">
        <w:rPr>
          <w:rFonts w:ascii="Calibri" w:hAnsi="Calibri"/>
          <w:sz w:val="24"/>
        </w:rPr>
        <w:tab/>
        <w:t xml:space="preserve">Mphatswe W, Mate K, Bennett B, Ngidi H, Reddy J, Barker P, et al. Improving public health information: a data quality intervention in KwaZulu-Natal, South Africa. Bull World Health Organ. 2012 Mar 1;90(3):176–82. </w:t>
      </w:r>
    </w:p>
    <w:p w14:paraId="3115081D" w14:textId="77777777" w:rsidR="008C022B" w:rsidRPr="008C022B" w:rsidRDefault="008C022B" w:rsidP="008C022B">
      <w:pPr>
        <w:pStyle w:val="Bibliography"/>
        <w:rPr>
          <w:rFonts w:ascii="Calibri" w:hAnsi="Calibri"/>
          <w:sz w:val="24"/>
        </w:rPr>
      </w:pPr>
      <w:r w:rsidRPr="008C022B">
        <w:rPr>
          <w:rFonts w:ascii="Calibri" w:hAnsi="Calibri"/>
          <w:sz w:val="24"/>
        </w:rPr>
        <w:t xml:space="preserve">9. </w:t>
      </w:r>
      <w:r w:rsidRPr="008C022B">
        <w:rPr>
          <w:rFonts w:ascii="Calibri" w:hAnsi="Calibri"/>
          <w:sz w:val="24"/>
        </w:rPr>
        <w:tab/>
        <w:t xml:space="preserve">Joubert J, Rao C, Bradshaw D, Vos T, Lopez AD. Evaluating the Quality of National Mortality Statistics from Civil Registration in South Africa, 1997–2007. Leone T, editor. PLoS ONE. 2013 May 27;8:e64592. </w:t>
      </w:r>
    </w:p>
    <w:p w14:paraId="0EE50FAA" w14:textId="77777777" w:rsidR="008C022B" w:rsidRPr="008C022B" w:rsidRDefault="008C022B" w:rsidP="008C022B">
      <w:pPr>
        <w:pStyle w:val="Bibliography"/>
        <w:rPr>
          <w:rFonts w:ascii="Calibri" w:hAnsi="Calibri"/>
          <w:sz w:val="24"/>
        </w:rPr>
      </w:pPr>
      <w:r w:rsidRPr="008C022B">
        <w:rPr>
          <w:rFonts w:ascii="Calibri" w:hAnsi="Calibri"/>
          <w:sz w:val="24"/>
        </w:rPr>
        <w:t xml:space="preserve">10. </w:t>
      </w:r>
      <w:r w:rsidRPr="008C022B">
        <w:rPr>
          <w:rFonts w:ascii="Calibri" w:hAnsi="Calibri"/>
          <w:sz w:val="24"/>
        </w:rPr>
        <w:tab/>
        <w:t xml:space="preserve">O’Hagan R, Marx MA, Finnegan KE, Naphini P, Ng’ambi K, Laija K, et al. National Assessment of Data Quality and Associated Systems-Level Factors in Malawi. Glob Health Sci Pract. 2017 Sep 27;5(3):367–81. </w:t>
      </w:r>
    </w:p>
    <w:p w14:paraId="0496990B" w14:textId="77777777" w:rsidR="008C022B" w:rsidRPr="008C022B" w:rsidRDefault="008C022B" w:rsidP="008C022B">
      <w:pPr>
        <w:pStyle w:val="Bibliography"/>
        <w:rPr>
          <w:rFonts w:ascii="Calibri" w:hAnsi="Calibri"/>
          <w:sz w:val="24"/>
        </w:rPr>
      </w:pPr>
      <w:r w:rsidRPr="008C022B">
        <w:rPr>
          <w:rFonts w:ascii="Calibri" w:hAnsi="Calibri"/>
          <w:sz w:val="24"/>
        </w:rPr>
        <w:t xml:space="preserve">11. </w:t>
      </w:r>
      <w:r w:rsidRPr="008C022B">
        <w:rPr>
          <w:rFonts w:ascii="Calibri" w:hAnsi="Calibri"/>
          <w:sz w:val="24"/>
        </w:rPr>
        <w:tab/>
        <w:t xml:space="preserve">Kihuba E, Gathara D, Mwinga S, Mulaku M, Kosgei R, Mogoa W, et al. Assessing the ability of health information systems in hospitals to support evidence-informed decisions in Kenya. Glob Health Action. 2014 Dec 1;7(1):24859. </w:t>
      </w:r>
    </w:p>
    <w:p w14:paraId="2079FBE3" w14:textId="77777777" w:rsidR="008C022B" w:rsidRPr="008C022B" w:rsidRDefault="008C022B" w:rsidP="008C022B">
      <w:pPr>
        <w:pStyle w:val="Bibliography"/>
        <w:rPr>
          <w:rFonts w:ascii="Calibri" w:hAnsi="Calibri"/>
          <w:sz w:val="24"/>
        </w:rPr>
      </w:pPr>
      <w:r w:rsidRPr="008C022B">
        <w:rPr>
          <w:rFonts w:ascii="Calibri" w:hAnsi="Calibri"/>
          <w:sz w:val="24"/>
        </w:rPr>
        <w:lastRenderedPageBreak/>
        <w:t xml:space="preserve">12. </w:t>
      </w:r>
      <w:r w:rsidRPr="008C022B">
        <w:rPr>
          <w:rFonts w:ascii="Calibri" w:hAnsi="Calibri"/>
          <w:sz w:val="24"/>
        </w:rPr>
        <w:tab/>
        <w:t>de Souza DK, Yirenkyi E, Otchere J, Biritwum N-K, Ameme DK, Sackey S, et al. Assessing Lymphatic Filariasis Data Quality in Endemic Communities in Ghana, Using the Neglected Tropical Diseases Data Quality Assessment Tool for Preventive Chemotherapy. PLoS Negl Trop Dis [Internet]. 2016 Mar 30 [cited 2018 Aug 13];10(3). Available from: https://www.ncbi.nlm.nih.gov/pmc/articles/PMC4814091/</w:t>
      </w:r>
    </w:p>
    <w:p w14:paraId="02C0F27C" w14:textId="77777777" w:rsidR="008C022B" w:rsidRPr="008C022B" w:rsidRDefault="008C022B" w:rsidP="008C022B">
      <w:pPr>
        <w:pStyle w:val="Bibliography"/>
        <w:rPr>
          <w:rFonts w:ascii="Calibri" w:hAnsi="Calibri"/>
          <w:sz w:val="24"/>
        </w:rPr>
      </w:pPr>
      <w:r w:rsidRPr="008C022B">
        <w:rPr>
          <w:rFonts w:ascii="Calibri" w:hAnsi="Calibri"/>
          <w:sz w:val="24"/>
        </w:rPr>
        <w:t xml:space="preserve">13. </w:t>
      </w:r>
      <w:r w:rsidRPr="008C022B">
        <w:rPr>
          <w:rFonts w:ascii="Calibri" w:hAnsi="Calibri"/>
          <w:sz w:val="24"/>
        </w:rPr>
        <w:tab/>
        <w:t xml:space="preserve">Chiba Y, Oguttu MA, Nakayama T. Quantitative and qualitative verification of data quality in the childbirth registers of two rural district hospitals in Western Kenya. Midwifery. 2012 Jun;28(3):329–39. </w:t>
      </w:r>
    </w:p>
    <w:p w14:paraId="3F23294F" w14:textId="77777777" w:rsidR="008C022B" w:rsidRPr="008C022B" w:rsidRDefault="008C022B" w:rsidP="008C022B">
      <w:pPr>
        <w:pStyle w:val="Bibliography"/>
        <w:rPr>
          <w:rFonts w:ascii="Calibri" w:hAnsi="Calibri"/>
          <w:sz w:val="24"/>
        </w:rPr>
      </w:pPr>
      <w:r w:rsidRPr="008C022B">
        <w:rPr>
          <w:rFonts w:ascii="Calibri" w:hAnsi="Calibri"/>
          <w:sz w:val="24"/>
        </w:rPr>
        <w:t xml:space="preserve">14. </w:t>
      </w:r>
      <w:r w:rsidRPr="008C022B">
        <w:rPr>
          <w:rFonts w:ascii="Calibri" w:hAnsi="Calibri"/>
          <w:sz w:val="24"/>
        </w:rPr>
        <w:tab/>
        <w:t>Sharma A, Rana SK, Prinja S, Kumar R. Quality of Health Management Information System for Maternal &amp; Child Health Care in Haryana State, India. PLoS ONE [Internet]. 2016 [cited 2018 Oct 24];11(2). Available from: https://www.ncbi.nlm.nih.gov/pmc/articles/PMC4752326/</w:t>
      </w:r>
    </w:p>
    <w:p w14:paraId="42F48043" w14:textId="77777777" w:rsidR="008C022B" w:rsidRPr="008C022B" w:rsidRDefault="008C022B" w:rsidP="008C022B">
      <w:pPr>
        <w:pStyle w:val="Bibliography"/>
        <w:rPr>
          <w:rFonts w:ascii="Calibri" w:hAnsi="Calibri"/>
          <w:sz w:val="24"/>
        </w:rPr>
      </w:pPr>
      <w:r w:rsidRPr="008C022B">
        <w:rPr>
          <w:rFonts w:ascii="Calibri" w:hAnsi="Calibri"/>
          <w:sz w:val="24"/>
        </w:rPr>
        <w:t xml:space="preserve">15. </w:t>
      </w:r>
      <w:r w:rsidRPr="008C022B">
        <w:rPr>
          <w:rFonts w:ascii="Calibri" w:hAnsi="Calibri"/>
          <w:sz w:val="24"/>
        </w:rPr>
        <w:tab/>
        <w:t xml:space="preserve">Hahn D, Wanjala P, Marx M. Where is information quality lost at clinical level? A mixed-method study on information systems and data quality in three urban Kenyan ANC clinics. Glob Health Action. 2013 Dec;6(1):21424. </w:t>
      </w:r>
    </w:p>
    <w:p w14:paraId="38E95C89" w14:textId="77777777" w:rsidR="008C022B" w:rsidRPr="008C022B" w:rsidRDefault="008C022B" w:rsidP="008C022B">
      <w:pPr>
        <w:pStyle w:val="Bibliography"/>
        <w:rPr>
          <w:rFonts w:ascii="Calibri" w:hAnsi="Calibri"/>
          <w:sz w:val="24"/>
        </w:rPr>
      </w:pPr>
      <w:r w:rsidRPr="008C022B">
        <w:rPr>
          <w:rFonts w:ascii="Calibri" w:hAnsi="Calibri"/>
          <w:sz w:val="24"/>
        </w:rPr>
        <w:t xml:space="preserve">16. </w:t>
      </w:r>
      <w:r w:rsidRPr="008C022B">
        <w:rPr>
          <w:rFonts w:ascii="Calibri" w:hAnsi="Calibri"/>
          <w:sz w:val="24"/>
        </w:rPr>
        <w:tab/>
        <w:t xml:space="preserve">Zulu Z, Kunene S, Mkhonta N, Owiti P, Sikhondze W, Mhlanga M, et al. Three parallel information systems for malaria elimination in Swaziland, 2010–2015: are the numbers the same? Public Health Action. 2018 Apr 25;8(Suppl 1):S13–7. </w:t>
      </w:r>
    </w:p>
    <w:p w14:paraId="6B8FD792" w14:textId="77777777" w:rsidR="008C022B" w:rsidRPr="008C022B" w:rsidRDefault="008C022B" w:rsidP="008C022B">
      <w:pPr>
        <w:pStyle w:val="Bibliography"/>
        <w:rPr>
          <w:rFonts w:ascii="Calibri" w:hAnsi="Calibri"/>
          <w:sz w:val="24"/>
        </w:rPr>
      </w:pPr>
      <w:r w:rsidRPr="008C022B">
        <w:rPr>
          <w:rFonts w:ascii="Calibri" w:hAnsi="Calibri"/>
          <w:sz w:val="24"/>
        </w:rPr>
        <w:t xml:space="preserve">17. </w:t>
      </w:r>
      <w:r w:rsidRPr="008C022B">
        <w:rPr>
          <w:rFonts w:ascii="Calibri" w:hAnsi="Calibri"/>
          <w:sz w:val="24"/>
        </w:rPr>
        <w:tab/>
        <w:t xml:space="preserve">Lippeveld T. Routine Health Facility and Community Information Systems: Creating an Information Use Culture. Glob Health Sci Pract. 2017 Sep 27;5(3):338–40. </w:t>
      </w:r>
    </w:p>
    <w:p w14:paraId="084DFA26" w14:textId="77777777" w:rsidR="008C022B" w:rsidRPr="008C022B" w:rsidRDefault="008C022B" w:rsidP="008C022B">
      <w:pPr>
        <w:pStyle w:val="Bibliography"/>
        <w:rPr>
          <w:rFonts w:ascii="Calibri" w:hAnsi="Calibri"/>
          <w:sz w:val="24"/>
        </w:rPr>
      </w:pPr>
      <w:r w:rsidRPr="008C022B">
        <w:rPr>
          <w:rFonts w:ascii="Calibri" w:hAnsi="Calibri"/>
          <w:sz w:val="24"/>
        </w:rPr>
        <w:t xml:space="preserve">18. </w:t>
      </w:r>
      <w:r w:rsidRPr="008C022B">
        <w:rPr>
          <w:rFonts w:ascii="Calibri" w:hAnsi="Calibri"/>
          <w:sz w:val="24"/>
        </w:rPr>
        <w:tab/>
        <w:t xml:space="preserve">Biruk S, Yilma T, Andualem M, Tilahun B. Health Professionals’ readiness to implement electronic medical record system at three hospitals in Ethiopia: a cross sectional study. BMC Med Inform Decis Mak. 2014 Dec 12;14:115. </w:t>
      </w:r>
    </w:p>
    <w:p w14:paraId="32822BE4" w14:textId="77777777" w:rsidR="008C022B" w:rsidRPr="008C022B" w:rsidRDefault="008C022B" w:rsidP="008C022B">
      <w:pPr>
        <w:pStyle w:val="Bibliography"/>
        <w:rPr>
          <w:rFonts w:ascii="Calibri" w:hAnsi="Calibri"/>
          <w:sz w:val="24"/>
        </w:rPr>
      </w:pPr>
      <w:r w:rsidRPr="008C022B">
        <w:rPr>
          <w:rFonts w:ascii="Calibri" w:hAnsi="Calibri"/>
          <w:sz w:val="24"/>
        </w:rPr>
        <w:t xml:space="preserve">19. </w:t>
      </w:r>
      <w:r w:rsidRPr="008C022B">
        <w:rPr>
          <w:rFonts w:ascii="Calibri" w:hAnsi="Calibri"/>
          <w:sz w:val="24"/>
        </w:rPr>
        <w:tab/>
        <w:t>Shiferaw AM, Zegeye DT, Assefa S, Yenit MK. Routine health information system utilization and factors associated thereof among health workers at government health institutions in East Gojjam Zone, Northwest Ethiopia. BMC Med Inform Decis Mak [Internet]. 2017 Aug 7 [cited 2018 Oct 30];17. Available from: https://www.ncbi.nlm.nih.gov/pmc/articles/PMC5545835/</w:t>
      </w:r>
    </w:p>
    <w:p w14:paraId="46DAAA7C" w14:textId="77777777" w:rsidR="008C022B" w:rsidRPr="008C022B" w:rsidRDefault="008C022B" w:rsidP="008C022B">
      <w:pPr>
        <w:pStyle w:val="Bibliography"/>
        <w:rPr>
          <w:rFonts w:ascii="Calibri" w:hAnsi="Calibri"/>
          <w:sz w:val="24"/>
        </w:rPr>
      </w:pPr>
      <w:r w:rsidRPr="008C022B">
        <w:rPr>
          <w:rFonts w:ascii="Calibri" w:hAnsi="Calibri"/>
          <w:sz w:val="24"/>
        </w:rPr>
        <w:t xml:space="preserve">20. </w:t>
      </w:r>
      <w:r w:rsidRPr="008C022B">
        <w:rPr>
          <w:rFonts w:ascii="Calibri" w:hAnsi="Calibri"/>
          <w:sz w:val="24"/>
        </w:rPr>
        <w:tab/>
        <w:t>Nicol E, Bradshaw D, Uwimana-Nicol J, Dudley L. Perceptions about data-informed decisions: an assessment of information-use in high HIV-prevalence settings in South Africa. BMC Health Serv Res [Internet]. 2017 Nov [cited 2018 Aug 13];17(S2). Available from: https://bmchealthservres.biomedcentral.com/articles/10.1186/s12913-017-2641-1</w:t>
      </w:r>
    </w:p>
    <w:p w14:paraId="4DCB3D06" w14:textId="77777777" w:rsidR="008C022B" w:rsidRPr="008C022B" w:rsidRDefault="008C022B" w:rsidP="008C022B">
      <w:pPr>
        <w:pStyle w:val="Bibliography"/>
        <w:rPr>
          <w:rFonts w:ascii="Calibri" w:hAnsi="Calibri"/>
          <w:sz w:val="24"/>
        </w:rPr>
      </w:pPr>
      <w:r w:rsidRPr="008C022B">
        <w:rPr>
          <w:rFonts w:ascii="Calibri" w:hAnsi="Calibri"/>
          <w:sz w:val="24"/>
        </w:rPr>
        <w:t xml:space="preserve">21. </w:t>
      </w:r>
      <w:r w:rsidRPr="008C022B">
        <w:rPr>
          <w:rFonts w:ascii="Calibri" w:hAnsi="Calibri"/>
          <w:sz w:val="24"/>
        </w:rPr>
        <w:tab/>
        <w:t>Dagnew E, Woreta SA, Shiferaw AM. Routine health information utilization and associated factors among health care professionals working at public health institution in North Gondar, Northwest Ethiopia. BMC Health Serv Res [Internet]. 2018 Sep 4 [cited 2018 Oct 30];18. Available from: https://www.ncbi.nlm.nih.gov/pmc/articles/PMC6122568/</w:t>
      </w:r>
    </w:p>
    <w:p w14:paraId="08F0F131" w14:textId="77777777" w:rsidR="008C022B" w:rsidRPr="008C022B" w:rsidRDefault="008C022B" w:rsidP="008C022B">
      <w:pPr>
        <w:pStyle w:val="Bibliography"/>
        <w:rPr>
          <w:rFonts w:ascii="Calibri" w:hAnsi="Calibri"/>
          <w:sz w:val="24"/>
        </w:rPr>
      </w:pPr>
      <w:r w:rsidRPr="008C022B">
        <w:rPr>
          <w:rFonts w:ascii="Calibri" w:hAnsi="Calibri"/>
          <w:sz w:val="24"/>
        </w:rPr>
        <w:lastRenderedPageBreak/>
        <w:t xml:space="preserve">22. </w:t>
      </w:r>
      <w:r w:rsidRPr="008C022B">
        <w:rPr>
          <w:rFonts w:ascii="Calibri" w:hAnsi="Calibri"/>
          <w:sz w:val="24"/>
        </w:rPr>
        <w:tab/>
        <w:t xml:space="preserve">Mutale W, Chintu N, Amoroso C, Awoonor-Williams K, Phillips J, Baynes C, et al. Improving health information systems for decision making across five sub-Saharan African countries: Implementation strategies from the African Health Initiative. BMC Health Serv Res. 2013 May 31;13(2):S9. </w:t>
      </w:r>
    </w:p>
    <w:p w14:paraId="1E618865" w14:textId="77777777" w:rsidR="008C022B" w:rsidRPr="008C022B" w:rsidRDefault="008C022B" w:rsidP="008C022B">
      <w:pPr>
        <w:pStyle w:val="Bibliography"/>
        <w:rPr>
          <w:rFonts w:ascii="Calibri" w:hAnsi="Calibri"/>
          <w:sz w:val="24"/>
        </w:rPr>
      </w:pPr>
      <w:r w:rsidRPr="008C022B">
        <w:rPr>
          <w:rFonts w:ascii="Calibri" w:hAnsi="Calibri"/>
          <w:sz w:val="24"/>
        </w:rPr>
        <w:t xml:space="preserve">23. </w:t>
      </w:r>
      <w:r w:rsidRPr="008C022B">
        <w:rPr>
          <w:rFonts w:ascii="Calibri" w:hAnsi="Calibri"/>
          <w:sz w:val="24"/>
        </w:rPr>
        <w:tab/>
        <w:t>Nutley T, Gnassou L, Traore M, Bosso AE, Mullen S. Moving data off the shelf and into action: an intervention to improve data-informed decision making in Côte d’Ivoire. Glob Health Action [Internet]. 2014 Oct 1 [cited 2018 Oct 30];7. Available from: https://www.ncbi.nlm.nih.gov/pmc/articles/PMC4185136/</w:t>
      </w:r>
    </w:p>
    <w:p w14:paraId="1EBA48E2" w14:textId="77777777" w:rsidR="008C022B" w:rsidRPr="008C022B" w:rsidRDefault="008C022B" w:rsidP="008C022B">
      <w:pPr>
        <w:pStyle w:val="Bibliography"/>
        <w:rPr>
          <w:rFonts w:ascii="Calibri" w:hAnsi="Calibri"/>
          <w:sz w:val="24"/>
        </w:rPr>
      </w:pPr>
      <w:r w:rsidRPr="008C022B">
        <w:rPr>
          <w:rFonts w:ascii="Calibri" w:hAnsi="Calibri"/>
          <w:sz w:val="24"/>
        </w:rPr>
        <w:t xml:space="preserve">24. </w:t>
      </w:r>
      <w:r w:rsidRPr="008C022B">
        <w:rPr>
          <w:rFonts w:ascii="Calibri" w:hAnsi="Calibri"/>
          <w:sz w:val="24"/>
        </w:rPr>
        <w:tab/>
        <w:t xml:space="preserve">Tuti T, Bitok M, Paton C, Makone B, Malla L, Muinga N, et al. Innovating to enhance clinical data management using non-commercial and open source solutions across a multi-center network supporting inpatient pediatric care and research in Kenya. J Am Med Inform Assoc JAMIA. 2016 Jan;23(1):184–92. </w:t>
      </w:r>
    </w:p>
    <w:p w14:paraId="6B8AD6CC" w14:textId="77777777" w:rsidR="008C022B" w:rsidRPr="008C022B" w:rsidRDefault="008C022B" w:rsidP="008C022B">
      <w:pPr>
        <w:pStyle w:val="Bibliography"/>
        <w:rPr>
          <w:rFonts w:ascii="Calibri" w:hAnsi="Calibri"/>
          <w:sz w:val="24"/>
        </w:rPr>
      </w:pPr>
      <w:r w:rsidRPr="008C022B">
        <w:rPr>
          <w:rFonts w:ascii="Calibri" w:hAnsi="Calibri"/>
          <w:sz w:val="24"/>
        </w:rPr>
        <w:t xml:space="preserve">25. </w:t>
      </w:r>
      <w:r w:rsidRPr="008C022B">
        <w:rPr>
          <w:rFonts w:ascii="Calibri" w:hAnsi="Calibri"/>
          <w:sz w:val="24"/>
        </w:rPr>
        <w:tab/>
        <w:t>Wagenaar BH, Gimbel S, Hoek R, Pfeiffer J, Michel C, Manuel JL, et al. Effects of a health information system data quality intervention on concordance in Mozambique: time-series analyses from 2009–2012. Popul Health Metr [Internet]. 2015 Mar 26 [cited 2019 Jan 27];13. Available from: https://www.ncbi.nlm.nih.gov/pmc/articles/PMC4377037/</w:t>
      </w:r>
    </w:p>
    <w:p w14:paraId="485F4200" w14:textId="77777777" w:rsidR="008C022B" w:rsidRPr="008C022B" w:rsidRDefault="008C022B" w:rsidP="008C022B">
      <w:pPr>
        <w:pStyle w:val="Bibliography"/>
        <w:rPr>
          <w:rFonts w:ascii="Calibri" w:hAnsi="Calibri"/>
          <w:sz w:val="24"/>
        </w:rPr>
      </w:pPr>
      <w:r w:rsidRPr="008C022B">
        <w:rPr>
          <w:rFonts w:ascii="Calibri" w:hAnsi="Calibri"/>
          <w:sz w:val="24"/>
        </w:rPr>
        <w:t xml:space="preserve">26. </w:t>
      </w:r>
      <w:r w:rsidRPr="008C022B">
        <w:rPr>
          <w:rFonts w:ascii="Calibri" w:hAnsi="Calibri"/>
          <w:sz w:val="24"/>
        </w:rPr>
        <w:tab/>
        <w:t>WHO | Data Quality Review (DQR) Toolkit [Internet]. WHO. [cited 2018 Oct 23]. Available from: http://www.who.int/healthinfo/tools_data_analysis/dqr_modules/en/</w:t>
      </w:r>
    </w:p>
    <w:p w14:paraId="0973D770" w14:textId="77777777" w:rsidR="008C022B" w:rsidRPr="008C022B" w:rsidRDefault="008C022B" w:rsidP="008C022B">
      <w:pPr>
        <w:pStyle w:val="Bibliography"/>
        <w:rPr>
          <w:rFonts w:ascii="Calibri" w:hAnsi="Calibri"/>
          <w:sz w:val="24"/>
        </w:rPr>
      </w:pPr>
      <w:r w:rsidRPr="008C022B">
        <w:rPr>
          <w:rFonts w:ascii="Calibri" w:hAnsi="Calibri"/>
          <w:sz w:val="24"/>
        </w:rPr>
        <w:t xml:space="preserve">27. </w:t>
      </w:r>
      <w:r w:rsidRPr="008C022B">
        <w:rPr>
          <w:rFonts w:ascii="Calibri" w:hAnsi="Calibri"/>
          <w:sz w:val="24"/>
        </w:rPr>
        <w:tab/>
        <w:t>Routine Data Quality Assessment Tool - User Manual — MEASURE Evaluation [Internet]. [cited 2019 Jan 30]. Available from: https://www.measureevaluation.org/resources/publications/ms-17-117</w:t>
      </w:r>
    </w:p>
    <w:p w14:paraId="3C1CAA92" w14:textId="77777777" w:rsidR="008C022B" w:rsidRPr="008C022B" w:rsidRDefault="008C022B" w:rsidP="008C022B">
      <w:pPr>
        <w:pStyle w:val="Bibliography"/>
        <w:rPr>
          <w:rFonts w:ascii="Calibri" w:hAnsi="Calibri"/>
          <w:sz w:val="24"/>
        </w:rPr>
      </w:pPr>
      <w:r w:rsidRPr="008C022B">
        <w:rPr>
          <w:rFonts w:ascii="Calibri" w:hAnsi="Calibri"/>
          <w:sz w:val="24"/>
        </w:rPr>
        <w:t xml:space="preserve">28. </w:t>
      </w:r>
      <w:r w:rsidRPr="008C022B">
        <w:rPr>
          <w:rFonts w:ascii="Calibri" w:hAnsi="Calibri"/>
          <w:sz w:val="24"/>
        </w:rPr>
        <w:tab/>
        <w:t xml:space="preserve">Tricco AC, Lillie E, Zarin W, O’Brien KK, Colquhoun H, Levac D, et al. PRISMA Extension for Scoping Reviews (PRISMA-ScR): Checklist and Explanation. Ann Intern Med. 2018 Oct 2;169(7):467. </w:t>
      </w:r>
    </w:p>
    <w:p w14:paraId="38A606FD" w14:textId="4F746088" w:rsidR="003767F6" w:rsidRPr="007D1B13" w:rsidRDefault="003767F6" w:rsidP="007D340C">
      <w:pPr>
        <w:spacing w:line="360" w:lineRule="auto"/>
        <w:rPr>
          <w:sz w:val="24"/>
        </w:rPr>
      </w:pPr>
      <w:r>
        <w:rPr>
          <w:sz w:val="24"/>
        </w:rPr>
        <w:fldChar w:fldCharType="end"/>
      </w:r>
    </w:p>
    <w:sectPr w:rsidR="003767F6" w:rsidRPr="007D1B1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9F6FA7" w14:textId="77777777" w:rsidR="00AA2FD9" w:rsidRDefault="00AA2FD9" w:rsidP="00D04D8F">
      <w:pPr>
        <w:spacing w:after="0" w:line="240" w:lineRule="auto"/>
      </w:pPr>
      <w:r>
        <w:separator/>
      </w:r>
    </w:p>
  </w:endnote>
  <w:endnote w:type="continuationSeparator" w:id="0">
    <w:p w14:paraId="040AD905" w14:textId="77777777" w:rsidR="00AA2FD9" w:rsidRDefault="00AA2FD9" w:rsidP="00D04D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3246110"/>
      <w:docPartObj>
        <w:docPartGallery w:val="Page Numbers (Bottom of Page)"/>
        <w:docPartUnique/>
      </w:docPartObj>
    </w:sdtPr>
    <w:sdtEndPr>
      <w:rPr>
        <w:color w:val="7F7F7F" w:themeColor="background1" w:themeShade="7F"/>
        <w:spacing w:val="60"/>
      </w:rPr>
    </w:sdtEndPr>
    <w:sdtContent>
      <w:p w14:paraId="26CF15E0" w14:textId="023B4DF6" w:rsidR="00D04D8F" w:rsidRDefault="00D04D8F">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AA4373" w:rsidRPr="00AA4373">
          <w:rPr>
            <w:b/>
            <w:bCs/>
            <w:noProof/>
          </w:rPr>
          <w:t>1</w:t>
        </w:r>
        <w:r>
          <w:rPr>
            <w:b/>
            <w:bCs/>
            <w:noProof/>
          </w:rPr>
          <w:fldChar w:fldCharType="end"/>
        </w:r>
        <w:r>
          <w:rPr>
            <w:b/>
            <w:bCs/>
          </w:rPr>
          <w:t xml:space="preserve"> | </w:t>
        </w:r>
        <w:r>
          <w:rPr>
            <w:color w:val="7F7F7F" w:themeColor="background1" w:themeShade="7F"/>
            <w:spacing w:val="60"/>
          </w:rPr>
          <w:t>Page</w:t>
        </w:r>
      </w:p>
    </w:sdtContent>
  </w:sdt>
  <w:p w14:paraId="2735016D" w14:textId="77777777" w:rsidR="00D04D8F" w:rsidRDefault="00D04D8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76D987" w14:textId="77777777" w:rsidR="00AA2FD9" w:rsidRDefault="00AA2FD9" w:rsidP="00D04D8F">
      <w:pPr>
        <w:spacing w:after="0" w:line="240" w:lineRule="auto"/>
      </w:pPr>
      <w:r>
        <w:separator/>
      </w:r>
    </w:p>
  </w:footnote>
  <w:footnote w:type="continuationSeparator" w:id="0">
    <w:p w14:paraId="45D5B318" w14:textId="77777777" w:rsidR="00AA2FD9" w:rsidRDefault="00AA2FD9" w:rsidP="00D04D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8E23BC"/>
    <w:multiLevelType w:val="hybridMultilevel"/>
    <w:tmpl w:val="4A3AEE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2C4D07"/>
    <w:multiLevelType w:val="hybridMultilevel"/>
    <w:tmpl w:val="974AA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0C2BBD"/>
    <w:multiLevelType w:val="hybridMultilevel"/>
    <w:tmpl w:val="377CDA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CB70662"/>
    <w:multiLevelType w:val="hybridMultilevel"/>
    <w:tmpl w:val="0DC8283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4A514609"/>
    <w:multiLevelType w:val="hybridMultilevel"/>
    <w:tmpl w:val="DE283CA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CFB77AF"/>
    <w:multiLevelType w:val="hybridMultilevel"/>
    <w:tmpl w:val="52B69F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87418CB"/>
    <w:multiLevelType w:val="hybridMultilevel"/>
    <w:tmpl w:val="87FC54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BBE586D"/>
    <w:multiLevelType w:val="hybridMultilevel"/>
    <w:tmpl w:val="0A687C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1D02DD8"/>
    <w:multiLevelType w:val="hybridMultilevel"/>
    <w:tmpl w:val="87FC54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68E3121"/>
    <w:multiLevelType w:val="hybridMultilevel"/>
    <w:tmpl w:val="FA066D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D66438D"/>
    <w:multiLevelType w:val="hybridMultilevel"/>
    <w:tmpl w:val="07AA5E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9476B9E"/>
    <w:multiLevelType w:val="hybridMultilevel"/>
    <w:tmpl w:val="BE86914A"/>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7"/>
  </w:num>
  <w:num w:numId="3">
    <w:abstractNumId w:val="1"/>
  </w:num>
  <w:num w:numId="4">
    <w:abstractNumId w:val="5"/>
  </w:num>
  <w:num w:numId="5">
    <w:abstractNumId w:val="2"/>
  </w:num>
  <w:num w:numId="6">
    <w:abstractNumId w:val="4"/>
  </w:num>
  <w:num w:numId="7">
    <w:abstractNumId w:val="11"/>
  </w:num>
  <w:num w:numId="8">
    <w:abstractNumId w:val="8"/>
  </w:num>
  <w:num w:numId="9">
    <w:abstractNumId w:val="6"/>
  </w:num>
  <w:num w:numId="10">
    <w:abstractNumId w:val="10"/>
  </w:num>
  <w:num w:numId="11">
    <w:abstractNumId w:val="9"/>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B13"/>
    <w:rsid w:val="0002380E"/>
    <w:rsid w:val="0002542D"/>
    <w:rsid w:val="00040A29"/>
    <w:rsid w:val="00066E5D"/>
    <w:rsid w:val="0007071D"/>
    <w:rsid w:val="000B0F7B"/>
    <w:rsid w:val="000E6BA0"/>
    <w:rsid w:val="000F0519"/>
    <w:rsid w:val="000F35F6"/>
    <w:rsid w:val="001122C1"/>
    <w:rsid w:val="00130A11"/>
    <w:rsid w:val="00174C34"/>
    <w:rsid w:val="00175754"/>
    <w:rsid w:val="00192FB8"/>
    <w:rsid w:val="00234049"/>
    <w:rsid w:val="00246E14"/>
    <w:rsid w:val="002645B1"/>
    <w:rsid w:val="00271E83"/>
    <w:rsid w:val="002725A4"/>
    <w:rsid w:val="00272D08"/>
    <w:rsid w:val="002828D7"/>
    <w:rsid w:val="002854F7"/>
    <w:rsid w:val="00287C63"/>
    <w:rsid w:val="00294428"/>
    <w:rsid w:val="002A3748"/>
    <w:rsid w:val="002A3B23"/>
    <w:rsid w:val="002B2284"/>
    <w:rsid w:val="002E0546"/>
    <w:rsid w:val="003200C3"/>
    <w:rsid w:val="003263AC"/>
    <w:rsid w:val="00371765"/>
    <w:rsid w:val="003767F6"/>
    <w:rsid w:val="00391E69"/>
    <w:rsid w:val="003923D2"/>
    <w:rsid w:val="003A20B4"/>
    <w:rsid w:val="003B71B8"/>
    <w:rsid w:val="003C32BD"/>
    <w:rsid w:val="003C407B"/>
    <w:rsid w:val="003C53A4"/>
    <w:rsid w:val="003D679E"/>
    <w:rsid w:val="003E182F"/>
    <w:rsid w:val="003E4393"/>
    <w:rsid w:val="003E5108"/>
    <w:rsid w:val="003E763F"/>
    <w:rsid w:val="004105DB"/>
    <w:rsid w:val="0042359A"/>
    <w:rsid w:val="00426DCB"/>
    <w:rsid w:val="00452468"/>
    <w:rsid w:val="00457E10"/>
    <w:rsid w:val="004965C5"/>
    <w:rsid w:val="004A49A2"/>
    <w:rsid w:val="004C0F80"/>
    <w:rsid w:val="004E05DE"/>
    <w:rsid w:val="004E6801"/>
    <w:rsid w:val="0051389D"/>
    <w:rsid w:val="005207A3"/>
    <w:rsid w:val="00526CFB"/>
    <w:rsid w:val="00527D0F"/>
    <w:rsid w:val="00536BCF"/>
    <w:rsid w:val="00565740"/>
    <w:rsid w:val="00574C64"/>
    <w:rsid w:val="005751D2"/>
    <w:rsid w:val="00585019"/>
    <w:rsid w:val="00595FFA"/>
    <w:rsid w:val="005A132B"/>
    <w:rsid w:val="005A32E4"/>
    <w:rsid w:val="005B1940"/>
    <w:rsid w:val="005B25C7"/>
    <w:rsid w:val="005B5563"/>
    <w:rsid w:val="005B6C96"/>
    <w:rsid w:val="005C0F8D"/>
    <w:rsid w:val="005C4798"/>
    <w:rsid w:val="005E4FD0"/>
    <w:rsid w:val="005F3742"/>
    <w:rsid w:val="00601232"/>
    <w:rsid w:val="006055C2"/>
    <w:rsid w:val="00641A49"/>
    <w:rsid w:val="00650A0C"/>
    <w:rsid w:val="00660217"/>
    <w:rsid w:val="006750B6"/>
    <w:rsid w:val="00693E16"/>
    <w:rsid w:val="006C6842"/>
    <w:rsid w:val="006D69C2"/>
    <w:rsid w:val="006E03BB"/>
    <w:rsid w:val="006F27C6"/>
    <w:rsid w:val="0071046E"/>
    <w:rsid w:val="0072470E"/>
    <w:rsid w:val="007504F6"/>
    <w:rsid w:val="007511F9"/>
    <w:rsid w:val="007536F1"/>
    <w:rsid w:val="00765D9E"/>
    <w:rsid w:val="00767C12"/>
    <w:rsid w:val="007A5623"/>
    <w:rsid w:val="007B41EF"/>
    <w:rsid w:val="007C21FF"/>
    <w:rsid w:val="007C453B"/>
    <w:rsid w:val="007C59F6"/>
    <w:rsid w:val="007D1B13"/>
    <w:rsid w:val="007D340C"/>
    <w:rsid w:val="007D516D"/>
    <w:rsid w:val="007E0252"/>
    <w:rsid w:val="007F443F"/>
    <w:rsid w:val="007F5005"/>
    <w:rsid w:val="008151D6"/>
    <w:rsid w:val="00821637"/>
    <w:rsid w:val="00822353"/>
    <w:rsid w:val="00827CC6"/>
    <w:rsid w:val="00837510"/>
    <w:rsid w:val="00847E6D"/>
    <w:rsid w:val="008528BC"/>
    <w:rsid w:val="00866852"/>
    <w:rsid w:val="008975E8"/>
    <w:rsid w:val="008A036A"/>
    <w:rsid w:val="008A2C5A"/>
    <w:rsid w:val="008B491C"/>
    <w:rsid w:val="008B4A9A"/>
    <w:rsid w:val="008C022B"/>
    <w:rsid w:val="008C3C84"/>
    <w:rsid w:val="008E17C3"/>
    <w:rsid w:val="008E17CB"/>
    <w:rsid w:val="008F40A5"/>
    <w:rsid w:val="008F41EA"/>
    <w:rsid w:val="009274E2"/>
    <w:rsid w:val="009303DC"/>
    <w:rsid w:val="00931BAB"/>
    <w:rsid w:val="00935FAF"/>
    <w:rsid w:val="00940480"/>
    <w:rsid w:val="009438EC"/>
    <w:rsid w:val="00972FBF"/>
    <w:rsid w:val="00982670"/>
    <w:rsid w:val="009869AB"/>
    <w:rsid w:val="00995195"/>
    <w:rsid w:val="009A3867"/>
    <w:rsid w:val="009A53CC"/>
    <w:rsid w:val="009D323C"/>
    <w:rsid w:val="00A10A51"/>
    <w:rsid w:val="00A23E60"/>
    <w:rsid w:val="00A31BEC"/>
    <w:rsid w:val="00A424D6"/>
    <w:rsid w:val="00A510F5"/>
    <w:rsid w:val="00A65C98"/>
    <w:rsid w:val="00AA2FD9"/>
    <w:rsid w:val="00AA4373"/>
    <w:rsid w:val="00AB1CB8"/>
    <w:rsid w:val="00AB1EE0"/>
    <w:rsid w:val="00AC436B"/>
    <w:rsid w:val="00AD2065"/>
    <w:rsid w:val="00AD5860"/>
    <w:rsid w:val="00AE08E4"/>
    <w:rsid w:val="00B43A7E"/>
    <w:rsid w:val="00B50F35"/>
    <w:rsid w:val="00B54ABB"/>
    <w:rsid w:val="00B73A04"/>
    <w:rsid w:val="00B770BB"/>
    <w:rsid w:val="00B81A0B"/>
    <w:rsid w:val="00B871AC"/>
    <w:rsid w:val="00B93572"/>
    <w:rsid w:val="00BA1982"/>
    <w:rsid w:val="00BA7025"/>
    <w:rsid w:val="00BB02BC"/>
    <w:rsid w:val="00BF003C"/>
    <w:rsid w:val="00BF1D1F"/>
    <w:rsid w:val="00BF4471"/>
    <w:rsid w:val="00C0038A"/>
    <w:rsid w:val="00C162C6"/>
    <w:rsid w:val="00C23413"/>
    <w:rsid w:val="00C24A05"/>
    <w:rsid w:val="00C50E1C"/>
    <w:rsid w:val="00C61377"/>
    <w:rsid w:val="00CA36C2"/>
    <w:rsid w:val="00CB4F19"/>
    <w:rsid w:val="00CB5D33"/>
    <w:rsid w:val="00CC338A"/>
    <w:rsid w:val="00CC3462"/>
    <w:rsid w:val="00CD753E"/>
    <w:rsid w:val="00D04D8F"/>
    <w:rsid w:val="00D23B74"/>
    <w:rsid w:val="00D36E48"/>
    <w:rsid w:val="00D45072"/>
    <w:rsid w:val="00D53692"/>
    <w:rsid w:val="00D54B75"/>
    <w:rsid w:val="00D63E4F"/>
    <w:rsid w:val="00D75AC3"/>
    <w:rsid w:val="00D84E91"/>
    <w:rsid w:val="00D860E6"/>
    <w:rsid w:val="00DA7D33"/>
    <w:rsid w:val="00DB01AA"/>
    <w:rsid w:val="00DB064F"/>
    <w:rsid w:val="00DD0343"/>
    <w:rsid w:val="00DD3717"/>
    <w:rsid w:val="00E15DAD"/>
    <w:rsid w:val="00E20620"/>
    <w:rsid w:val="00E379A1"/>
    <w:rsid w:val="00E416B4"/>
    <w:rsid w:val="00E45834"/>
    <w:rsid w:val="00E47FB8"/>
    <w:rsid w:val="00E64E44"/>
    <w:rsid w:val="00E8376F"/>
    <w:rsid w:val="00E90F61"/>
    <w:rsid w:val="00EA593D"/>
    <w:rsid w:val="00EA7945"/>
    <w:rsid w:val="00EB731B"/>
    <w:rsid w:val="00ED1CD8"/>
    <w:rsid w:val="00ED3F7E"/>
    <w:rsid w:val="00EE4740"/>
    <w:rsid w:val="00F05A1A"/>
    <w:rsid w:val="00F10903"/>
    <w:rsid w:val="00F37D48"/>
    <w:rsid w:val="00F37EFA"/>
    <w:rsid w:val="00F43CB6"/>
    <w:rsid w:val="00F47E2A"/>
    <w:rsid w:val="00F541A2"/>
    <w:rsid w:val="00F56CDE"/>
    <w:rsid w:val="00F709DF"/>
    <w:rsid w:val="00F755EB"/>
    <w:rsid w:val="00F805D6"/>
    <w:rsid w:val="00F92341"/>
    <w:rsid w:val="00F943D5"/>
    <w:rsid w:val="00FA4251"/>
    <w:rsid w:val="00FB0799"/>
    <w:rsid w:val="00FB1638"/>
    <w:rsid w:val="00FC5CF4"/>
    <w:rsid w:val="00FE5B71"/>
    <w:rsid w:val="00FF5F97"/>
    <w:rsid w:val="00FF7E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6A591"/>
  <w15:chartTrackingRefBased/>
  <w15:docId w15:val="{E0A8A744-08FB-4EBC-A8FF-ECA8B5408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709D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1B13"/>
    <w:pPr>
      <w:ind w:left="720"/>
      <w:contextualSpacing/>
    </w:pPr>
  </w:style>
  <w:style w:type="paragraph" w:styleId="NormalWeb">
    <w:name w:val="Normal (Web)"/>
    <w:basedOn w:val="Normal"/>
    <w:uiPriority w:val="99"/>
    <w:semiHidden/>
    <w:unhideWhenUsed/>
    <w:rsid w:val="009438E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3200C3"/>
    <w:rPr>
      <w:sz w:val="16"/>
      <w:szCs w:val="16"/>
    </w:rPr>
  </w:style>
  <w:style w:type="paragraph" w:styleId="CommentText">
    <w:name w:val="annotation text"/>
    <w:basedOn w:val="Normal"/>
    <w:link w:val="CommentTextChar"/>
    <w:uiPriority w:val="99"/>
    <w:semiHidden/>
    <w:unhideWhenUsed/>
    <w:rsid w:val="003200C3"/>
    <w:pPr>
      <w:spacing w:line="240" w:lineRule="auto"/>
    </w:pPr>
    <w:rPr>
      <w:sz w:val="20"/>
      <w:szCs w:val="20"/>
    </w:rPr>
  </w:style>
  <w:style w:type="character" w:customStyle="1" w:styleId="CommentTextChar">
    <w:name w:val="Comment Text Char"/>
    <w:basedOn w:val="DefaultParagraphFont"/>
    <w:link w:val="CommentText"/>
    <w:uiPriority w:val="99"/>
    <w:semiHidden/>
    <w:rsid w:val="003200C3"/>
    <w:rPr>
      <w:sz w:val="20"/>
      <w:szCs w:val="20"/>
    </w:rPr>
  </w:style>
  <w:style w:type="paragraph" w:styleId="CommentSubject">
    <w:name w:val="annotation subject"/>
    <w:basedOn w:val="CommentText"/>
    <w:next w:val="CommentText"/>
    <w:link w:val="CommentSubjectChar"/>
    <w:uiPriority w:val="99"/>
    <w:semiHidden/>
    <w:unhideWhenUsed/>
    <w:rsid w:val="003200C3"/>
    <w:rPr>
      <w:b/>
      <w:bCs/>
    </w:rPr>
  </w:style>
  <w:style w:type="character" w:customStyle="1" w:styleId="CommentSubjectChar">
    <w:name w:val="Comment Subject Char"/>
    <w:basedOn w:val="CommentTextChar"/>
    <w:link w:val="CommentSubject"/>
    <w:uiPriority w:val="99"/>
    <w:semiHidden/>
    <w:rsid w:val="003200C3"/>
    <w:rPr>
      <w:b/>
      <w:bCs/>
      <w:sz w:val="20"/>
      <w:szCs w:val="20"/>
    </w:rPr>
  </w:style>
  <w:style w:type="paragraph" w:styleId="BalloonText">
    <w:name w:val="Balloon Text"/>
    <w:basedOn w:val="Normal"/>
    <w:link w:val="BalloonTextChar"/>
    <w:uiPriority w:val="99"/>
    <w:semiHidden/>
    <w:unhideWhenUsed/>
    <w:rsid w:val="003200C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200C3"/>
    <w:rPr>
      <w:rFonts w:ascii="Times New Roman" w:hAnsi="Times New Roman" w:cs="Times New Roman"/>
      <w:sz w:val="18"/>
      <w:szCs w:val="18"/>
    </w:rPr>
  </w:style>
  <w:style w:type="character" w:styleId="Hyperlink">
    <w:name w:val="Hyperlink"/>
    <w:basedOn w:val="DefaultParagraphFont"/>
    <w:uiPriority w:val="99"/>
    <w:unhideWhenUsed/>
    <w:rsid w:val="008F41EA"/>
    <w:rPr>
      <w:color w:val="0563C1" w:themeColor="hyperlink"/>
      <w:u w:val="single"/>
    </w:rPr>
  </w:style>
  <w:style w:type="character" w:customStyle="1" w:styleId="Olstomnmnande1">
    <w:name w:val="Olöst omnämnande1"/>
    <w:basedOn w:val="DefaultParagraphFont"/>
    <w:uiPriority w:val="99"/>
    <w:semiHidden/>
    <w:unhideWhenUsed/>
    <w:rsid w:val="008F41EA"/>
    <w:rPr>
      <w:color w:val="605E5C"/>
      <w:shd w:val="clear" w:color="auto" w:fill="E1DFDD"/>
    </w:rPr>
  </w:style>
  <w:style w:type="paragraph" w:styleId="Revision">
    <w:name w:val="Revision"/>
    <w:hidden/>
    <w:uiPriority w:val="99"/>
    <w:semiHidden/>
    <w:rsid w:val="003263AC"/>
    <w:pPr>
      <w:spacing w:after="0" w:line="240" w:lineRule="auto"/>
    </w:pPr>
  </w:style>
  <w:style w:type="paragraph" w:styleId="Bibliography">
    <w:name w:val="Bibliography"/>
    <w:basedOn w:val="Normal"/>
    <w:next w:val="Normal"/>
    <w:uiPriority w:val="37"/>
    <w:unhideWhenUsed/>
    <w:rsid w:val="003767F6"/>
    <w:pPr>
      <w:tabs>
        <w:tab w:val="left" w:pos="384"/>
      </w:tabs>
      <w:spacing w:after="240" w:line="240" w:lineRule="auto"/>
      <w:ind w:left="384" w:hanging="384"/>
    </w:pPr>
  </w:style>
  <w:style w:type="table" w:styleId="TableGrid">
    <w:name w:val="Table Grid"/>
    <w:basedOn w:val="TableNormal"/>
    <w:uiPriority w:val="39"/>
    <w:rsid w:val="00EA59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709DF"/>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F709DF"/>
    <w:pPr>
      <w:outlineLvl w:val="9"/>
    </w:pPr>
    <w:rPr>
      <w:lang w:val="en-US"/>
    </w:rPr>
  </w:style>
  <w:style w:type="paragraph" w:styleId="TOC2">
    <w:name w:val="toc 2"/>
    <w:basedOn w:val="Normal"/>
    <w:next w:val="Normal"/>
    <w:autoRedefine/>
    <w:uiPriority w:val="39"/>
    <w:unhideWhenUsed/>
    <w:rsid w:val="00F709DF"/>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F709DF"/>
    <w:pPr>
      <w:spacing w:after="100"/>
    </w:pPr>
    <w:rPr>
      <w:rFonts w:eastAsiaTheme="minorEastAsia" w:cs="Times New Roman"/>
      <w:lang w:val="en-US"/>
    </w:rPr>
  </w:style>
  <w:style w:type="paragraph" w:styleId="TOC3">
    <w:name w:val="toc 3"/>
    <w:basedOn w:val="Normal"/>
    <w:next w:val="Normal"/>
    <w:autoRedefine/>
    <w:uiPriority w:val="39"/>
    <w:unhideWhenUsed/>
    <w:rsid w:val="00F709DF"/>
    <w:pPr>
      <w:spacing w:after="100"/>
      <w:ind w:left="440"/>
    </w:pPr>
    <w:rPr>
      <w:rFonts w:eastAsiaTheme="minorEastAsia" w:cs="Times New Roman"/>
      <w:lang w:val="en-US"/>
    </w:rPr>
  </w:style>
  <w:style w:type="paragraph" w:styleId="Header">
    <w:name w:val="header"/>
    <w:basedOn w:val="Normal"/>
    <w:link w:val="HeaderChar"/>
    <w:uiPriority w:val="99"/>
    <w:unhideWhenUsed/>
    <w:rsid w:val="00D04D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4D8F"/>
  </w:style>
  <w:style w:type="paragraph" w:styleId="Footer">
    <w:name w:val="footer"/>
    <w:basedOn w:val="Normal"/>
    <w:link w:val="FooterChar"/>
    <w:uiPriority w:val="99"/>
    <w:unhideWhenUsed/>
    <w:rsid w:val="00D04D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4D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879529">
      <w:bodyDiv w:val="1"/>
      <w:marLeft w:val="0"/>
      <w:marRight w:val="0"/>
      <w:marTop w:val="0"/>
      <w:marBottom w:val="0"/>
      <w:divBdr>
        <w:top w:val="none" w:sz="0" w:space="0" w:color="auto"/>
        <w:left w:val="none" w:sz="0" w:space="0" w:color="auto"/>
        <w:bottom w:val="none" w:sz="0" w:space="0" w:color="auto"/>
        <w:right w:val="none" w:sz="0" w:space="0" w:color="auto"/>
      </w:divBdr>
    </w:div>
    <w:div w:id="1543593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193526-CC73-4122-B062-6D2EAA7728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4</Pages>
  <Words>14957</Words>
  <Characters>85255</Characters>
  <Application>Microsoft Office Word</Application>
  <DocSecurity>0</DocSecurity>
  <Lines>710</Lines>
  <Paragraphs>20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London School of Hygiene &amp; Tropical Medicine</Company>
  <LinksUpToDate>false</LinksUpToDate>
  <CharactersWithSpaces>10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lewengel Abreham</dc:creator>
  <cp:keywords/>
  <dc:description/>
  <cp:lastModifiedBy>Seblewengel Lemma Abreham</cp:lastModifiedBy>
  <cp:revision>12</cp:revision>
  <dcterms:created xsi:type="dcterms:W3CDTF">2020-04-10T13:15:00Z</dcterms:created>
  <dcterms:modified xsi:type="dcterms:W3CDTF">2020-04-17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CaEqfqJ9"/&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